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E8471" w14:textId="77777777" w:rsidR="003B7303" w:rsidRDefault="003B7303">
      <w:bookmarkStart w:id="0" w:name="_GoBack"/>
      <w:bookmarkEnd w:id="0"/>
    </w:p>
    <w:p w14:paraId="566AA653" w14:textId="18D67DA3" w:rsidR="00EC6EC3" w:rsidRPr="00F9411A" w:rsidRDefault="00EC6EC3" w:rsidP="00EC6EC3">
      <w:pPr>
        <w:rPr>
          <w:b/>
          <w:bCs/>
          <w:lang w:val="en-GB"/>
        </w:rPr>
      </w:pPr>
      <w:r w:rsidRPr="00EC6EC3">
        <w:rPr>
          <w:b/>
          <w:bCs/>
          <w:lang w:val="en-GB"/>
        </w:rPr>
        <w:t>Embase &lt;1974 to 2023 October 02&gt; via OVID</w:t>
      </w:r>
      <w:r w:rsidRPr="00560B9A">
        <w:rPr>
          <w:lang w:val="en-GB"/>
        </w:rPr>
        <w:t xml:space="preserve"> </w:t>
      </w:r>
    </w:p>
    <w:p w14:paraId="547BA601" w14:textId="77777777" w:rsidR="00EC6EC3" w:rsidRPr="00560B9A" w:rsidRDefault="00EC6EC3" w:rsidP="00EC6EC3">
      <w:pPr>
        <w:rPr>
          <w:lang w:val="en-GB"/>
        </w:rPr>
      </w:pPr>
      <w:r w:rsidRPr="00560B9A">
        <w:rPr>
          <w:lang w:val="en-GB"/>
        </w:rPr>
        <w:t>1</w:t>
      </w:r>
      <w:r w:rsidRPr="00560B9A">
        <w:rPr>
          <w:lang w:val="en-GB"/>
        </w:rPr>
        <w:tab/>
        <w:t>*Telemedicine/ or *Telenursing/ or Mobile Applications/ or Smartphone/ or (telemedicine or tele-medicine* or telehealth or tele-health or telecare or tele-care or telehealthcare or tele-healthcare or telehome* or tele-home* or telemonitoring or tele-monitoring or telenurs* or tele-nurs* or telesupport* or tele-support* or telemental* or tele-mental* or telesurveillance or tele-surveillance or telefollow* or tele-follow* or telepatient* or tele-patient* or telemanag* or tele-manag* or e-care or ecare or e-health or ehealth or m-health or mhealth or mobile health or m-care or mcare or e-mental* or emental* or m-mental or mmental or telepsychiatry or tele-psychiatry or ((home or remote or digital) adj3 monitoring) or ((remote or distant or distance* or tele*) adj3 (care or healthcare or patient*)) or ((mobile or smartphone or tablet) adj3 (app or apps or application*)) or (iphone* or ipad* or smart device* or smartphone* or smart-phone* or web-based or online)).ti,ab,kw.</w:t>
      </w:r>
      <w:r w:rsidRPr="00560B9A">
        <w:rPr>
          <w:lang w:val="en-GB"/>
        </w:rPr>
        <w:tab/>
        <w:t>507819</w:t>
      </w:r>
    </w:p>
    <w:p w14:paraId="269C44C3" w14:textId="77777777" w:rsidR="00EC6EC3" w:rsidRPr="00560B9A" w:rsidRDefault="00EC6EC3" w:rsidP="00EC6EC3">
      <w:pPr>
        <w:rPr>
          <w:lang w:val="en-GB"/>
        </w:rPr>
      </w:pPr>
      <w:r w:rsidRPr="00560B9A">
        <w:rPr>
          <w:lang w:val="en-GB"/>
        </w:rPr>
        <w:t>2</w:t>
      </w:r>
      <w:r w:rsidRPr="00560B9A">
        <w:rPr>
          <w:lang w:val="en-GB"/>
        </w:rPr>
        <w:tab/>
        <w:t>Multiple Chronic Conditions/ or Multimorbidity/ or Comorbidity/ or Chronic disease/ or (multimorbid* or complex-care or multiple-condition* or multiple-chronic-condition* or chronically ill or ((long-term or chronic or co-morbid) adj (condition* or disease* or diagnosis* or illness*)) or (chronic adj (comorbidit* or co-morbidit*))).ti,ab,kw.</w:t>
      </w:r>
      <w:r w:rsidRPr="00560B9A">
        <w:rPr>
          <w:lang w:val="en-GB"/>
        </w:rPr>
        <w:tab/>
        <w:t>712762</w:t>
      </w:r>
    </w:p>
    <w:p w14:paraId="5406C2DB" w14:textId="77777777" w:rsidR="00EC6EC3" w:rsidRPr="00560B9A" w:rsidRDefault="00EC6EC3" w:rsidP="00EC6EC3">
      <w:pPr>
        <w:rPr>
          <w:lang w:val="en-GB"/>
        </w:rPr>
      </w:pPr>
      <w:r w:rsidRPr="00560B9A">
        <w:rPr>
          <w:lang w:val="en-GB"/>
        </w:rPr>
        <w:t>3</w:t>
      </w:r>
      <w:r w:rsidRPr="00560B9A">
        <w:rPr>
          <w:lang w:val="en-GB"/>
        </w:rPr>
        <w:tab/>
        <w:t>exp Cardiovascular Diseases/ or (cardio* or cardia* or heart* or coronary* or angina* or ventric* or myocard* or pericard* or isch?m* or emboli* or arrhythmi* or thrombo* or atrial fibrillat* or tachycardi* or endocardi* or sick sinus or hypertension* or stroke or ((vascular or cerebrovascular or arterial) adj (disease* or disorder*)) or ventricular).ti,ab,kw.</w:t>
      </w:r>
      <w:r w:rsidRPr="00560B9A">
        <w:rPr>
          <w:lang w:val="en-GB"/>
        </w:rPr>
        <w:tab/>
        <w:t>6457284</w:t>
      </w:r>
    </w:p>
    <w:p w14:paraId="226E397B" w14:textId="77777777" w:rsidR="00EC6EC3" w:rsidRPr="00560B9A" w:rsidRDefault="00EC6EC3" w:rsidP="00EC6EC3">
      <w:pPr>
        <w:rPr>
          <w:lang w:val="en-GB"/>
        </w:rPr>
      </w:pPr>
      <w:r w:rsidRPr="00560B9A">
        <w:rPr>
          <w:lang w:val="en-GB"/>
        </w:rPr>
        <w:t>4</w:t>
      </w:r>
      <w:r w:rsidRPr="00560B9A">
        <w:rPr>
          <w:lang w:val="en-GB"/>
        </w:rPr>
        <w:tab/>
        <w:t>Noncommunicable Diseases/ or ((non-communicable or non-infectious or noncommunicable or noninfectious or chronic) adj disease*).ti,ab,kw.</w:t>
      </w:r>
      <w:r w:rsidRPr="00560B9A">
        <w:rPr>
          <w:lang w:val="en-GB"/>
        </w:rPr>
        <w:tab/>
        <w:t>139035</w:t>
      </w:r>
    </w:p>
    <w:p w14:paraId="799FE910" w14:textId="77777777" w:rsidR="00EC6EC3" w:rsidRPr="00560B9A" w:rsidRDefault="00EC6EC3" w:rsidP="00EC6EC3">
      <w:pPr>
        <w:rPr>
          <w:lang w:val="en-GB"/>
        </w:rPr>
      </w:pPr>
      <w:r w:rsidRPr="00560B9A">
        <w:rPr>
          <w:lang w:val="en-GB"/>
        </w:rPr>
        <w:t>5</w:t>
      </w:r>
      <w:r w:rsidRPr="00560B9A">
        <w:rPr>
          <w:lang w:val="en-GB"/>
        </w:rPr>
        <w:tab/>
        <w:t>exp Lung Diseases/ or (((lung* or pulmonary) adj3 disease*) or cystic fibrosis or asthma* or sarcoidos*).ti,ab,kw.</w:t>
      </w:r>
      <w:r w:rsidRPr="00560B9A">
        <w:rPr>
          <w:lang w:val="en-GB"/>
        </w:rPr>
        <w:tab/>
        <w:t>2092145</w:t>
      </w:r>
    </w:p>
    <w:p w14:paraId="06BD12A9" w14:textId="77777777" w:rsidR="00EC6EC3" w:rsidRPr="00560B9A" w:rsidRDefault="00EC6EC3" w:rsidP="00EC6EC3">
      <w:pPr>
        <w:rPr>
          <w:lang w:val="en-GB"/>
        </w:rPr>
      </w:pPr>
      <w:r w:rsidRPr="00560B9A">
        <w:rPr>
          <w:lang w:val="en-GB"/>
        </w:rPr>
        <w:t>6</w:t>
      </w:r>
      <w:r w:rsidRPr="00560B9A">
        <w:rPr>
          <w:lang w:val="en-GB"/>
        </w:rPr>
        <w:tab/>
        <w:t>exp Neoplasms/ or (cancer* or neoplasm*).ti,ab,kw.</w:t>
      </w:r>
      <w:r w:rsidRPr="00560B9A">
        <w:rPr>
          <w:lang w:val="en-GB"/>
        </w:rPr>
        <w:tab/>
        <w:t>6166462</w:t>
      </w:r>
    </w:p>
    <w:p w14:paraId="1E819D03" w14:textId="77777777" w:rsidR="00EC6EC3" w:rsidRPr="00560B9A" w:rsidRDefault="00EC6EC3" w:rsidP="00EC6EC3">
      <w:pPr>
        <w:rPr>
          <w:lang w:val="en-GB"/>
        </w:rPr>
      </w:pPr>
      <w:r w:rsidRPr="00560B9A">
        <w:rPr>
          <w:lang w:val="en-GB"/>
        </w:rPr>
        <w:t>7</w:t>
      </w:r>
      <w:r w:rsidRPr="00560B9A">
        <w:rPr>
          <w:lang w:val="en-GB"/>
        </w:rPr>
        <w:tab/>
        <w:t>exp Diabetes Mellitus/ or (diabetes or diabetic or hyperglycemia* or glucose intolerance).ti,ab,kw.</w:t>
      </w:r>
      <w:r w:rsidRPr="00560B9A">
        <w:rPr>
          <w:lang w:val="en-GB"/>
        </w:rPr>
        <w:tab/>
        <w:t>1470584</w:t>
      </w:r>
    </w:p>
    <w:p w14:paraId="6D7137BB" w14:textId="77777777" w:rsidR="00EC6EC3" w:rsidRPr="00560B9A" w:rsidRDefault="00EC6EC3" w:rsidP="00EC6EC3">
      <w:pPr>
        <w:rPr>
          <w:lang w:val="en-GB"/>
        </w:rPr>
      </w:pPr>
      <w:r w:rsidRPr="00560B9A">
        <w:rPr>
          <w:lang w:val="en-GB"/>
        </w:rPr>
        <w:t>8</w:t>
      </w:r>
      <w:r w:rsidRPr="00560B9A">
        <w:rPr>
          <w:lang w:val="en-GB"/>
        </w:rPr>
        <w:tab/>
        <w:t>exp Mental Disorders/ or (eating disorder* or anorexia nervosa or bulimi* or binge eat* or (self adj (injur* or mutilat*)) or suicide* or suicidal or parasuicid* or mood disorder* or affective disorder* or bipolar or mania or manic or depression or depressive or dysthymi* or neurotic or neurosis or adjustment disorder* or anxiety disorder* or obsess* or compulsi* or panic or phobi* or ptsd or posttrauma* or post trauma* or chronic fatigue* or affective symptoms or mental disorder* or mental health or schizo* or (mental* adj2 ill*)).ti,ab,kw.</w:t>
      </w:r>
      <w:r w:rsidRPr="00560B9A">
        <w:rPr>
          <w:lang w:val="en-GB"/>
        </w:rPr>
        <w:tab/>
        <w:t>3099444</w:t>
      </w:r>
    </w:p>
    <w:p w14:paraId="2B73F141" w14:textId="77777777" w:rsidR="00EC6EC3" w:rsidRPr="00560B9A" w:rsidRDefault="00EC6EC3" w:rsidP="00EC6EC3">
      <w:pPr>
        <w:rPr>
          <w:lang w:val="en-GB"/>
        </w:rPr>
      </w:pPr>
      <w:r w:rsidRPr="00560B9A">
        <w:rPr>
          <w:lang w:val="en-GB"/>
        </w:rPr>
        <w:t>9</w:t>
      </w:r>
      <w:r w:rsidRPr="00560B9A">
        <w:rPr>
          <w:lang w:val="en-GB"/>
        </w:rPr>
        <w:tab/>
        <w:t>2 or 3 or 4 or 5 or 6 or 7 or 8</w:t>
      </w:r>
      <w:r w:rsidRPr="00560B9A">
        <w:rPr>
          <w:lang w:val="en-GB"/>
        </w:rPr>
        <w:tab/>
        <w:t>15947740</w:t>
      </w:r>
    </w:p>
    <w:p w14:paraId="19FB08E2" w14:textId="77777777" w:rsidR="00EC6EC3" w:rsidRPr="00560B9A" w:rsidRDefault="00EC6EC3" w:rsidP="00EC6EC3">
      <w:pPr>
        <w:rPr>
          <w:lang w:val="en-GB"/>
        </w:rPr>
      </w:pPr>
      <w:r w:rsidRPr="00560B9A">
        <w:rPr>
          <w:lang w:val="en-GB"/>
        </w:rPr>
        <w:t>10</w:t>
      </w:r>
      <w:r w:rsidRPr="00560B9A">
        <w:rPr>
          <w:lang w:val="en-GB"/>
        </w:rPr>
        <w:tab/>
        <w:t>*Cost-Benefit Analysis/ or *Health Care Cost/ or *Health economics/ or *Economic Evaluation/ or *Cost-Effectiveness Analysis/ or *Cost-minimization analysis/ or *"Costs and Cost Analysis"/ or ((economic or cost comparison or cost-effectiveness or cost-utility or cost-consequence* or cost-benefit or cost-minimi?ation or Combined intervention cost* or health economic* or health care cost or health* cost or medical cost) adj2 (evaluation* or analys* or reduc* or saving* or efficienc* or stud*)).ti,ab,kw.</w:t>
      </w:r>
      <w:r w:rsidRPr="00560B9A">
        <w:rPr>
          <w:lang w:val="en-GB"/>
        </w:rPr>
        <w:tab/>
        <w:t>184334</w:t>
      </w:r>
    </w:p>
    <w:p w14:paraId="4E907767" w14:textId="77777777" w:rsidR="00EC6EC3" w:rsidRPr="00560B9A" w:rsidRDefault="00EC6EC3" w:rsidP="00EC6EC3">
      <w:pPr>
        <w:rPr>
          <w:lang w:val="en-GB"/>
        </w:rPr>
      </w:pPr>
      <w:r w:rsidRPr="00560B9A">
        <w:rPr>
          <w:lang w:val="en-GB"/>
        </w:rPr>
        <w:lastRenderedPageBreak/>
        <w:t>11</w:t>
      </w:r>
      <w:r w:rsidRPr="00560B9A">
        <w:rPr>
          <w:lang w:val="en-GB"/>
        </w:rPr>
        <w:tab/>
        <w:t>1 and 9 and 10</w:t>
      </w:r>
      <w:r w:rsidRPr="00560B9A">
        <w:rPr>
          <w:lang w:val="en-GB"/>
        </w:rPr>
        <w:tab/>
        <w:t>2281</w:t>
      </w:r>
    </w:p>
    <w:p w14:paraId="17419831" w14:textId="77777777" w:rsidR="00EC6EC3" w:rsidRPr="00560B9A" w:rsidRDefault="00EC6EC3" w:rsidP="00EC6EC3">
      <w:pPr>
        <w:rPr>
          <w:lang w:val="en-GB"/>
        </w:rPr>
      </w:pPr>
      <w:r w:rsidRPr="00560B9A">
        <w:rPr>
          <w:lang w:val="en-GB"/>
        </w:rPr>
        <w:t>12</w:t>
      </w:r>
      <w:r w:rsidRPr="00560B9A">
        <w:rPr>
          <w:lang w:val="en-GB"/>
        </w:rPr>
        <w:tab/>
        <w:t>Letter/ or Comment/ or Editorial/</w:t>
      </w:r>
      <w:r w:rsidRPr="00560B9A">
        <w:rPr>
          <w:lang w:val="en-GB"/>
        </w:rPr>
        <w:tab/>
        <w:t>1960163</w:t>
      </w:r>
    </w:p>
    <w:p w14:paraId="4A78473F" w14:textId="77777777" w:rsidR="00EC6EC3" w:rsidRDefault="00EC6EC3" w:rsidP="00EC6EC3">
      <w:r>
        <w:t>13</w:t>
      </w:r>
      <w:r>
        <w:tab/>
        <w:t>11 not 12</w:t>
      </w:r>
      <w:r>
        <w:tab/>
        <w:t>2266</w:t>
      </w:r>
    </w:p>
    <w:p w14:paraId="0352259D" w14:textId="77777777" w:rsidR="00EC6EC3" w:rsidRDefault="00EC6EC3" w:rsidP="00EC6EC3">
      <w:r>
        <w:t>14</w:t>
      </w:r>
      <w:r>
        <w:tab/>
        <w:t>Protocol/</w:t>
      </w:r>
      <w:r>
        <w:tab/>
        <w:t>398</w:t>
      </w:r>
    </w:p>
    <w:p w14:paraId="0179B6D4" w14:textId="77777777" w:rsidR="00EC6EC3" w:rsidRDefault="00EC6EC3" w:rsidP="00EC6EC3">
      <w:r>
        <w:t>15</w:t>
      </w:r>
      <w:r>
        <w:tab/>
        <w:t>13 not 14</w:t>
      </w:r>
      <w:r>
        <w:tab/>
        <w:t>2266 (eksportert til EndNote)</w:t>
      </w:r>
    </w:p>
    <w:p w14:paraId="61FA7A9A" w14:textId="77777777" w:rsidR="00EC6EC3" w:rsidRPr="006974AE" w:rsidRDefault="00EC6EC3" w:rsidP="00EC6EC3"/>
    <w:p w14:paraId="63CEDAE5" w14:textId="68485D6C" w:rsidR="00EC6EC3" w:rsidRPr="006974AE" w:rsidRDefault="00EC6EC3">
      <w:r w:rsidRPr="006974AE">
        <w:br w:type="page"/>
      </w:r>
    </w:p>
    <w:p w14:paraId="144B420A" w14:textId="77777777" w:rsidR="006E6FE7" w:rsidRPr="006E6FE7" w:rsidRDefault="006E6FE7" w:rsidP="006E6FE7">
      <w:pPr>
        <w:rPr>
          <w:b/>
          <w:bCs/>
          <w:lang w:val="en-GB"/>
        </w:rPr>
      </w:pPr>
      <w:r w:rsidRPr="006E6FE7">
        <w:rPr>
          <w:b/>
          <w:bCs/>
          <w:lang w:val="en-GB"/>
        </w:rPr>
        <w:lastRenderedPageBreak/>
        <w:t>Ovid MEDLINE(R) and Epub Ahead of Print, In-Process, In-Data-Review &amp; Other Non-Indexed Citations, Daily and Versions &lt;1946 to October 03, 2023&gt;</w:t>
      </w:r>
    </w:p>
    <w:p w14:paraId="26313ABF" w14:textId="77777777" w:rsidR="006E6FE7" w:rsidRPr="00095D52" w:rsidRDefault="006E6FE7" w:rsidP="006E6FE7">
      <w:pPr>
        <w:rPr>
          <w:lang w:val="en-GB"/>
        </w:rPr>
      </w:pPr>
      <w:r w:rsidRPr="00095D52">
        <w:rPr>
          <w:lang w:val="en-GB"/>
        </w:rPr>
        <w:t xml:space="preserve"> </w:t>
      </w:r>
    </w:p>
    <w:p w14:paraId="49A7854E" w14:textId="77777777" w:rsidR="006E6FE7" w:rsidRPr="00095D52" w:rsidRDefault="006E6FE7" w:rsidP="006E6FE7">
      <w:pPr>
        <w:rPr>
          <w:lang w:val="en-GB"/>
        </w:rPr>
      </w:pPr>
      <w:r w:rsidRPr="00095D52">
        <w:rPr>
          <w:lang w:val="en-GB"/>
        </w:rPr>
        <w:t>1</w:t>
      </w:r>
      <w:r w:rsidRPr="00095D52">
        <w:rPr>
          <w:lang w:val="en-GB"/>
        </w:rPr>
        <w:tab/>
        <w:t>*Telemedicine/ or *Telenursing/ or Mobile Applications/ or Smartphone/ or (telemedicine or tele-medicine* or telehealth or tele-health or telecare or tele-care or telehealthcare or tele-healthcare or telehome* or tele-home* or telemonitoring or tele-monitoring or telenurs* or tele-nurs* or telesupport* or tele-support* or telemental* or tele-mental* or telesurveillance or tele-surveillance or telefollow* or tele-follow* or telepatient* or tele-patient* or telemanag* or tele-manag* or e-care or ecare or e-health or ehealth or m-health or mhealth or mobile health or m-care or mcare or e-mental* or emental* or m-mental or mmental or telepsychiatry or tele-psychiatry or ((home or remote or digital) adj3 monitoring) or ((remote or distant or distance* or tele*) adj3 (care or healthcare or patient*)) or ((mobile or smartphone or tablet) adj3 (app or apps or application*)) or (iphone* or ipad* or smart device* or smartphone* or smart-phone* or web-based or online)).ti,ab,kw.</w:t>
      </w:r>
      <w:r w:rsidRPr="00095D52">
        <w:rPr>
          <w:lang w:val="en-GB"/>
        </w:rPr>
        <w:tab/>
        <w:t>375928</w:t>
      </w:r>
    </w:p>
    <w:p w14:paraId="3AB1EBF6" w14:textId="77777777" w:rsidR="006E6FE7" w:rsidRPr="00095D52" w:rsidRDefault="006E6FE7" w:rsidP="006E6FE7">
      <w:pPr>
        <w:rPr>
          <w:lang w:val="en-GB"/>
        </w:rPr>
      </w:pPr>
      <w:r w:rsidRPr="00095D52">
        <w:rPr>
          <w:lang w:val="en-GB"/>
        </w:rPr>
        <w:t>2</w:t>
      </w:r>
      <w:r w:rsidRPr="00095D52">
        <w:rPr>
          <w:lang w:val="en-GB"/>
        </w:rPr>
        <w:tab/>
        <w:t>Multiple Chronic Conditions/ or Multimorbidity/ or Comorbidity/ or Chronic disease/ or (multimorbid* or complex-care or multiple-condition? or multiple-chronic-condition? or chronically ill or ((long-term or chronic or co-morbid) adj (condition* or disease* or diagnosis* or illness*)) or (chronic adj (comorbidit* or co-morbidit*))).ti,ab,kw.</w:t>
      </w:r>
      <w:r w:rsidRPr="00095D52">
        <w:rPr>
          <w:lang w:val="en-GB"/>
        </w:rPr>
        <w:tab/>
        <w:t>513377</w:t>
      </w:r>
    </w:p>
    <w:p w14:paraId="56B6020D" w14:textId="77777777" w:rsidR="006E6FE7" w:rsidRPr="00095D52" w:rsidRDefault="006E6FE7" w:rsidP="006E6FE7">
      <w:pPr>
        <w:rPr>
          <w:lang w:val="en-GB"/>
        </w:rPr>
      </w:pPr>
      <w:r w:rsidRPr="00095D52">
        <w:rPr>
          <w:lang w:val="en-GB"/>
        </w:rPr>
        <w:t>3</w:t>
      </w:r>
      <w:r w:rsidRPr="00095D52">
        <w:rPr>
          <w:lang w:val="en-GB"/>
        </w:rPr>
        <w:tab/>
        <w:t>exp Cardiovascular Diseases/ or (cardio* or cardia* or heart* or coronary* or angina* or ventric* or myocard* or pericard* or isch?m* or emboli* or arrhythmi* or thrombo* or atrial fibrillat* or tachycardi* or endocardi* or sick sinus or hypertension* or stroke or ((vascular or cerebrovascular or arterial) adj (disease* or disorder*)) or ventricular).ti,ab,kw.</w:t>
      </w:r>
      <w:r w:rsidRPr="00095D52">
        <w:rPr>
          <w:lang w:val="en-GB"/>
        </w:rPr>
        <w:tab/>
        <w:t>4372896</w:t>
      </w:r>
    </w:p>
    <w:p w14:paraId="1F7983B7" w14:textId="77777777" w:rsidR="006E6FE7" w:rsidRPr="00095D52" w:rsidRDefault="006E6FE7" w:rsidP="006E6FE7">
      <w:pPr>
        <w:rPr>
          <w:lang w:val="en-GB"/>
        </w:rPr>
      </w:pPr>
      <w:r w:rsidRPr="00095D52">
        <w:rPr>
          <w:lang w:val="en-GB"/>
        </w:rPr>
        <w:t>4</w:t>
      </w:r>
      <w:r w:rsidRPr="00095D52">
        <w:rPr>
          <w:lang w:val="en-GB"/>
        </w:rPr>
        <w:tab/>
        <w:t>Noncommunicable Diseases/ or ((non-communicable or non-infectious or noncommunicable or noninfectious or chronic) adj disease*).ti,ab,kw.</w:t>
      </w:r>
      <w:r w:rsidRPr="00095D52">
        <w:rPr>
          <w:lang w:val="en-GB"/>
        </w:rPr>
        <w:tab/>
        <w:t>100656</w:t>
      </w:r>
    </w:p>
    <w:p w14:paraId="13BED8E7" w14:textId="77777777" w:rsidR="006E6FE7" w:rsidRPr="00095D52" w:rsidRDefault="006E6FE7" w:rsidP="006E6FE7">
      <w:pPr>
        <w:rPr>
          <w:lang w:val="en-GB"/>
        </w:rPr>
      </w:pPr>
      <w:r w:rsidRPr="00095D52">
        <w:rPr>
          <w:lang w:val="en-GB"/>
        </w:rPr>
        <w:t>5</w:t>
      </w:r>
      <w:r w:rsidRPr="00095D52">
        <w:rPr>
          <w:lang w:val="en-GB"/>
        </w:rPr>
        <w:tab/>
        <w:t>exp Lung Diseases/ or (((lung* or pulmonary) adj3 disease*) or cystic fibrosis or asthma* or sarcoidos*).ti,ab,kw.</w:t>
      </w:r>
      <w:r w:rsidRPr="00095D52">
        <w:rPr>
          <w:lang w:val="en-GB"/>
        </w:rPr>
        <w:tab/>
        <w:t>1375939</w:t>
      </w:r>
    </w:p>
    <w:p w14:paraId="1B93CC18" w14:textId="77777777" w:rsidR="006E6FE7" w:rsidRPr="00095D52" w:rsidRDefault="006E6FE7" w:rsidP="006E6FE7">
      <w:pPr>
        <w:rPr>
          <w:lang w:val="en-GB"/>
        </w:rPr>
      </w:pPr>
      <w:r w:rsidRPr="00095D52">
        <w:rPr>
          <w:lang w:val="en-GB"/>
        </w:rPr>
        <w:t>6</w:t>
      </w:r>
      <w:r w:rsidRPr="00095D52">
        <w:rPr>
          <w:lang w:val="en-GB"/>
        </w:rPr>
        <w:tab/>
        <w:t>exp Neoplasms/ or (cancer* or neoplasm*).ti,ab,kw.</w:t>
      </w:r>
      <w:r w:rsidRPr="00095D52">
        <w:rPr>
          <w:lang w:val="en-GB"/>
        </w:rPr>
        <w:tab/>
        <w:t>4557004</w:t>
      </w:r>
    </w:p>
    <w:p w14:paraId="100974B6" w14:textId="77777777" w:rsidR="006E6FE7" w:rsidRPr="00095D52" w:rsidRDefault="006E6FE7" w:rsidP="006E6FE7">
      <w:pPr>
        <w:rPr>
          <w:lang w:val="en-GB"/>
        </w:rPr>
      </w:pPr>
      <w:r w:rsidRPr="00095D52">
        <w:rPr>
          <w:lang w:val="en-GB"/>
        </w:rPr>
        <w:t>7</w:t>
      </w:r>
      <w:r w:rsidRPr="00095D52">
        <w:rPr>
          <w:lang w:val="en-GB"/>
        </w:rPr>
        <w:tab/>
        <w:t>exp Diabetes Mellitus/ or (diabetes or diabetic or hyperglycemia* or glucose intolerance).ti,ab,kw.</w:t>
      </w:r>
      <w:r w:rsidRPr="00095D52">
        <w:rPr>
          <w:lang w:val="en-GB"/>
        </w:rPr>
        <w:tab/>
        <w:t>863115</w:t>
      </w:r>
    </w:p>
    <w:p w14:paraId="55CF223D" w14:textId="77777777" w:rsidR="006E6FE7" w:rsidRPr="00095D52" w:rsidRDefault="006E6FE7" w:rsidP="006E6FE7">
      <w:pPr>
        <w:rPr>
          <w:lang w:val="en-GB"/>
        </w:rPr>
      </w:pPr>
      <w:r w:rsidRPr="00095D52">
        <w:rPr>
          <w:lang w:val="en-GB"/>
        </w:rPr>
        <w:t>8</w:t>
      </w:r>
      <w:r w:rsidRPr="00095D52">
        <w:rPr>
          <w:lang w:val="en-GB"/>
        </w:rPr>
        <w:tab/>
        <w:t>exp Mental Disorders/ or (eating disorder* or anorexia nervosa or bulimi* or binge eat* or (self adj (injur* or mutilat*)) or suicide* or suicidal or parasuicid* or mood disorder* or affective disorder* or bipolar or mania or manic or depression or depressive or dysthymi* or neurotic or neurosis or adjustment disorder* or anxiety disorder* or obsess* or compulsi* or panic or phobi* or ptsd or posttrauma* or post trauma* or chronic fatigue* or affective symptoms or mental disorder* or mental health or schizo* or (mental* adj2 ill*)).ti,ab,kw.</w:t>
      </w:r>
      <w:r w:rsidRPr="00095D52">
        <w:rPr>
          <w:lang w:val="en-GB"/>
        </w:rPr>
        <w:tab/>
        <w:t>2059187</w:t>
      </w:r>
    </w:p>
    <w:p w14:paraId="066159E0" w14:textId="77777777" w:rsidR="006E6FE7" w:rsidRPr="00095D52" w:rsidRDefault="006E6FE7" w:rsidP="006E6FE7">
      <w:pPr>
        <w:rPr>
          <w:lang w:val="en-GB"/>
        </w:rPr>
      </w:pPr>
      <w:r w:rsidRPr="00095D52">
        <w:rPr>
          <w:lang w:val="en-GB"/>
        </w:rPr>
        <w:t>9</w:t>
      </w:r>
      <w:r w:rsidRPr="00095D52">
        <w:rPr>
          <w:lang w:val="en-GB"/>
        </w:rPr>
        <w:tab/>
        <w:t>2 or 3 or 4 or 5 or 6 or 7 or 8</w:t>
      </w:r>
      <w:r w:rsidRPr="00095D52">
        <w:rPr>
          <w:lang w:val="en-GB"/>
        </w:rPr>
        <w:tab/>
        <w:t>11852644</w:t>
      </w:r>
    </w:p>
    <w:p w14:paraId="5FC1A670" w14:textId="77777777" w:rsidR="006E6FE7" w:rsidRPr="00095D52" w:rsidRDefault="006E6FE7" w:rsidP="006E6FE7">
      <w:pPr>
        <w:rPr>
          <w:lang w:val="en-GB"/>
        </w:rPr>
      </w:pPr>
      <w:r w:rsidRPr="00095D52">
        <w:rPr>
          <w:lang w:val="en-GB"/>
        </w:rPr>
        <w:t>10</w:t>
      </w:r>
      <w:r w:rsidRPr="00095D52">
        <w:rPr>
          <w:lang w:val="en-GB"/>
        </w:rPr>
        <w:tab/>
        <w:t>*Cost-Benefit Analysis/ or *Health Care Cost/ or *Health economics/ or *Economic Evaluation/ or *Cost-Effectiveness Analysis/ or *Cost-minimization analysis/ or *"Costs and Cost Analysis"/ or ((economic or cost comparison or cost-effectiveness or cost-utility or cost-consequence* or cost-benefit or cost-minimi?ation or Combined intervention cost* or health economic* or health care cost or health* cost or medical cost) adj2 (evaluation* or analys* or reduc* or saving* or efficienc* or stud*)).ti,ab,kw.</w:t>
      </w:r>
      <w:r w:rsidRPr="00095D52">
        <w:rPr>
          <w:lang w:val="en-GB"/>
        </w:rPr>
        <w:tab/>
        <w:t>86215</w:t>
      </w:r>
    </w:p>
    <w:p w14:paraId="231AFC24" w14:textId="77777777" w:rsidR="006E6FE7" w:rsidRPr="00095D52" w:rsidRDefault="006E6FE7" w:rsidP="006E6FE7">
      <w:pPr>
        <w:rPr>
          <w:lang w:val="en-GB"/>
        </w:rPr>
      </w:pPr>
      <w:r w:rsidRPr="00095D52">
        <w:rPr>
          <w:lang w:val="en-GB"/>
        </w:rPr>
        <w:lastRenderedPageBreak/>
        <w:t>11</w:t>
      </w:r>
      <w:r w:rsidRPr="00095D52">
        <w:rPr>
          <w:lang w:val="en-GB"/>
        </w:rPr>
        <w:tab/>
        <w:t>1 and 9 and 10</w:t>
      </w:r>
      <w:r w:rsidRPr="00095D52">
        <w:rPr>
          <w:lang w:val="en-GB"/>
        </w:rPr>
        <w:tab/>
        <w:t>1352</w:t>
      </w:r>
    </w:p>
    <w:p w14:paraId="5D47C8AB" w14:textId="77777777" w:rsidR="006E6FE7" w:rsidRPr="00095D52" w:rsidRDefault="006E6FE7" w:rsidP="006E6FE7">
      <w:pPr>
        <w:rPr>
          <w:lang w:val="en-GB"/>
        </w:rPr>
      </w:pPr>
      <w:r w:rsidRPr="00095D52">
        <w:rPr>
          <w:lang w:val="en-GB"/>
        </w:rPr>
        <w:t>12</w:t>
      </w:r>
      <w:r w:rsidRPr="00095D52">
        <w:rPr>
          <w:lang w:val="en-GB"/>
        </w:rPr>
        <w:tab/>
        <w:t>Letter/ or Comment/ or Editorial/</w:t>
      </w:r>
      <w:r w:rsidRPr="00095D52">
        <w:rPr>
          <w:lang w:val="en-GB"/>
        </w:rPr>
        <w:tab/>
        <w:t>2194255</w:t>
      </w:r>
    </w:p>
    <w:p w14:paraId="25EA2EED" w14:textId="77777777" w:rsidR="006E6FE7" w:rsidRPr="008537A6" w:rsidRDefault="006E6FE7" w:rsidP="006E6FE7">
      <w:r w:rsidRPr="008537A6">
        <w:t>13</w:t>
      </w:r>
      <w:r w:rsidRPr="008537A6">
        <w:tab/>
        <w:t>11 not 12</w:t>
      </w:r>
      <w:r w:rsidRPr="008537A6">
        <w:tab/>
        <w:t>1343</w:t>
      </w:r>
    </w:p>
    <w:p w14:paraId="2416F5AB" w14:textId="77777777" w:rsidR="006E6FE7" w:rsidRPr="008537A6" w:rsidRDefault="006E6FE7" w:rsidP="006E6FE7">
      <w:r w:rsidRPr="008537A6">
        <w:t>14</w:t>
      </w:r>
      <w:r w:rsidRPr="008537A6">
        <w:tab/>
        <w:t>Protocol/</w:t>
      </w:r>
      <w:r w:rsidRPr="008537A6">
        <w:tab/>
        <w:t>0</w:t>
      </w:r>
    </w:p>
    <w:p w14:paraId="1FDB641C" w14:textId="1E864FC7" w:rsidR="006E6FE7" w:rsidRPr="008537A6" w:rsidRDefault="006E6FE7" w:rsidP="006E6FE7">
      <w:r w:rsidRPr="008537A6">
        <w:t>15</w:t>
      </w:r>
      <w:r>
        <w:tab/>
      </w:r>
      <w:r w:rsidRPr="008537A6">
        <w:t>13 not 14</w:t>
      </w:r>
      <w:r>
        <w:tab/>
      </w:r>
      <w:r w:rsidRPr="008537A6">
        <w:t>1343 (overført til Endnote)</w:t>
      </w:r>
    </w:p>
    <w:p w14:paraId="605D448F" w14:textId="77777777" w:rsidR="006E6FE7" w:rsidRDefault="006E6FE7" w:rsidP="006E6FE7"/>
    <w:p w14:paraId="7355ADD6" w14:textId="0A3CF873" w:rsidR="008910C8" w:rsidRPr="008537A6" w:rsidRDefault="008910C8" w:rsidP="5C978256"/>
    <w:p w14:paraId="5B0EE3B1" w14:textId="40641BB4" w:rsidR="008910C8" w:rsidRPr="007D58D9" w:rsidRDefault="008910C8">
      <w:r>
        <w:br w:type="page"/>
      </w:r>
    </w:p>
    <w:p w14:paraId="5631A7E0" w14:textId="77777777" w:rsidR="00961776" w:rsidRDefault="00961776">
      <w:pPr>
        <w:pStyle w:val="BodyText"/>
        <w:spacing w:before="4"/>
        <w:ind w:left="0"/>
        <w:rPr>
          <w:rFonts w:ascii="Times New Roman"/>
          <w:sz w:val="12"/>
        </w:rPr>
      </w:pPr>
    </w:p>
    <w:p w14:paraId="4A02135E" w14:textId="77777777" w:rsidR="00961776" w:rsidRDefault="00961776">
      <w:pPr>
        <w:pStyle w:val="BodyText"/>
        <w:ind w:left="19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0B2E5A3A" wp14:editId="0C4829E2">
            <wp:extent cx="523303" cy="453104"/>
            <wp:effectExtent l="0" t="0" r="0" b="0"/>
            <wp:docPr id="5" name="Image 5">
              <a:extLst xmlns:a="http://schemas.openxmlformats.org/drawingml/2006/main">
                <a:ext uri="{FF2B5EF4-FFF2-40B4-BE49-F238E27FC236}">
                  <a16:creationId xmlns:a16="http://schemas.microsoft.com/office/drawing/2014/main" xmlns:pic="http://schemas.openxmlformats.org/drawingml/2006/pictur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C23064-FE45-504E-ACB5-D5F38ECB0852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3303" cy="453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DD291" w14:textId="77777777" w:rsidR="00961776" w:rsidRPr="000E459E" w:rsidRDefault="00961776">
      <w:pPr>
        <w:spacing w:before="64"/>
        <w:ind w:left="7263"/>
        <w:rPr>
          <w:sz w:val="13"/>
          <w:lang w:val="en-US"/>
        </w:rPr>
      </w:pPr>
      <w:r w:rsidRPr="000E459E">
        <w:rPr>
          <w:color w:val="333333"/>
          <w:sz w:val="13"/>
          <w:lang w:val="en-US"/>
        </w:rPr>
        <w:t>Wednesday,</w:t>
      </w:r>
      <w:r w:rsidRPr="000E459E">
        <w:rPr>
          <w:color w:val="333333"/>
          <w:spacing w:val="11"/>
          <w:sz w:val="13"/>
          <w:lang w:val="en-US"/>
        </w:rPr>
        <w:t xml:space="preserve"> </w:t>
      </w:r>
      <w:r w:rsidRPr="000E459E">
        <w:rPr>
          <w:color w:val="333333"/>
          <w:sz w:val="13"/>
          <w:lang w:val="en-US"/>
        </w:rPr>
        <w:t>October</w:t>
      </w:r>
      <w:r w:rsidRPr="000E459E">
        <w:rPr>
          <w:color w:val="333333"/>
          <w:spacing w:val="11"/>
          <w:sz w:val="13"/>
          <w:lang w:val="en-US"/>
        </w:rPr>
        <w:t xml:space="preserve"> </w:t>
      </w:r>
      <w:r w:rsidRPr="000E459E">
        <w:rPr>
          <w:color w:val="333333"/>
          <w:sz w:val="13"/>
          <w:lang w:val="en-US"/>
        </w:rPr>
        <w:t>04,</w:t>
      </w:r>
      <w:r w:rsidRPr="000E459E">
        <w:rPr>
          <w:color w:val="333333"/>
          <w:spacing w:val="11"/>
          <w:sz w:val="13"/>
          <w:lang w:val="en-US"/>
        </w:rPr>
        <w:t xml:space="preserve"> </w:t>
      </w:r>
      <w:r w:rsidRPr="000E459E">
        <w:rPr>
          <w:color w:val="333333"/>
          <w:sz w:val="13"/>
          <w:lang w:val="en-US"/>
        </w:rPr>
        <w:t>2023</w:t>
      </w:r>
      <w:r w:rsidRPr="000E459E">
        <w:rPr>
          <w:color w:val="333333"/>
          <w:spacing w:val="11"/>
          <w:sz w:val="13"/>
          <w:lang w:val="en-US"/>
        </w:rPr>
        <w:t xml:space="preserve"> </w:t>
      </w:r>
      <w:r w:rsidRPr="000E459E">
        <w:rPr>
          <w:color w:val="333333"/>
          <w:sz w:val="13"/>
          <w:lang w:val="en-US"/>
        </w:rPr>
        <w:t>7:59:14</w:t>
      </w:r>
      <w:r w:rsidRPr="000E459E">
        <w:rPr>
          <w:color w:val="333333"/>
          <w:spacing w:val="1"/>
          <w:sz w:val="13"/>
          <w:lang w:val="en-US"/>
        </w:rPr>
        <w:t xml:space="preserve"> </w:t>
      </w:r>
      <w:r w:rsidRPr="000E459E">
        <w:rPr>
          <w:color w:val="333333"/>
          <w:spacing w:val="-5"/>
          <w:sz w:val="13"/>
          <w:lang w:val="en-US"/>
        </w:rPr>
        <w:t>AM</w:t>
      </w:r>
    </w:p>
    <w:p w14:paraId="4373E136" w14:textId="77777777" w:rsidR="00961776" w:rsidRPr="000E459E" w:rsidRDefault="00961776">
      <w:pPr>
        <w:tabs>
          <w:tab w:val="left" w:pos="1250"/>
          <w:tab w:val="left" w:pos="3940"/>
          <w:tab w:val="left" w:pos="6630"/>
          <w:tab w:val="left" w:pos="9858"/>
        </w:tabs>
        <w:spacing w:before="131"/>
        <w:ind w:left="179"/>
        <w:rPr>
          <w:b/>
          <w:sz w:val="14"/>
          <w:lang w:val="en-US"/>
        </w:rPr>
      </w:pPr>
      <w:r w:rsidRPr="000E459E">
        <w:rPr>
          <w:b/>
          <w:color w:val="333333"/>
          <w:spacing w:val="-10"/>
          <w:w w:val="105"/>
          <w:sz w:val="14"/>
          <w:lang w:val="en-US"/>
        </w:rPr>
        <w:t>#</w:t>
      </w:r>
      <w:r w:rsidRPr="000E459E">
        <w:rPr>
          <w:b/>
          <w:color w:val="333333"/>
          <w:sz w:val="14"/>
          <w:lang w:val="en-US"/>
        </w:rPr>
        <w:tab/>
      </w:r>
      <w:r w:rsidRPr="000E459E">
        <w:rPr>
          <w:b/>
          <w:color w:val="333333"/>
          <w:spacing w:val="-2"/>
          <w:w w:val="105"/>
          <w:sz w:val="14"/>
          <w:lang w:val="en-US"/>
        </w:rPr>
        <w:t>Query</w:t>
      </w:r>
      <w:r w:rsidRPr="000E459E">
        <w:rPr>
          <w:b/>
          <w:color w:val="333333"/>
          <w:sz w:val="14"/>
          <w:lang w:val="en-US"/>
        </w:rPr>
        <w:tab/>
      </w:r>
      <w:r w:rsidRPr="000E459E">
        <w:rPr>
          <w:b/>
          <w:color w:val="333333"/>
          <w:spacing w:val="-2"/>
          <w:w w:val="105"/>
          <w:sz w:val="14"/>
          <w:lang w:val="en-US"/>
        </w:rPr>
        <w:t>Limiters/Expanders</w:t>
      </w:r>
      <w:r w:rsidRPr="000E459E">
        <w:rPr>
          <w:b/>
          <w:color w:val="333333"/>
          <w:sz w:val="14"/>
          <w:lang w:val="en-US"/>
        </w:rPr>
        <w:tab/>
      </w:r>
      <w:r w:rsidRPr="000E459E">
        <w:rPr>
          <w:b/>
          <w:color w:val="333333"/>
          <w:w w:val="105"/>
          <w:sz w:val="14"/>
          <w:lang w:val="en-US"/>
        </w:rPr>
        <w:t>Last</w:t>
      </w:r>
      <w:r w:rsidRPr="000E459E">
        <w:rPr>
          <w:b/>
          <w:color w:val="333333"/>
          <w:spacing w:val="-4"/>
          <w:w w:val="105"/>
          <w:sz w:val="14"/>
          <w:lang w:val="en-US"/>
        </w:rPr>
        <w:t xml:space="preserve"> </w:t>
      </w:r>
      <w:r w:rsidRPr="000E459E">
        <w:rPr>
          <w:b/>
          <w:color w:val="333333"/>
          <w:w w:val="105"/>
          <w:sz w:val="14"/>
          <w:lang w:val="en-US"/>
        </w:rPr>
        <w:t>Run</w:t>
      </w:r>
      <w:r w:rsidRPr="000E459E">
        <w:rPr>
          <w:b/>
          <w:color w:val="333333"/>
          <w:spacing w:val="-4"/>
          <w:w w:val="105"/>
          <w:sz w:val="14"/>
          <w:lang w:val="en-US"/>
        </w:rPr>
        <w:t xml:space="preserve"> </w:t>
      </w:r>
      <w:r w:rsidRPr="000E459E">
        <w:rPr>
          <w:b/>
          <w:color w:val="333333"/>
          <w:spacing w:val="-5"/>
          <w:w w:val="105"/>
          <w:sz w:val="14"/>
          <w:lang w:val="en-US"/>
        </w:rPr>
        <w:t>Via</w:t>
      </w:r>
      <w:r w:rsidRPr="000E459E">
        <w:rPr>
          <w:b/>
          <w:color w:val="333333"/>
          <w:sz w:val="14"/>
          <w:lang w:val="en-US"/>
        </w:rPr>
        <w:tab/>
      </w:r>
      <w:r w:rsidRPr="000E459E">
        <w:rPr>
          <w:b/>
          <w:color w:val="333333"/>
          <w:spacing w:val="-2"/>
          <w:w w:val="105"/>
          <w:sz w:val="14"/>
          <w:lang w:val="en-US"/>
        </w:rPr>
        <w:t>Results</w:t>
      </w:r>
    </w:p>
    <w:p w14:paraId="4F93BAF8" w14:textId="77777777" w:rsidR="00961776" w:rsidRPr="000E459E" w:rsidRDefault="00961776">
      <w:pPr>
        <w:rPr>
          <w:sz w:val="14"/>
          <w:lang w:val="en-US"/>
        </w:rPr>
        <w:sectPr w:rsidR="00961776" w:rsidRPr="000E459E" w:rsidSect="00961776">
          <w:headerReference w:type="default" r:id="rId11"/>
          <w:foot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1789A93" w14:textId="77777777" w:rsidR="00961776" w:rsidRDefault="00961776">
      <w:pPr>
        <w:pStyle w:val="BodyText"/>
        <w:spacing w:before="28"/>
        <w:ind w:left="0"/>
        <w:rPr>
          <w:b/>
        </w:rPr>
      </w:pPr>
    </w:p>
    <w:p w14:paraId="3ACEFB7A" w14:textId="77777777" w:rsidR="00961776" w:rsidRDefault="00961776">
      <w:pPr>
        <w:pStyle w:val="BodyText"/>
        <w:tabs>
          <w:tab w:val="left" w:pos="1250"/>
        </w:tabs>
        <w:spacing w:line="331" w:lineRule="auto"/>
        <w:ind w:hanging="1071"/>
      </w:pPr>
      <w:r>
        <w:rPr>
          <w:color w:val="333333"/>
          <w:spacing w:val="-6"/>
          <w:w w:val="105"/>
        </w:rPr>
        <w:t>S8</w:t>
      </w:r>
      <w:r>
        <w:rPr>
          <w:color w:val="333333"/>
        </w:rPr>
        <w:tab/>
      </w:r>
      <w:r>
        <w:rPr>
          <w:color w:val="333333"/>
          <w:w w:val="105"/>
        </w:rPr>
        <w:t>((MM "Cost Benefit Analysis" OR MM "Cost Effectiveness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Analysis" OR MM "Costs and Cost Analysis" OR MM "Health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Care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Costs"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TI(((economic or “cost comparison” or “cost- effectiveness” or “cost-utility” or “cost- consequence*” or “cost-benefit” or “cost-minimi?ation” or “Combined intervention cost*” or “health economic*” or “health care cost” or “health* cost” or “medical cost”) N1 (evaluation* or analys* or reduc* or saving* or efficienc* or stud*)) OR AB(((economic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cos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comparison”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 “cost-effectiveness” or “cost-utility” or “cost-consequence*” or “cost-benefit” or “cost-minimi?ation” or “Combined intervention cost*” or “health economic*” or “health care cost” or “health* cost” or “medical cost”) N1 (evaluation* or analys* or reduc* or saving* or efficienc* or stud*))))) AND (S5 AND S6 AND S7)</w:t>
      </w:r>
    </w:p>
    <w:p w14:paraId="31925DC0" w14:textId="77777777" w:rsidR="00961776" w:rsidRPr="000E459E" w:rsidRDefault="00961776">
      <w:pPr>
        <w:spacing w:before="28"/>
        <w:rPr>
          <w:sz w:val="14"/>
          <w:lang w:val="en-US"/>
        </w:rPr>
      </w:pPr>
      <w:r w:rsidRPr="000E459E">
        <w:rPr>
          <w:lang w:val="en-US"/>
        </w:rPr>
        <w:br w:type="column"/>
      </w:r>
    </w:p>
    <w:p w14:paraId="57234DD7" w14:textId="77777777" w:rsidR="00961776" w:rsidRDefault="00961776">
      <w:pPr>
        <w:pStyle w:val="BodyText"/>
        <w:spacing w:line="328" w:lineRule="auto"/>
        <w:ind w:left="132"/>
      </w:pPr>
      <w:r>
        <w:rPr>
          <w:color w:val="333333"/>
          <w:w w:val="105"/>
        </w:rPr>
        <w:t>Expanders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Apply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quivalen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subjects Search modes - Boolean/Phrase</w:t>
      </w:r>
    </w:p>
    <w:p w14:paraId="006E08B3" w14:textId="77777777" w:rsidR="00961776" w:rsidRPr="000E459E" w:rsidRDefault="00961776">
      <w:pPr>
        <w:spacing w:before="28"/>
        <w:rPr>
          <w:sz w:val="14"/>
          <w:lang w:val="en-US"/>
        </w:rPr>
      </w:pPr>
      <w:r w:rsidRPr="000E459E">
        <w:rPr>
          <w:lang w:val="en-US"/>
        </w:rPr>
        <w:br w:type="column"/>
      </w:r>
    </w:p>
    <w:p w14:paraId="18507B78" w14:textId="77777777" w:rsidR="00961776" w:rsidRDefault="00961776">
      <w:pPr>
        <w:pStyle w:val="BodyText"/>
        <w:spacing w:line="328" w:lineRule="auto"/>
        <w:ind w:left="175" w:right="38"/>
      </w:pPr>
      <w:r>
        <w:rPr>
          <w:color w:val="333333"/>
          <w:w w:val="105"/>
        </w:rPr>
        <w:t>Interface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BSCOhos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Research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Databases Search Screen - Advanced Search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Database - CINAHL</w:t>
      </w:r>
    </w:p>
    <w:p w14:paraId="629D6629" w14:textId="77777777" w:rsidR="00961776" w:rsidRPr="000E459E" w:rsidRDefault="00961776">
      <w:pPr>
        <w:spacing w:before="28"/>
        <w:rPr>
          <w:sz w:val="14"/>
          <w:lang w:val="en-US"/>
        </w:rPr>
      </w:pPr>
      <w:r w:rsidRPr="000E459E">
        <w:rPr>
          <w:lang w:val="en-US"/>
        </w:rPr>
        <w:br w:type="column"/>
      </w:r>
    </w:p>
    <w:p w14:paraId="4B6527BF" w14:textId="77777777" w:rsidR="00961776" w:rsidRDefault="00961776">
      <w:pPr>
        <w:pStyle w:val="BodyText"/>
        <w:ind w:left="179"/>
      </w:pPr>
      <w:r>
        <w:rPr>
          <w:color w:val="333333"/>
          <w:spacing w:val="-5"/>
          <w:w w:val="105"/>
        </w:rPr>
        <w:t>646</w:t>
      </w:r>
    </w:p>
    <w:p w14:paraId="02B29B63" w14:textId="77777777" w:rsidR="00961776" w:rsidRPr="000E459E" w:rsidRDefault="00961776">
      <w:pPr>
        <w:rPr>
          <w:lang w:val="en-US"/>
        </w:rPr>
        <w:sectPr w:rsidR="00961776" w:rsidRPr="000E459E" w:rsidSect="00961776">
          <w:type w:val="continuous"/>
          <w:pgSz w:w="11900" w:h="16840"/>
          <w:pgMar w:top="500" w:right="460" w:bottom="460" w:left="460" w:header="269" w:footer="265" w:gutter="0"/>
          <w:cols w:num="4" w:space="708" w:equalWidth="0">
            <w:col w:w="3769" w:space="40"/>
            <w:col w:w="2608" w:space="39"/>
            <w:col w:w="3114" w:space="109"/>
            <w:col w:w="1301"/>
          </w:cols>
        </w:sectPr>
      </w:pPr>
    </w:p>
    <w:p w14:paraId="18FFE601" w14:textId="77777777" w:rsidR="00961776" w:rsidRDefault="00961776">
      <w:pPr>
        <w:pStyle w:val="BodyText"/>
        <w:tabs>
          <w:tab w:val="left" w:pos="1250"/>
        </w:tabs>
        <w:spacing w:before="120" w:line="331" w:lineRule="auto"/>
        <w:ind w:hanging="1071"/>
      </w:pPr>
      <w:r>
        <w:rPr>
          <w:color w:val="333333"/>
          <w:spacing w:val="-6"/>
          <w:w w:val="105"/>
        </w:rPr>
        <w:t>S7</w:t>
      </w:r>
      <w:r>
        <w:rPr>
          <w:color w:val="333333"/>
        </w:rPr>
        <w:tab/>
      </w:r>
      <w:r>
        <w:rPr>
          <w:color w:val="333333"/>
          <w:w w:val="105"/>
        </w:rPr>
        <w:t>(MM "Cost Benefit Analysis" OR MM "Cost Effectiveness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Analysis" OR MM "Costs and Cost Analysis" OR MM "Health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Care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Costs"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TI(((economic or “cost comparison” or “cost- effectiveness” or “cost-utility” or “cost- consequence*” or “cost-benefit” or “cost-minimi?ation” or “Combined intervention cost*” or “health economic*” or “health care cost” or “health* cost” or “medical cost”) N1 (evaluation* or analys* or reduc* or saving* or efficienc* or stud*)) OR AB(((economic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cos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comparison”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 “cost-effectiveness” or “cost-utility” or “cost-consequence*” or “cost-benefit” or “cost-minimi?ation” or “Combined intervention cost*” or “health economic*” or “health care cost” or “health* cost” or “medical cost”) N1 (evaluation* or analys* or reduc* or saving* or efficienc* or stud*))))</w:t>
      </w:r>
    </w:p>
    <w:p w14:paraId="2C278152" w14:textId="77777777" w:rsidR="00961776" w:rsidRDefault="00961776">
      <w:pPr>
        <w:pStyle w:val="BodyText"/>
        <w:spacing w:before="120" w:line="343" w:lineRule="auto"/>
        <w:ind w:left="132"/>
      </w:pPr>
      <w:r>
        <w:br w:type="column"/>
      </w:r>
      <w:r>
        <w:rPr>
          <w:color w:val="333333"/>
          <w:w w:val="105"/>
        </w:rPr>
        <w:t>Expanders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Apply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quivalen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subjects Search modes - Boolean/Phrase</w:t>
      </w:r>
    </w:p>
    <w:p w14:paraId="0298DFD0" w14:textId="77777777" w:rsidR="00961776" w:rsidRDefault="00961776">
      <w:pPr>
        <w:pStyle w:val="BodyText"/>
        <w:spacing w:before="120" w:line="336" w:lineRule="auto"/>
        <w:ind w:left="175" w:right="38"/>
      </w:pPr>
      <w:r>
        <w:br w:type="column"/>
      </w:r>
      <w:r>
        <w:rPr>
          <w:color w:val="333333"/>
          <w:w w:val="105"/>
        </w:rPr>
        <w:t>Interface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BSCOhos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Research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Databases Search Screen - Advanced Search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Database - CINAHL</w:t>
      </w:r>
    </w:p>
    <w:p w14:paraId="3DCEEACE" w14:textId="77777777" w:rsidR="00961776" w:rsidRDefault="00961776">
      <w:pPr>
        <w:pStyle w:val="BodyText"/>
        <w:spacing w:before="120"/>
        <w:ind w:left="179"/>
      </w:pPr>
      <w:r>
        <w:br w:type="column"/>
      </w:r>
      <w:r>
        <w:rPr>
          <w:color w:val="333333"/>
          <w:spacing w:val="-2"/>
          <w:w w:val="105"/>
        </w:rPr>
        <w:t>Display</w:t>
      </w:r>
    </w:p>
    <w:p w14:paraId="4612BC2D" w14:textId="77777777" w:rsidR="00961776" w:rsidRPr="000E459E" w:rsidRDefault="00961776">
      <w:pPr>
        <w:rPr>
          <w:lang w:val="en-US"/>
        </w:rPr>
        <w:sectPr w:rsidR="00961776" w:rsidRPr="000E459E" w:rsidSect="00961776">
          <w:type w:val="continuous"/>
          <w:pgSz w:w="11900" w:h="16840"/>
          <w:pgMar w:top="500" w:right="460" w:bottom="460" w:left="460" w:header="269" w:footer="265" w:gutter="0"/>
          <w:cols w:num="4" w:space="708" w:equalWidth="0">
            <w:col w:w="3769" w:space="40"/>
            <w:col w:w="2608" w:space="39"/>
            <w:col w:w="3114" w:space="109"/>
            <w:col w:w="1301"/>
          </w:cols>
        </w:sectPr>
      </w:pPr>
    </w:p>
    <w:p w14:paraId="57C9E4EF" w14:textId="77777777" w:rsidR="00961776" w:rsidRDefault="00961776">
      <w:pPr>
        <w:pStyle w:val="BodyText"/>
        <w:tabs>
          <w:tab w:val="left" w:pos="1250"/>
        </w:tabs>
        <w:spacing w:before="133" w:line="331" w:lineRule="auto"/>
        <w:ind w:right="38" w:hanging="1071"/>
      </w:pPr>
      <w:r>
        <w:rPr>
          <w:noProof/>
        </w:rPr>
        <mc:AlternateContent>
          <mc:Choice Requires="wps">
            <w:drawing>
              <wp:anchor distT="0" distB="0" distL="0" distR="0" simplePos="0" relativeHeight="251658248" behindDoc="1" locked="0" layoutInCell="1" allowOverlap="1" wp14:anchorId="477B692A" wp14:editId="647E5496">
                <wp:simplePos x="0" y="0"/>
                <wp:positionH relativeFrom="page">
                  <wp:posOffset>361937</wp:posOffset>
                </wp:positionH>
                <wp:positionV relativeFrom="page">
                  <wp:posOffset>1022362</wp:posOffset>
                </wp:positionV>
                <wp:extent cx="6839584" cy="9309100"/>
                <wp:effectExtent l="0" t="0" r="0" b="6350"/>
                <wp:wrapNone/>
                <wp:docPr id="6" name="Graphic 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pic="http://schemas.openxmlformats.org/drawingml/2006/pictur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92414FD-9594-134F-99D9-04FCBCAD646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39584" cy="93091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39584" h="9309100">
                              <a:moveTo>
                                <a:pt x="6838963" y="0"/>
                              </a:moveTo>
                              <a:lnTo>
                                <a:pt x="6838963" y="0"/>
                              </a:lnTo>
                              <a:lnTo>
                                <a:pt x="0" y="0"/>
                              </a:lnTo>
                              <a:lnTo>
                                <a:pt x="0" y="6350"/>
                              </a:lnTo>
                              <a:lnTo>
                                <a:pt x="0" y="228600"/>
                              </a:lnTo>
                              <a:lnTo>
                                <a:pt x="0" y="3549650"/>
                              </a:lnTo>
                              <a:lnTo>
                                <a:pt x="0" y="6737350"/>
                              </a:lnTo>
                              <a:lnTo>
                                <a:pt x="0" y="9309100"/>
                              </a:lnTo>
                              <a:lnTo>
                                <a:pt x="6350" y="9309100"/>
                              </a:lnTo>
                              <a:lnTo>
                                <a:pt x="6350" y="6737350"/>
                              </a:lnTo>
                              <a:lnTo>
                                <a:pt x="6350" y="3549650"/>
                              </a:lnTo>
                              <a:lnTo>
                                <a:pt x="6350" y="228600"/>
                              </a:lnTo>
                              <a:lnTo>
                                <a:pt x="6350" y="6350"/>
                              </a:lnTo>
                              <a:lnTo>
                                <a:pt x="685812" y="6350"/>
                              </a:lnTo>
                              <a:lnTo>
                                <a:pt x="2393962" y="6350"/>
                              </a:lnTo>
                              <a:lnTo>
                                <a:pt x="4102112" y="6350"/>
                              </a:lnTo>
                              <a:lnTo>
                                <a:pt x="6153162" y="6350"/>
                              </a:lnTo>
                              <a:lnTo>
                                <a:pt x="6832613" y="6350"/>
                              </a:lnTo>
                              <a:lnTo>
                                <a:pt x="6832613" y="228600"/>
                              </a:lnTo>
                              <a:lnTo>
                                <a:pt x="6832613" y="3549650"/>
                              </a:lnTo>
                              <a:lnTo>
                                <a:pt x="6832613" y="6737350"/>
                              </a:lnTo>
                              <a:lnTo>
                                <a:pt x="6832613" y="9309100"/>
                              </a:lnTo>
                              <a:lnTo>
                                <a:pt x="6838963" y="9309100"/>
                              </a:lnTo>
                              <a:lnTo>
                                <a:pt x="6838963" y="6737350"/>
                              </a:lnTo>
                              <a:lnTo>
                                <a:pt x="6838963" y="3549650"/>
                              </a:lnTo>
                              <a:lnTo>
                                <a:pt x="6838963" y="228600"/>
                              </a:lnTo>
                              <a:lnTo>
                                <a:pt x="6838963" y="6350"/>
                              </a:lnTo>
                              <a:lnTo>
                                <a:pt x="683896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  <a:ln>
                          <a:noFill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6D2A7D19">
              <v:shape id="Graphic 6" style="position:absolute;margin-left:28.5pt;margin-top:80.5pt;width:538.55pt;height:733pt;z-index:-251658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839584,9309100" o:spid="_x0000_s1026" fillcolor="#e7e7e7" stroked="f" path="m6838963,r,l,,,6350,,228600,,3549650,,6737350,,9309100r6350,l6350,6737350r,-3187700l6350,228600r,-222250l685812,6350r1708150,l4102112,6350r2051050,l6832613,6350r,222250l6832613,3549650r,3187700l6832613,9309100r6350,l6838963,6737350r,-3187700l6838963,228600r,-222250l6838963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" w14:anchorId="53535AB5">
                <v:path arrowok="t"/>
                <w10:wrap anchorx="page" anchory="page"/>
              </v:shape>
            </w:pict>
          </mc:Fallback>
        </mc:AlternateContent>
      </w:r>
      <w:r>
        <w:rPr>
          <w:color w:val="333333"/>
          <w:spacing w:val="-6"/>
          <w:w w:val="105"/>
        </w:rPr>
        <w:t>S6</w:t>
      </w:r>
      <w:r>
        <w:rPr>
          <w:color w:val="333333"/>
        </w:rPr>
        <w:tab/>
      </w:r>
      <w:r>
        <w:rPr>
          <w:color w:val="333333"/>
          <w:w w:val="105"/>
        </w:rPr>
        <w:t>(MM "Telemedicine" OR MM "Telehealth"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MM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"Telenursing"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 MH "Mobile Applications" OR MH "Smartphone" OR TI (telemedicine or “tele-medicine*” or telehealth or “tele- health” or telecare or “tele-care” or telehealthcare or “tele-healthcare” or telehome* or “tele-home*” or telemonitoring or “tele-monitoring" or telenurs*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tele-nurs*”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telesupport* or “tele-support*” or telemental* or “tele-mental*” or telesurveillance or “tele-surveillance” or telefollow* or “tele-follow*” or telepatient* or “”tele-</w:t>
      </w:r>
    </w:p>
    <w:p w14:paraId="776095D0" w14:textId="77777777" w:rsidR="00961776" w:rsidRDefault="00961776">
      <w:pPr>
        <w:pStyle w:val="BodyText"/>
        <w:spacing w:line="336" w:lineRule="auto"/>
      </w:pPr>
      <w:r>
        <w:rPr>
          <w:color w:val="333333"/>
          <w:w w:val="105"/>
        </w:rPr>
        <w:t>patient*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telemanag*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tele-manag*” or “e-care” or ecare or “e-health” or ehealth or “m-health” or mhealth or</w:t>
      </w:r>
    </w:p>
    <w:p w14:paraId="4F604978" w14:textId="77777777" w:rsidR="00961776" w:rsidRDefault="00961776">
      <w:pPr>
        <w:pStyle w:val="BodyText"/>
        <w:spacing w:before="133" w:line="328" w:lineRule="auto"/>
        <w:ind w:left="99"/>
      </w:pPr>
      <w:r>
        <w:br w:type="column"/>
      </w:r>
      <w:r>
        <w:rPr>
          <w:color w:val="333333"/>
          <w:w w:val="105"/>
        </w:rPr>
        <w:t>Expanders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Apply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quivalen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subjects Search modes - Boolean/Phrase</w:t>
      </w:r>
    </w:p>
    <w:p w14:paraId="3BEF52A4" w14:textId="77777777" w:rsidR="00961776" w:rsidRDefault="00961776">
      <w:pPr>
        <w:pStyle w:val="BodyText"/>
        <w:spacing w:before="133" w:line="328" w:lineRule="auto"/>
        <w:ind w:left="175" w:right="38"/>
      </w:pPr>
      <w:r>
        <w:br w:type="column"/>
      </w:r>
      <w:r>
        <w:rPr>
          <w:color w:val="333333"/>
          <w:w w:val="105"/>
        </w:rPr>
        <w:t>Interface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BSCOhos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Research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Databases Search Screen - Advanced Search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Database - CINAHL</w:t>
      </w:r>
    </w:p>
    <w:p w14:paraId="67423372" w14:textId="77777777" w:rsidR="00961776" w:rsidRDefault="00961776">
      <w:pPr>
        <w:pStyle w:val="BodyText"/>
        <w:spacing w:before="133"/>
        <w:ind w:left="179"/>
      </w:pPr>
      <w:r>
        <w:br w:type="column"/>
      </w:r>
      <w:r>
        <w:rPr>
          <w:color w:val="333333"/>
          <w:spacing w:val="-2"/>
          <w:w w:val="105"/>
        </w:rPr>
        <w:t>Display</w:t>
      </w:r>
    </w:p>
    <w:p w14:paraId="71BC7C65" w14:textId="77777777" w:rsidR="00961776" w:rsidRPr="000E459E" w:rsidRDefault="00961776">
      <w:pPr>
        <w:rPr>
          <w:lang w:val="en-US"/>
        </w:rPr>
        <w:sectPr w:rsidR="00961776" w:rsidRPr="000E459E" w:rsidSect="00961776">
          <w:type w:val="continuous"/>
          <w:pgSz w:w="11900" w:h="16840"/>
          <w:pgMar w:top="500" w:right="460" w:bottom="460" w:left="460" w:header="269" w:footer="265" w:gutter="0"/>
          <w:cols w:num="4" w:space="708" w:equalWidth="0">
            <w:col w:w="3802" w:space="40"/>
            <w:col w:w="2574" w:space="39"/>
            <w:col w:w="3114" w:space="110"/>
            <w:col w:w="1301"/>
          </w:cols>
        </w:sectPr>
      </w:pPr>
    </w:p>
    <w:p w14:paraId="66FD22AE" w14:textId="77777777" w:rsidR="00961776" w:rsidRDefault="00961776">
      <w:pPr>
        <w:pStyle w:val="BodyText"/>
        <w:spacing w:before="91" w:line="333" w:lineRule="auto"/>
        <w:ind w:right="7168"/>
      </w:pPr>
      <w:r>
        <w:rPr>
          <w:color w:val="333333"/>
          <w:w w:val="105"/>
        </w:rPr>
        <w:lastRenderedPageBreak/>
        <w:t>“mobile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health”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“m-care”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mcare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or “e-mental*” or emental* or “m-mental” or mmental or telepsychiatry or “tele- psychiatry” OR ((home or remote or digital)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N2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(monitoring))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((remote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or distant or distance* or tele*) N2 (care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or healthcare or patient*)) OR ((mobile or smartphone or tablet) N2 (app or apps or application*)) OR iphone* or ipad* or “smart device*” or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smartphone* or “smart-phone*” or</w:t>
      </w:r>
    </w:p>
    <w:p w14:paraId="18284DF2" w14:textId="77777777" w:rsidR="00961776" w:rsidRDefault="00961776">
      <w:pPr>
        <w:pStyle w:val="BodyText"/>
        <w:spacing w:line="150" w:lineRule="exact"/>
      </w:pPr>
      <w:r>
        <w:rPr>
          <w:color w:val="333333"/>
          <w:w w:val="105"/>
        </w:rPr>
        <w:t>“web-based”</w:t>
      </w:r>
      <w:r>
        <w:rPr>
          <w:color w:val="333333"/>
          <w:spacing w:val="-7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5"/>
          <w:w w:val="105"/>
        </w:rPr>
        <w:t xml:space="preserve"> </w:t>
      </w:r>
      <w:r>
        <w:rPr>
          <w:color w:val="333333"/>
          <w:w w:val="105"/>
        </w:rPr>
        <w:t>online)</w:t>
      </w:r>
      <w:r>
        <w:rPr>
          <w:color w:val="333333"/>
          <w:spacing w:val="-5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spacing w:val="-5"/>
          <w:w w:val="105"/>
        </w:rPr>
        <w:t>AB</w:t>
      </w:r>
    </w:p>
    <w:p w14:paraId="5D43037F" w14:textId="77777777" w:rsidR="00961776" w:rsidRDefault="00961776">
      <w:pPr>
        <w:pStyle w:val="BodyText"/>
        <w:spacing w:before="59" w:line="331" w:lineRule="auto"/>
        <w:ind w:right="7159"/>
      </w:pPr>
      <w:r>
        <w:rPr>
          <w:color w:val="333333"/>
          <w:w w:val="105"/>
        </w:rPr>
        <w:t>(telemedicine or “tele-medicine*” or telehealth</w:t>
      </w:r>
      <w:r>
        <w:rPr>
          <w:color w:val="333333"/>
          <w:spacing w:val="-3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3"/>
          <w:w w:val="105"/>
        </w:rPr>
        <w:t xml:space="preserve"> </w:t>
      </w:r>
      <w:r>
        <w:rPr>
          <w:color w:val="333333"/>
          <w:w w:val="105"/>
        </w:rPr>
        <w:t>“tele-health”</w:t>
      </w:r>
      <w:r>
        <w:rPr>
          <w:color w:val="333333"/>
          <w:spacing w:val="-3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3"/>
          <w:w w:val="105"/>
        </w:rPr>
        <w:t xml:space="preserve"> </w:t>
      </w:r>
      <w:r>
        <w:rPr>
          <w:color w:val="333333"/>
          <w:w w:val="105"/>
        </w:rPr>
        <w:t>telecare</w:t>
      </w:r>
      <w:r>
        <w:rPr>
          <w:color w:val="333333"/>
          <w:spacing w:val="-3"/>
          <w:w w:val="105"/>
        </w:rPr>
        <w:t xml:space="preserve"> </w:t>
      </w:r>
      <w:r>
        <w:rPr>
          <w:color w:val="333333"/>
          <w:w w:val="105"/>
        </w:rPr>
        <w:t>or “tele-care” or telehealthcare or “tele- healthcare” or telehome* or “tele- home*” or telemonitoring or “tele- monitoring" or telenurs* or “tele-nurs*” or telesupport* or “tele-support*” or telemental* or “tele-mental*” or telesurveillance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“tele-surveillance”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or telefollow* or “tele-follow*” or telepatient* or “”tele-patient* or telemanag*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tele-manag*”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e-care” or ecare or “e-health” or ehealth or “m- health”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mhealth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“mobile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health”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or “m-care” or mcare or “e-mental*” or emental* or “m-mental” or mmental or telepsychiatry or “tele-psychiatry” OR ((home or remote or digital) N2 (monitoring)) OR ((remote or distant or distance* or tele*) N2 (care or healthcare or patient*)) OR ((mobile or smartphone or tablet) N2 (app or apps or</w:t>
      </w:r>
      <w:r>
        <w:rPr>
          <w:color w:val="333333"/>
          <w:spacing w:val="-4"/>
          <w:w w:val="105"/>
        </w:rPr>
        <w:t xml:space="preserve"> </w:t>
      </w:r>
      <w:r>
        <w:rPr>
          <w:color w:val="333333"/>
          <w:w w:val="105"/>
        </w:rPr>
        <w:t>application*))</w:t>
      </w:r>
      <w:r>
        <w:rPr>
          <w:color w:val="333333"/>
          <w:spacing w:val="-4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4"/>
          <w:w w:val="105"/>
        </w:rPr>
        <w:t xml:space="preserve"> </w:t>
      </w:r>
      <w:r>
        <w:rPr>
          <w:color w:val="333333"/>
          <w:w w:val="105"/>
        </w:rPr>
        <w:t>iphone*</w:t>
      </w:r>
      <w:r>
        <w:rPr>
          <w:color w:val="333333"/>
          <w:spacing w:val="-4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4"/>
          <w:w w:val="105"/>
        </w:rPr>
        <w:t xml:space="preserve"> </w:t>
      </w:r>
      <w:r>
        <w:rPr>
          <w:color w:val="333333"/>
          <w:w w:val="105"/>
        </w:rPr>
        <w:t>ipad*</w:t>
      </w:r>
      <w:r>
        <w:rPr>
          <w:color w:val="333333"/>
          <w:spacing w:val="-4"/>
          <w:w w:val="105"/>
        </w:rPr>
        <w:t xml:space="preserve"> </w:t>
      </w:r>
      <w:r>
        <w:rPr>
          <w:color w:val="333333"/>
          <w:w w:val="105"/>
        </w:rPr>
        <w:t xml:space="preserve">or “smart device*” or smartphone* or “smart-phone*” or “web-based” or </w:t>
      </w:r>
      <w:r>
        <w:rPr>
          <w:color w:val="333333"/>
          <w:spacing w:val="-2"/>
          <w:w w:val="105"/>
        </w:rPr>
        <w:t>online))</w:t>
      </w:r>
    </w:p>
    <w:p w14:paraId="6EE9FD05" w14:textId="77777777" w:rsidR="00961776" w:rsidRPr="000E459E" w:rsidRDefault="00961776">
      <w:pPr>
        <w:spacing w:line="331" w:lineRule="auto"/>
        <w:rPr>
          <w:lang w:val="en-US"/>
        </w:rPr>
        <w:sectPr w:rsidR="00961776" w:rsidRPr="000E459E" w:rsidSect="00961776">
          <w:pgSz w:w="11900" w:h="16840"/>
          <w:pgMar w:top="500" w:right="460" w:bottom="460" w:left="460" w:header="269" w:footer="265" w:gutter="0"/>
          <w:cols w:space="708"/>
        </w:sectPr>
      </w:pPr>
    </w:p>
    <w:p w14:paraId="219C9983" w14:textId="77777777" w:rsidR="00961776" w:rsidRDefault="00961776">
      <w:pPr>
        <w:pStyle w:val="BodyText"/>
        <w:tabs>
          <w:tab w:val="left" w:pos="1250"/>
        </w:tabs>
        <w:spacing w:before="134" w:line="331" w:lineRule="auto"/>
        <w:ind w:right="47" w:hanging="1071"/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0" locked="0" layoutInCell="1" allowOverlap="1" wp14:anchorId="5D7FE0A6" wp14:editId="0DDA1833">
                <wp:simplePos x="0" y="0"/>
                <wp:positionH relativeFrom="page">
                  <wp:posOffset>361937</wp:posOffset>
                </wp:positionH>
                <wp:positionV relativeFrom="page">
                  <wp:posOffset>361961</wp:posOffset>
                </wp:positionV>
                <wp:extent cx="6350" cy="9969500"/>
                <wp:effectExtent l="0" t="0" r="0" b="0"/>
                <wp:wrapNone/>
                <wp:docPr id="7" name="Graphic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pic="http://schemas.openxmlformats.org/drawingml/2006/pictur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A6DDBD-6572-624C-BAA2-65EE12F72FE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" cy="99695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50" h="9969500">
                              <a:moveTo>
                                <a:pt x="6350" y="0"/>
                              </a:moveTo>
                              <a:lnTo>
                                <a:pt x="0" y="0"/>
                              </a:lnTo>
                              <a:lnTo>
                                <a:pt x="0" y="5410200"/>
                              </a:lnTo>
                              <a:lnTo>
                                <a:pt x="0" y="9969500"/>
                              </a:lnTo>
                              <a:lnTo>
                                <a:pt x="6350" y="9969500"/>
                              </a:lnTo>
                              <a:lnTo>
                                <a:pt x="6350" y="5410200"/>
                              </a:lnTo>
                              <a:lnTo>
                                <a:pt x="6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66EB2A5A">
              <v:shape id="Graphic 7" style="position:absolute;margin-left:28.5pt;margin-top:28.5pt;width:.5pt;height:785pt;z-index: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350,9969500" o:spid="_x0000_s1026" fillcolor="#e7e7e7" stroked="f" path="m6350,l,,,5410200,,9969500r6350,l6350,5410200,6350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" w14:anchorId="07649E19">
                <v:path arrowok="t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41" behindDoc="0" locked="0" layoutInCell="1" allowOverlap="1" wp14:anchorId="02DF127B" wp14:editId="42D4A3C4">
                <wp:simplePos x="0" y="0"/>
                <wp:positionH relativeFrom="page">
                  <wp:posOffset>7194550</wp:posOffset>
                </wp:positionH>
                <wp:positionV relativeFrom="page">
                  <wp:posOffset>361961</wp:posOffset>
                </wp:positionV>
                <wp:extent cx="6350" cy="9969500"/>
                <wp:effectExtent l="0" t="0" r="0" b="0"/>
                <wp:wrapNone/>
                <wp:docPr id="8" name="Graphic 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pic="http://schemas.openxmlformats.org/drawingml/2006/pictur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6FAD7E5-BC85-6F4F-955A-5F6A4A6989B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" cy="99695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50" h="9969500">
                              <a:moveTo>
                                <a:pt x="6350" y="0"/>
                              </a:moveTo>
                              <a:lnTo>
                                <a:pt x="0" y="0"/>
                              </a:lnTo>
                              <a:lnTo>
                                <a:pt x="0" y="5410200"/>
                              </a:lnTo>
                              <a:lnTo>
                                <a:pt x="0" y="9969500"/>
                              </a:lnTo>
                              <a:lnTo>
                                <a:pt x="6350" y="9969500"/>
                              </a:lnTo>
                              <a:lnTo>
                                <a:pt x="6350" y="5410200"/>
                              </a:lnTo>
                              <a:lnTo>
                                <a:pt x="6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5B32E273">
              <v:shape id="Graphic 8" style="position:absolute;margin-left:566.5pt;margin-top:28.5pt;width:.5pt;height:785pt;z-index:251658241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350,9969500" o:spid="_x0000_s1026" fillcolor="#e7e7e7" stroked="f" path="m6350,l,,,5410200,,9969500r6350,l6350,5410200,6350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" w14:anchorId="2DCC3C6F">
                <v:path arrowok="t"/>
                <w10:wrap anchorx="page" anchory="page"/>
              </v:shape>
            </w:pict>
          </mc:Fallback>
        </mc:AlternateContent>
      </w:r>
      <w:r>
        <w:rPr>
          <w:color w:val="333333"/>
          <w:spacing w:val="-6"/>
          <w:w w:val="105"/>
        </w:rPr>
        <w:t>S5</w:t>
      </w:r>
      <w:r>
        <w:rPr>
          <w:color w:val="333333"/>
        </w:rPr>
        <w:tab/>
      </w:r>
      <w:r>
        <w:rPr>
          <w:color w:val="333333"/>
          <w:w w:val="105"/>
        </w:rPr>
        <w:t>( (MH "Comorbidity" OR MH "Chronic Disease" OR TI(multimorbid* or multi- morbid* or”complex-care” or “multiple- chronic-condition*” or “multiple- condition*” or “chronically ill” OR ((“long-term”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chronic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“co-morbid”) W2 (condition* or disease* or diagnosis* or illness*)) OR ((chronic) W2 (comorbidit* OR “co-morbidit*”))) OR AB(multimorbid* or multi-morbid* or”complex-care” or “multiple-chronic- condition*” or “multiple-condition*” or “chronically ill” OR ((“long-term” or chronic</w:t>
      </w:r>
      <w:r>
        <w:rPr>
          <w:color w:val="333333"/>
          <w:spacing w:val="-1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"/>
          <w:w w:val="105"/>
        </w:rPr>
        <w:t xml:space="preserve"> </w:t>
      </w:r>
      <w:r>
        <w:rPr>
          <w:color w:val="333333"/>
          <w:w w:val="105"/>
        </w:rPr>
        <w:t>“co-morbid”)</w:t>
      </w:r>
      <w:r>
        <w:rPr>
          <w:color w:val="333333"/>
          <w:spacing w:val="-1"/>
          <w:w w:val="105"/>
        </w:rPr>
        <w:t xml:space="preserve"> </w:t>
      </w:r>
      <w:r>
        <w:rPr>
          <w:color w:val="333333"/>
          <w:w w:val="105"/>
        </w:rPr>
        <w:t>W2</w:t>
      </w:r>
      <w:r>
        <w:rPr>
          <w:color w:val="333333"/>
          <w:spacing w:val="-1"/>
          <w:w w:val="105"/>
        </w:rPr>
        <w:t xml:space="preserve"> </w:t>
      </w:r>
      <w:r>
        <w:rPr>
          <w:color w:val="333333"/>
          <w:w w:val="105"/>
        </w:rPr>
        <w:t>(condition* or disease* or diagnosis* or illness*)) OR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((chronic)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W2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(comorbidit*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“co- morbidit*”)))) ) OR ( (MH "Cardiovascular Diseases" OR TI(cardio* or cardia* or heart* or coronary* or angina* or ventric* or myocard* or pericard* or isch?m* or emboli* or arrhythmi* or thrombo* or “atrial fibrillat*” or tachycardi* or endocardi* or “sick sinus” or hypertension* or stroke or ventricular OR ((vascular or cerebrovascular or</w:t>
      </w:r>
    </w:p>
    <w:p w14:paraId="0FB9F143" w14:textId="77777777" w:rsidR="00961776" w:rsidRDefault="00961776">
      <w:pPr>
        <w:pStyle w:val="BodyText"/>
        <w:spacing w:before="4" w:line="331" w:lineRule="auto"/>
      </w:pPr>
      <w:r>
        <w:rPr>
          <w:color w:val="333333"/>
          <w:w w:val="105"/>
        </w:rPr>
        <w:t>arterial)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W1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(disease*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disorder*))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 AB(cardio* or cardia* or heart* or coronary* or angina* or ventric* or myocard* or pericard* or isch?m* or emboli* or arrhythmi* or thrombo* or “atrial fibrillat*” or tachycardi* or</w:t>
      </w:r>
    </w:p>
    <w:p w14:paraId="6B69536E" w14:textId="77777777" w:rsidR="00961776" w:rsidRDefault="00961776">
      <w:pPr>
        <w:pStyle w:val="BodyText"/>
        <w:spacing w:before="134" w:line="328" w:lineRule="auto"/>
        <w:ind w:left="83"/>
      </w:pPr>
      <w:r>
        <w:br w:type="column"/>
      </w:r>
      <w:r>
        <w:rPr>
          <w:color w:val="333333"/>
          <w:w w:val="105"/>
        </w:rPr>
        <w:t>Expanders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Apply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quivalen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subjects Search modes - Boolean/Phrase</w:t>
      </w:r>
    </w:p>
    <w:p w14:paraId="42B296BA" w14:textId="77777777" w:rsidR="00961776" w:rsidRDefault="00961776">
      <w:pPr>
        <w:pStyle w:val="BodyText"/>
        <w:spacing w:before="134" w:line="328" w:lineRule="auto"/>
        <w:ind w:left="175" w:right="38"/>
      </w:pPr>
      <w:r>
        <w:br w:type="column"/>
      </w:r>
      <w:r>
        <w:rPr>
          <w:color w:val="333333"/>
          <w:w w:val="105"/>
        </w:rPr>
        <w:t>Interface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BSCOhos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Research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Databases Search Screen - Advanced Search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Database - CINAHL</w:t>
      </w:r>
    </w:p>
    <w:p w14:paraId="584D2979" w14:textId="77777777" w:rsidR="00961776" w:rsidRDefault="00961776">
      <w:pPr>
        <w:pStyle w:val="BodyText"/>
        <w:spacing w:before="134"/>
        <w:ind w:left="179"/>
      </w:pPr>
      <w:r>
        <w:br w:type="column"/>
      </w:r>
      <w:r>
        <w:rPr>
          <w:color w:val="333333"/>
          <w:spacing w:val="-2"/>
          <w:w w:val="105"/>
        </w:rPr>
        <w:t>Display</w:t>
      </w:r>
    </w:p>
    <w:p w14:paraId="233CE0E0" w14:textId="77777777" w:rsidR="00961776" w:rsidRPr="000E459E" w:rsidRDefault="00961776">
      <w:pPr>
        <w:rPr>
          <w:lang w:val="en-US"/>
        </w:rPr>
        <w:sectPr w:rsidR="00961776" w:rsidRPr="000E459E" w:rsidSect="00961776">
          <w:type w:val="continuous"/>
          <w:pgSz w:w="11900" w:h="16840"/>
          <w:pgMar w:top="500" w:right="460" w:bottom="460" w:left="460" w:header="269" w:footer="265" w:gutter="0"/>
          <w:cols w:num="4" w:space="708" w:equalWidth="0">
            <w:col w:w="3818" w:space="40"/>
            <w:col w:w="2559" w:space="39"/>
            <w:col w:w="3114" w:space="109"/>
            <w:col w:w="1301"/>
          </w:cols>
        </w:sectPr>
      </w:pPr>
    </w:p>
    <w:p w14:paraId="718BA3A6" w14:textId="77777777" w:rsidR="00961776" w:rsidRDefault="00961776">
      <w:pPr>
        <w:pStyle w:val="BodyText"/>
        <w:spacing w:before="91" w:line="331" w:lineRule="auto"/>
        <w:ind w:right="7169"/>
      </w:pPr>
      <w:r>
        <w:rPr>
          <w:color w:val="333333"/>
          <w:w w:val="105"/>
        </w:rPr>
        <w:lastRenderedPageBreak/>
        <w:t>endocardi* or “sick sinus” or hypertension* or stroke or ventricular OR ((vascular or cerebrovascular or arterial) W1 (disease* or disorder*)))) ) OR ( ((MH "Noncommunicable Diseases")</w:t>
      </w:r>
      <w:r>
        <w:rPr>
          <w:color w:val="333333"/>
          <w:spacing w:val="-6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TI(((“non-communicable” or “non-infectious” or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noncommunicable or noninfectious or chronic) W1 (disease*)) or AB(((“non- communicable” or “non-infectious” or noncommunicable or noninfectious or chronic) W1 (disease*)))) ) OR ( (MH "Lung Diseases" OR TI(((lung* or pulmonary) N2 (disease*)) OR “cystic fibrosis” or asthma* or sarcoidos*) OR AB(((lung* or pulmonary) N2 (disease*)) OR “cystic fibrosis” or asthma* or sarcoidos*)) ) OR ( ((MH "Neoplasms") or TI(cancer* or neoplasm*) OR AB(cancer* or neoplasm*)) ) OR ( (MH "Diabetes Mellitus" OR TI(diabetes or diabetic or hyperglycemia* or “glucose intolerance”) OR AB(diabetes or diabetic or hyperglycemia* or “glucose intolerance”)) ) OR ( ((MH "Mental Disorders") or TI(“eating disorder*” or “anorexia nervosa” or bulimi* or “binge eat*” or (self W1 (injur* or mutilat*)) or suicide* or suicidal or parasuicid* or “mood disorder*” or “affective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disorder*” or bipolar or mania or manic or depression or depressive or dysthymi* or neurotic or neurosis or “adjustment disorder*” or “anxiety disorder*” or obsess* or compulsi* or panic or phobi* or ptsd or posttrauma* or “post trauma*” or “chronic fatigue*”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or “affective symptoms” or “mental disorder*” or “mental health” or schizo* or (mental* N1 ill*)) OR AB(“eating disorder*” or “anorexia nervosa” or bulimi* or “binge eat*” or (self W1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(injur* or mutilat*)) or suicide* or suicidal or parasuicid* or “mood disorder*” or “affective disorder*” or bipolar or mania or manic or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depression or depressive or dysthymi* or neurotic or neurosis or “adjustment disorder*” or “anxiety disorder*” or obsess*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compulsi*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panic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phobi* or ptsd or posttrauma* or “post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trauma*” or “chronic fatigue*” or “affective symptoms” or “mental disorder*” or “mental health” or schizo* or (mental* N1 ill*))) )</w:t>
      </w:r>
    </w:p>
    <w:p w14:paraId="151212F0" w14:textId="77777777" w:rsidR="00961776" w:rsidRPr="000E459E" w:rsidRDefault="00961776">
      <w:pPr>
        <w:spacing w:line="331" w:lineRule="auto"/>
        <w:rPr>
          <w:lang w:val="en-US"/>
        </w:rPr>
        <w:sectPr w:rsidR="00961776" w:rsidRPr="000E459E" w:rsidSect="00961776">
          <w:pgSz w:w="11900" w:h="16840"/>
          <w:pgMar w:top="500" w:right="460" w:bottom="460" w:left="460" w:header="269" w:footer="265" w:gutter="0"/>
          <w:cols w:space="708"/>
        </w:sectPr>
      </w:pPr>
    </w:p>
    <w:p w14:paraId="716D4FC9" w14:textId="77777777" w:rsidR="00961776" w:rsidRDefault="00961776">
      <w:pPr>
        <w:pStyle w:val="BodyText"/>
        <w:tabs>
          <w:tab w:val="left" w:pos="1250"/>
        </w:tabs>
        <w:spacing w:before="139" w:line="331" w:lineRule="auto"/>
        <w:ind w:hanging="1071"/>
      </w:pPr>
      <w:r>
        <w:rPr>
          <w:noProof/>
        </w:rPr>
        <mc:AlternateContent>
          <mc:Choice Requires="wps">
            <w:drawing>
              <wp:anchor distT="0" distB="0" distL="0" distR="0" simplePos="0" relativeHeight="251658242" behindDoc="0" locked="0" layoutInCell="1" allowOverlap="1" wp14:anchorId="729B810D" wp14:editId="52B2C150">
                <wp:simplePos x="0" y="0"/>
                <wp:positionH relativeFrom="page">
                  <wp:posOffset>361937</wp:posOffset>
                </wp:positionH>
                <wp:positionV relativeFrom="page">
                  <wp:posOffset>361961</wp:posOffset>
                </wp:positionV>
                <wp:extent cx="6350" cy="9969500"/>
                <wp:effectExtent l="0" t="0" r="0" b="0"/>
                <wp:wrapNone/>
                <wp:docPr id="9" name="Graphic 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pic="http://schemas.openxmlformats.org/drawingml/2006/pictur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1CD457-5D24-FF4B-842C-9955586C296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" cy="99695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50" h="9969500">
                              <a:moveTo>
                                <a:pt x="6350" y="0"/>
                              </a:moveTo>
                              <a:lnTo>
                                <a:pt x="0" y="0"/>
                              </a:lnTo>
                              <a:lnTo>
                                <a:pt x="0" y="7950200"/>
                              </a:lnTo>
                              <a:lnTo>
                                <a:pt x="0" y="9969500"/>
                              </a:lnTo>
                              <a:lnTo>
                                <a:pt x="6350" y="9969500"/>
                              </a:lnTo>
                              <a:lnTo>
                                <a:pt x="6350" y="7950200"/>
                              </a:lnTo>
                              <a:lnTo>
                                <a:pt x="6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0A217394">
              <v:shape id="Graphic 9" style="position:absolute;margin-left:28.5pt;margin-top:28.5pt;width:.5pt;height:785pt;z-index:25165824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350,9969500" o:spid="_x0000_s1026" fillcolor="#e7e7e7" stroked="f" path="m6350,l,,,7950200,,9969500r6350,l6350,7950200,6350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" w14:anchorId="547E9550">
                <v:path arrowok="t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43" behindDoc="0" locked="0" layoutInCell="1" allowOverlap="1" wp14:anchorId="2EAF01FD" wp14:editId="0AEC1E48">
                <wp:simplePos x="0" y="0"/>
                <wp:positionH relativeFrom="page">
                  <wp:posOffset>7194550</wp:posOffset>
                </wp:positionH>
                <wp:positionV relativeFrom="page">
                  <wp:posOffset>361961</wp:posOffset>
                </wp:positionV>
                <wp:extent cx="6350" cy="9969500"/>
                <wp:effectExtent l="0" t="0" r="0" b="0"/>
                <wp:wrapNone/>
                <wp:docPr id="10" name="Graphic 1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pic="http://schemas.openxmlformats.org/drawingml/2006/pictur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694C26F-B356-F44F-93B9-4C8E0D56732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" cy="99695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50" h="9969500">
                              <a:moveTo>
                                <a:pt x="6350" y="0"/>
                              </a:moveTo>
                              <a:lnTo>
                                <a:pt x="0" y="0"/>
                              </a:lnTo>
                              <a:lnTo>
                                <a:pt x="0" y="7950200"/>
                              </a:lnTo>
                              <a:lnTo>
                                <a:pt x="0" y="9969500"/>
                              </a:lnTo>
                              <a:lnTo>
                                <a:pt x="6350" y="9969500"/>
                              </a:lnTo>
                              <a:lnTo>
                                <a:pt x="6350" y="7950200"/>
                              </a:lnTo>
                              <a:lnTo>
                                <a:pt x="6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5E817AE5">
              <v:shape id="Graphic 10" style="position:absolute;margin-left:566.5pt;margin-top:28.5pt;width:.5pt;height:785pt;z-index:251658243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350,9969500" o:spid="_x0000_s1026" fillcolor="#e7e7e7" stroked="f" path="m6350,l,,,7950200,,9969500r6350,l6350,7950200,6350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" w14:anchorId="4BF5310B">
                <v:path arrowok="t"/>
                <w10:wrap anchorx="page" anchory="page"/>
              </v:shape>
            </w:pict>
          </mc:Fallback>
        </mc:AlternateContent>
      </w:r>
      <w:r>
        <w:rPr>
          <w:color w:val="333333"/>
          <w:spacing w:val="-6"/>
          <w:w w:val="105"/>
        </w:rPr>
        <w:t>S4</w:t>
      </w:r>
      <w:r>
        <w:rPr>
          <w:color w:val="333333"/>
        </w:rPr>
        <w:tab/>
      </w:r>
      <w:r>
        <w:rPr>
          <w:color w:val="333333"/>
          <w:w w:val="105"/>
        </w:rPr>
        <w:t>((MM "Cost Benefit Analysis" OR MM "Cost Effectiveness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Analysis" OR MM "Costs and Cost Analysis" OR MM "Health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Care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Costs"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TI(((economic or “cost comparison” or “cost- effectiveness” or “cost-utility” or “cost- consequence*” or “cost-benefit” or “cost-minimi?ation” or “Combined intervention cost*” or “health economic*” or “health care cost” or “health* cost” or “medical cost”) N1 (evaluation* or analys* or reduc* or saving* or efficienc* or stud*)) OR AB(((economic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cos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comparison”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</w:p>
    <w:p w14:paraId="099AC09E" w14:textId="77777777" w:rsidR="00961776" w:rsidRDefault="00961776">
      <w:pPr>
        <w:pStyle w:val="BodyText"/>
        <w:spacing w:before="139" w:line="328" w:lineRule="auto"/>
        <w:ind w:left="132"/>
      </w:pPr>
      <w:r>
        <w:br w:type="column"/>
      </w:r>
      <w:r>
        <w:rPr>
          <w:color w:val="333333"/>
          <w:w w:val="105"/>
        </w:rPr>
        <w:t>Expanders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Apply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quivalen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subjects Search modes - Boolean/Phrase</w:t>
      </w:r>
    </w:p>
    <w:p w14:paraId="10DC24C6" w14:textId="77777777" w:rsidR="00961776" w:rsidRDefault="00961776">
      <w:pPr>
        <w:pStyle w:val="BodyText"/>
        <w:spacing w:before="139" w:line="336" w:lineRule="auto"/>
        <w:ind w:left="175" w:right="38"/>
      </w:pPr>
      <w:r>
        <w:br w:type="column"/>
      </w:r>
      <w:r>
        <w:rPr>
          <w:color w:val="333333"/>
          <w:w w:val="105"/>
        </w:rPr>
        <w:t>Interface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BSCOhos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Research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Databases Search Screen - Advanced Search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Database - CINAHL</w:t>
      </w:r>
    </w:p>
    <w:p w14:paraId="687B7C52" w14:textId="77777777" w:rsidR="00961776" w:rsidRPr="000E459E" w:rsidRDefault="00961776">
      <w:pPr>
        <w:spacing w:before="139"/>
        <w:ind w:left="179"/>
        <w:rPr>
          <w:sz w:val="14"/>
          <w:lang w:val="en-US"/>
        </w:rPr>
      </w:pPr>
      <w:r w:rsidRPr="000E459E">
        <w:rPr>
          <w:lang w:val="en-US"/>
        </w:rPr>
        <w:br w:type="column"/>
      </w:r>
      <w:r w:rsidRPr="000E459E">
        <w:rPr>
          <w:color w:val="333333"/>
          <w:spacing w:val="-5"/>
          <w:w w:val="105"/>
          <w:sz w:val="14"/>
          <w:lang w:val="en-US"/>
        </w:rPr>
        <w:t>646</w:t>
      </w:r>
    </w:p>
    <w:p w14:paraId="645D3F10" w14:textId="77777777" w:rsidR="00961776" w:rsidRPr="000E459E" w:rsidRDefault="00961776">
      <w:pPr>
        <w:rPr>
          <w:sz w:val="14"/>
          <w:lang w:val="en-US"/>
        </w:rPr>
        <w:sectPr w:rsidR="00961776" w:rsidRPr="000E459E" w:rsidSect="00961776">
          <w:type w:val="continuous"/>
          <w:pgSz w:w="11900" w:h="16840"/>
          <w:pgMar w:top="500" w:right="460" w:bottom="460" w:left="460" w:header="269" w:footer="265" w:gutter="0"/>
          <w:cols w:num="4" w:space="708" w:equalWidth="0">
            <w:col w:w="3769" w:space="40"/>
            <w:col w:w="2608" w:space="39"/>
            <w:col w:w="3114" w:space="109"/>
            <w:col w:w="1301"/>
          </w:cols>
        </w:sectPr>
      </w:pPr>
    </w:p>
    <w:p w14:paraId="68492A84" w14:textId="77777777" w:rsidR="00961776" w:rsidRDefault="00961776">
      <w:pPr>
        <w:pStyle w:val="BodyText"/>
        <w:spacing w:before="91" w:line="331" w:lineRule="auto"/>
        <w:ind w:right="7309"/>
      </w:pPr>
      <w:r>
        <w:rPr>
          <w:color w:val="333333"/>
          <w:w w:val="105"/>
        </w:rPr>
        <w:lastRenderedPageBreak/>
        <w:t>“cost-effectiveness”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cost-utility”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 “cost-consequence*”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cost-benefit” or “cost-minimi?ation” or “Combined intervention cost*” or “health economic*” or “health care cost” or “health* cost” or “medical cost”) N1 (evaluation* or analys* or reduc* or saving*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fficienc*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stud*)))))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AND (S1 AND S2 AND S3)</w:t>
      </w:r>
    </w:p>
    <w:p w14:paraId="59F104C2" w14:textId="77777777" w:rsidR="00961776" w:rsidRPr="000E459E" w:rsidRDefault="00961776">
      <w:pPr>
        <w:spacing w:line="331" w:lineRule="auto"/>
        <w:rPr>
          <w:lang w:val="en-US"/>
        </w:rPr>
        <w:sectPr w:rsidR="00961776" w:rsidRPr="000E459E" w:rsidSect="00961776">
          <w:pgSz w:w="11900" w:h="16840"/>
          <w:pgMar w:top="500" w:right="460" w:bottom="460" w:left="460" w:header="269" w:footer="265" w:gutter="0"/>
          <w:cols w:space="708"/>
        </w:sectPr>
      </w:pPr>
    </w:p>
    <w:p w14:paraId="0E507B85" w14:textId="77777777" w:rsidR="00961776" w:rsidRDefault="00961776">
      <w:pPr>
        <w:pStyle w:val="BodyText"/>
        <w:tabs>
          <w:tab w:val="left" w:pos="1250"/>
        </w:tabs>
        <w:spacing w:before="121" w:line="331" w:lineRule="auto"/>
        <w:ind w:hanging="1071"/>
      </w:pPr>
      <w:r>
        <w:rPr>
          <w:color w:val="333333"/>
          <w:spacing w:val="-6"/>
          <w:w w:val="105"/>
        </w:rPr>
        <w:t>S3</w:t>
      </w:r>
      <w:r>
        <w:rPr>
          <w:color w:val="333333"/>
        </w:rPr>
        <w:tab/>
      </w:r>
      <w:r>
        <w:rPr>
          <w:color w:val="333333"/>
          <w:w w:val="105"/>
        </w:rPr>
        <w:t>(MM "Cost Benefit Analysis" OR MM "Cost Effectiveness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Analysis" OR MM "Costs and Cost Analysis" OR MM "Health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Care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Costs"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TI(((economic or “cost comparison” or “cost- effectiveness” or “cost-utility” or “cost- consequence*” or “cost-benefit” or “cost-minimi?ation” or “Combined intervention cost*” or “health economic*” or “health care cost” or “health* cost” or “medical cost”) N1 (evaluation* or analys* or reduc* or saving* or efficienc* or stud*)) OR AB(((economic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cos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comparison”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 “cost-effectiveness” or “cost-utility” or “cost-consequence*” or “cost-benefit” or “cost-minimi?ation” or “Combined intervention cost*” or “health economic*” or “health care cost” or “health* cost” or “medical cost”) N1 (evaluation* or analys* or reduc* or saving* or efficienc* or stud*))))</w:t>
      </w:r>
    </w:p>
    <w:p w14:paraId="409F4627" w14:textId="77777777" w:rsidR="00961776" w:rsidRDefault="00961776">
      <w:pPr>
        <w:pStyle w:val="BodyText"/>
        <w:spacing w:before="121" w:line="343" w:lineRule="auto"/>
        <w:ind w:left="132"/>
      </w:pPr>
      <w:r>
        <w:br w:type="column"/>
      </w:r>
      <w:r>
        <w:rPr>
          <w:color w:val="333333"/>
          <w:w w:val="105"/>
        </w:rPr>
        <w:t>Expanders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Apply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quivalen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subjects Search modes - Boolean/Phrase</w:t>
      </w:r>
    </w:p>
    <w:p w14:paraId="39531FC8" w14:textId="77777777" w:rsidR="00961776" w:rsidRDefault="00961776">
      <w:pPr>
        <w:pStyle w:val="BodyText"/>
        <w:spacing w:before="121" w:line="336" w:lineRule="auto"/>
        <w:ind w:left="175" w:right="38"/>
      </w:pPr>
      <w:r>
        <w:br w:type="column"/>
      </w:r>
      <w:r>
        <w:rPr>
          <w:color w:val="333333"/>
          <w:w w:val="105"/>
        </w:rPr>
        <w:t>Interface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BSCOhos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Research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Databases Search Screen - Advanced Search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Database - CINAHL</w:t>
      </w:r>
    </w:p>
    <w:p w14:paraId="44F71EC9" w14:textId="77777777" w:rsidR="00961776" w:rsidRDefault="00961776">
      <w:pPr>
        <w:pStyle w:val="BodyText"/>
        <w:spacing w:before="121"/>
        <w:ind w:left="179"/>
      </w:pPr>
      <w:r>
        <w:br w:type="column"/>
      </w:r>
      <w:r>
        <w:rPr>
          <w:color w:val="333333"/>
          <w:spacing w:val="-2"/>
          <w:w w:val="105"/>
        </w:rPr>
        <w:t>54,856</w:t>
      </w:r>
    </w:p>
    <w:p w14:paraId="5764EAC5" w14:textId="77777777" w:rsidR="00961776" w:rsidRPr="000E459E" w:rsidRDefault="00961776">
      <w:pPr>
        <w:rPr>
          <w:lang w:val="en-US"/>
        </w:rPr>
        <w:sectPr w:rsidR="00961776" w:rsidRPr="000E459E" w:rsidSect="00961776">
          <w:type w:val="continuous"/>
          <w:pgSz w:w="11900" w:h="16840"/>
          <w:pgMar w:top="500" w:right="460" w:bottom="460" w:left="460" w:header="269" w:footer="265" w:gutter="0"/>
          <w:cols w:num="4" w:space="708" w:equalWidth="0">
            <w:col w:w="3769" w:space="40"/>
            <w:col w:w="2608" w:space="39"/>
            <w:col w:w="3114" w:space="109"/>
            <w:col w:w="1301"/>
          </w:cols>
        </w:sectPr>
      </w:pPr>
    </w:p>
    <w:p w14:paraId="558F7B08" w14:textId="77777777" w:rsidR="00961776" w:rsidRDefault="00961776">
      <w:pPr>
        <w:pStyle w:val="BodyText"/>
        <w:tabs>
          <w:tab w:val="left" w:pos="1250"/>
        </w:tabs>
        <w:spacing w:before="132" w:line="331" w:lineRule="auto"/>
        <w:ind w:right="46" w:hanging="1071"/>
      </w:pPr>
      <w:r>
        <w:rPr>
          <w:noProof/>
        </w:rPr>
        <mc:AlternateContent>
          <mc:Choice Requires="wps">
            <w:drawing>
              <wp:anchor distT="0" distB="0" distL="0" distR="0" simplePos="0" relativeHeight="251658244" behindDoc="0" locked="0" layoutInCell="1" allowOverlap="1" wp14:anchorId="1F525BB1" wp14:editId="35945D3C">
                <wp:simplePos x="0" y="0"/>
                <wp:positionH relativeFrom="page">
                  <wp:posOffset>361937</wp:posOffset>
                </wp:positionH>
                <wp:positionV relativeFrom="page">
                  <wp:posOffset>361961</wp:posOffset>
                </wp:positionV>
                <wp:extent cx="6350" cy="9969500"/>
                <wp:effectExtent l="0" t="0" r="0" b="0"/>
                <wp:wrapNone/>
                <wp:docPr id="11" name="Graphic 1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pic="http://schemas.openxmlformats.org/drawingml/2006/pictur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50E3C9-5FA6-9D40-917C-0BABDEA61A3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" cy="99695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50" h="9969500">
                              <a:moveTo>
                                <a:pt x="6350" y="0"/>
                              </a:moveTo>
                              <a:lnTo>
                                <a:pt x="0" y="0"/>
                              </a:lnTo>
                              <a:lnTo>
                                <a:pt x="0" y="1308100"/>
                              </a:lnTo>
                              <a:lnTo>
                                <a:pt x="0" y="4495800"/>
                              </a:lnTo>
                              <a:lnTo>
                                <a:pt x="0" y="9969500"/>
                              </a:lnTo>
                              <a:lnTo>
                                <a:pt x="6350" y="9969500"/>
                              </a:lnTo>
                              <a:lnTo>
                                <a:pt x="6350" y="4495800"/>
                              </a:lnTo>
                              <a:lnTo>
                                <a:pt x="6350" y="1308100"/>
                              </a:lnTo>
                              <a:lnTo>
                                <a:pt x="6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13CFEF94">
              <v:shape id="Graphic 11" style="position:absolute;margin-left:28.5pt;margin-top:28.5pt;width:.5pt;height:785pt;z-index:2516582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350,9969500" o:spid="_x0000_s1026" fillcolor="#e7e7e7" stroked="f" path="m6350,l,,,1308100,,4495800,,9969500r6350,l6350,4495800r,-3187700l6350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" w14:anchorId="497A9345">
                <v:path arrowok="t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45" behindDoc="0" locked="0" layoutInCell="1" allowOverlap="1" wp14:anchorId="17C988A9" wp14:editId="298C8846">
                <wp:simplePos x="0" y="0"/>
                <wp:positionH relativeFrom="page">
                  <wp:posOffset>7194550</wp:posOffset>
                </wp:positionH>
                <wp:positionV relativeFrom="page">
                  <wp:posOffset>361961</wp:posOffset>
                </wp:positionV>
                <wp:extent cx="6350" cy="9969500"/>
                <wp:effectExtent l="0" t="0" r="0" b="0"/>
                <wp:wrapNone/>
                <wp:docPr id="12" name="Graphic 1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pic="http://schemas.openxmlformats.org/drawingml/2006/pictur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7936BE-C8EC-7E41-8641-0224703CD8E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" cy="99695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50" h="9969500">
                              <a:moveTo>
                                <a:pt x="6350" y="0"/>
                              </a:moveTo>
                              <a:lnTo>
                                <a:pt x="0" y="0"/>
                              </a:lnTo>
                              <a:lnTo>
                                <a:pt x="0" y="1308100"/>
                              </a:lnTo>
                              <a:lnTo>
                                <a:pt x="0" y="4495800"/>
                              </a:lnTo>
                              <a:lnTo>
                                <a:pt x="0" y="9969500"/>
                              </a:lnTo>
                              <a:lnTo>
                                <a:pt x="6350" y="9969500"/>
                              </a:lnTo>
                              <a:lnTo>
                                <a:pt x="6350" y="4495800"/>
                              </a:lnTo>
                              <a:lnTo>
                                <a:pt x="6350" y="1308100"/>
                              </a:lnTo>
                              <a:lnTo>
                                <a:pt x="6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7574C8EC">
              <v:shape id="Graphic 12" style="position:absolute;margin-left:566.5pt;margin-top:28.5pt;width:.5pt;height:785pt;z-index:251658245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350,9969500" o:spid="_x0000_s1026" fillcolor="#e7e7e7" stroked="f" path="m6350,l,,,1308100,,4495800,,9969500r6350,l6350,4495800r,-3187700l6350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" w14:anchorId="6DADC17A">
                <v:path arrowok="t"/>
                <w10:wrap anchorx="page" anchory="page"/>
              </v:shape>
            </w:pict>
          </mc:Fallback>
        </mc:AlternateContent>
      </w:r>
      <w:r>
        <w:rPr>
          <w:color w:val="333333"/>
          <w:spacing w:val="-6"/>
          <w:w w:val="105"/>
        </w:rPr>
        <w:t>S2</w:t>
      </w:r>
      <w:r>
        <w:rPr>
          <w:color w:val="333333"/>
        </w:rPr>
        <w:tab/>
      </w:r>
      <w:r>
        <w:rPr>
          <w:color w:val="333333"/>
          <w:w w:val="105"/>
        </w:rPr>
        <w:t>(MM "Telemedicine" OR MM "Telehealth"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MM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"Telenursing"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 MH "Mobile Applications" OR MH "Smartphone" OR TI (telemedicine or “tele-medicine*” or telehealth or “tele- health” or telecare or “tele-care” or telehealthcare or “tele-healthcare” or telehome* or “tele-home*” or telemonitoring or “tele-monitoring" or telenurs*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tele-nurs*”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telesupport* or “tele-support*” or telemental* or “tele-mental*” or telesurveillance or “tele-surveillance” or telefollow* or “tele-follow*” or telepatient* or “”tele-</w:t>
      </w:r>
    </w:p>
    <w:p w14:paraId="7C6FB838" w14:textId="77777777" w:rsidR="00961776" w:rsidRDefault="00961776">
      <w:pPr>
        <w:pStyle w:val="BodyText"/>
        <w:spacing w:line="333" w:lineRule="auto"/>
      </w:pPr>
      <w:r>
        <w:rPr>
          <w:color w:val="333333"/>
          <w:w w:val="105"/>
        </w:rPr>
        <w:t>patient*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telemanag*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tele-manag*” or “e-care” or ecare or “e-health” or ehealth or “m-health” or mhealth or “mobile</w:t>
      </w:r>
      <w:r>
        <w:rPr>
          <w:color w:val="333333"/>
          <w:spacing w:val="-3"/>
          <w:w w:val="105"/>
        </w:rPr>
        <w:t xml:space="preserve"> </w:t>
      </w:r>
      <w:r>
        <w:rPr>
          <w:color w:val="333333"/>
          <w:w w:val="105"/>
        </w:rPr>
        <w:t>health”</w:t>
      </w:r>
      <w:r>
        <w:rPr>
          <w:color w:val="333333"/>
          <w:spacing w:val="-3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3"/>
          <w:w w:val="105"/>
        </w:rPr>
        <w:t xml:space="preserve"> </w:t>
      </w:r>
      <w:r>
        <w:rPr>
          <w:color w:val="333333"/>
          <w:w w:val="105"/>
        </w:rPr>
        <w:t>“m-care”</w:t>
      </w:r>
      <w:r>
        <w:rPr>
          <w:color w:val="333333"/>
          <w:spacing w:val="-3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3"/>
          <w:w w:val="105"/>
        </w:rPr>
        <w:t xml:space="preserve"> </w:t>
      </w:r>
      <w:r>
        <w:rPr>
          <w:color w:val="333333"/>
          <w:w w:val="105"/>
        </w:rPr>
        <w:t>mcare</w:t>
      </w:r>
      <w:r>
        <w:rPr>
          <w:color w:val="333333"/>
          <w:spacing w:val="-3"/>
          <w:w w:val="105"/>
        </w:rPr>
        <w:t xml:space="preserve"> </w:t>
      </w:r>
      <w:r>
        <w:rPr>
          <w:color w:val="333333"/>
          <w:w w:val="105"/>
        </w:rPr>
        <w:t>or “e-mental*” or emental* or “m-mental” or mmental or telepsychiatry or “tele- psychiatry” OR ((home or remote or digital)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N2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(monitoring))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((remote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 distant or distance* or tele*) N2 (care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or healthcare or patient*)) OR ((mobile or smartphone or tablet) N2 (app or apps or application*)) OR iphone* or ipad* or “smart device*” or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smartphone* or “smart-phone*” or</w:t>
      </w:r>
    </w:p>
    <w:p w14:paraId="64FB4623" w14:textId="77777777" w:rsidR="00961776" w:rsidRDefault="00961776">
      <w:pPr>
        <w:pStyle w:val="BodyText"/>
        <w:spacing w:line="148" w:lineRule="exact"/>
      </w:pPr>
      <w:r>
        <w:rPr>
          <w:color w:val="333333"/>
          <w:w w:val="105"/>
        </w:rPr>
        <w:t>“web-based”</w:t>
      </w:r>
      <w:r>
        <w:rPr>
          <w:color w:val="333333"/>
          <w:spacing w:val="-7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5"/>
          <w:w w:val="105"/>
        </w:rPr>
        <w:t xml:space="preserve"> </w:t>
      </w:r>
      <w:r>
        <w:rPr>
          <w:color w:val="333333"/>
          <w:w w:val="105"/>
        </w:rPr>
        <w:t>online)</w:t>
      </w:r>
      <w:r>
        <w:rPr>
          <w:color w:val="333333"/>
          <w:spacing w:val="-5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spacing w:val="-5"/>
          <w:w w:val="105"/>
        </w:rPr>
        <w:t>AB</w:t>
      </w:r>
    </w:p>
    <w:p w14:paraId="16BE880E" w14:textId="77777777" w:rsidR="00961776" w:rsidRDefault="00961776">
      <w:pPr>
        <w:pStyle w:val="BodyText"/>
        <w:spacing w:before="59" w:line="331" w:lineRule="auto"/>
        <w:ind w:right="5"/>
      </w:pPr>
      <w:r>
        <w:rPr>
          <w:color w:val="333333"/>
          <w:w w:val="105"/>
        </w:rPr>
        <w:t>(telemedicine or “tele-medicine*” or telehealth</w:t>
      </w:r>
      <w:r>
        <w:rPr>
          <w:color w:val="333333"/>
          <w:spacing w:val="-6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6"/>
          <w:w w:val="105"/>
        </w:rPr>
        <w:t xml:space="preserve"> </w:t>
      </w:r>
      <w:r>
        <w:rPr>
          <w:color w:val="333333"/>
          <w:w w:val="105"/>
        </w:rPr>
        <w:t>“tele-health”</w:t>
      </w:r>
      <w:r>
        <w:rPr>
          <w:color w:val="333333"/>
          <w:spacing w:val="-6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6"/>
          <w:w w:val="105"/>
        </w:rPr>
        <w:t xml:space="preserve"> </w:t>
      </w:r>
      <w:r>
        <w:rPr>
          <w:color w:val="333333"/>
          <w:w w:val="105"/>
        </w:rPr>
        <w:t>telecare</w:t>
      </w:r>
      <w:r>
        <w:rPr>
          <w:color w:val="333333"/>
          <w:spacing w:val="-6"/>
          <w:w w:val="105"/>
        </w:rPr>
        <w:t xml:space="preserve"> </w:t>
      </w:r>
      <w:r>
        <w:rPr>
          <w:color w:val="333333"/>
          <w:w w:val="105"/>
        </w:rPr>
        <w:t>or “tele-care” or telehealthcare or “tele- healthcare” or telehome* or “tele- home*” or telemonitoring or “tele- monitoring" or telenurs* or “tele-nurs*” or telesupport* or “tele-support*” or telemental* or “tele-mental*” or telesurveillance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tele-surveillance”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</w:p>
    <w:p w14:paraId="267644AC" w14:textId="77777777" w:rsidR="00961776" w:rsidRDefault="00961776">
      <w:pPr>
        <w:pStyle w:val="BodyText"/>
        <w:spacing w:before="132" w:line="328" w:lineRule="auto"/>
        <w:ind w:left="92"/>
      </w:pPr>
      <w:r>
        <w:br w:type="column"/>
      </w:r>
      <w:r>
        <w:rPr>
          <w:color w:val="333333"/>
          <w:w w:val="105"/>
        </w:rPr>
        <w:t>Expanders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Apply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quivalen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subjects Search modes - Boolean/Phrase</w:t>
      </w:r>
    </w:p>
    <w:p w14:paraId="22354E2E" w14:textId="77777777" w:rsidR="00961776" w:rsidRDefault="00961776">
      <w:pPr>
        <w:pStyle w:val="BodyText"/>
        <w:spacing w:before="132" w:line="328" w:lineRule="auto"/>
        <w:ind w:left="175" w:right="38"/>
      </w:pPr>
      <w:r>
        <w:br w:type="column"/>
      </w:r>
      <w:r>
        <w:rPr>
          <w:color w:val="333333"/>
          <w:w w:val="105"/>
        </w:rPr>
        <w:t>Interface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BSCOhos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Research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Databases Search Screen - Advanced Search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Database - CINAHL</w:t>
      </w:r>
    </w:p>
    <w:p w14:paraId="7205106D" w14:textId="77777777" w:rsidR="00961776" w:rsidRDefault="00961776">
      <w:pPr>
        <w:pStyle w:val="BodyText"/>
        <w:spacing w:before="132"/>
        <w:ind w:left="179"/>
      </w:pPr>
      <w:r>
        <w:br w:type="column"/>
      </w:r>
      <w:r>
        <w:rPr>
          <w:color w:val="333333"/>
          <w:spacing w:val="-2"/>
          <w:w w:val="105"/>
        </w:rPr>
        <w:t>180,555</w:t>
      </w:r>
    </w:p>
    <w:p w14:paraId="47541E02" w14:textId="77777777" w:rsidR="00961776" w:rsidRPr="000E459E" w:rsidRDefault="00961776">
      <w:pPr>
        <w:rPr>
          <w:lang w:val="en-US"/>
        </w:rPr>
        <w:sectPr w:rsidR="00961776" w:rsidRPr="000E459E" w:rsidSect="00961776">
          <w:type w:val="continuous"/>
          <w:pgSz w:w="11900" w:h="16840"/>
          <w:pgMar w:top="500" w:right="460" w:bottom="460" w:left="460" w:header="269" w:footer="265" w:gutter="0"/>
          <w:cols w:num="4" w:space="708" w:equalWidth="0">
            <w:col w:w="3809" w:space="40"/>
            <w:col w:w="2567" w:space="39"/>
            <w:col w:w="3114" w:space="110"/>
            <w:col w:w="1301"/>
          </w:cols>
        </w:sectPr>
      </w:pPr>
    </w:p>
    <w:p w14:paraId="011008AC" w14:textId="77777777" w:rsidR="00961776" w:rsidRDefault="00961776">
      <w:pPr>
        <w:pStyle w:val="BodyText"/>
        <w:spacing w:before="91" w:line="331" w:lineRule="auto"/>
        <w:ind w:right="7159"/>
      </w:pPr>
      <w:r>
        <w:rPr>
          <w:color w:val="333333"/>
          <w:w w:val="105"/>
        </w:rPr>
        <w:lastRenderedPageBreak/>
        <w:t>telefollow* or “tele-follow*” or telepatient* or “”tele-patient* or telemanag*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tele-manag*”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“e-care” or ecare or “e-health” or ehealth or “m- health”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mhealth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“mobile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health”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or “m-care” or mcare or “e-mental*” or emental* or “m-mental” or mmental or telepsychiatry or “tele-psychiatry” OR ((home or remote or digital) N2 (monitoring)) OR ((remote or distant or distance* or tele*) N2 (care or healthcare or patient*)) OR ((mobile or smartphone or tablet) N2 (app or apps or</w:t>
      </w:r>
      <w:r>
        <w:rPr>
          <w:color w:val="333333"/>
          <w:spacing w:val="-4"/>
          <w:w w:val="105"/>
        </w:rPr>
        <w:t xml:space="preserve"> </w:t>
      </w:r>
      <w:r>
        <w:rPr>
          <w:color w:val="333333"/>
          <w:w w:val="105"/>
        </w:rPr>
        <w:t>application*))</w:t>
      </w:r>
      <w:r>
        <w:rPr>
          <w:color w:val="333333"/>
          <w:spacing w:val="-4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4"/>
          <w:w w:val="105"/>
        </w:rPr>
        <w:t xml:space="preserve"> </w:t>
      </w:r>
      <w:r>
        <w:rPr>
          <w:color w:val="333333"/>
          <w:w w:val="105"/>
        </w:rPr>
        <w:t>iphone*</w:t>
      </w:r>
      <w:r>
        <w:rPr>
          <w:color w:val="333333"/>
          <w:spacing w:val="-4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4"/>
          <w:w w:val="105"/>
        </w:rPr>
        <w:t xml:space="preserve"> </w:t>
      </w:r>
      <w:r>
        <w:rPr>
          <w:color w:val="333333"/>
          <w:w w:val="105"/>
        </w:rPr>
        <w:t>ipad*</w:t>
      </w:r>
      <w:r>
        <w:rPr>
          <w:color w:val="333333"/>
          <w:spacing w:val="-4"/>
          <w:w w:val="105"/>
        </w:rPr>
        <w:t xml:space="preserve"> </w:t>
      </w:r>
      <w:r>
        <w:rPr>
          <w:color w:val="333333"/>
          <w:w w:val="105"/>
        </w:rPr>
        <w:t xml:space="preserve">or “smart device*” or smartphone* or “smart-phone*” or “web-based” or </w:t>
      </w:r>
      <w:r>
        <w:rPr>
          <w:color w:val="333333"/>
          <w:spacing w:val="-2"/>
          <w:w w:val="105"/>
        </w:rPr>
        <w:t>online))</w:t>
      </w:r>
    </w:p>
    <w:p w14:paraId="5F296F12" w14:textId="77777777" w:rsidR="00961776" w:rsidRPr="000E459E" w:rsidRDefault="00961776">
      <w:pPr>
        <w:spacing w:line="331" w:lineRule="auto"/>
        <w:rPr>
          <w:lang w:val="en-US"/>
        </w:rPr>
        <w:sectPr w:rsidR="00961776" w:rsidRPr="000E459E" w:rsidSect="00961776">
          <w:pgSz w:w="11900" w:h="16840"/>
          <w:pgMar w:top="500" w:right="460" w:bottom="460" w:left="460" w:header="269" w:footer="265" w:gutter="0"/>
          <w:cols w:space="708"/>
        </w:sectPr>
      </w:pPr>
    </w:p>
    <w:p w14:paraId="5396F568" w14:textId="77777777" w:rsidR="00961776" w:rsidRDefault="00961776">
      <w:pPr>
        <w:pStyle w:val="BodyText"/>
        <w:tabs>
          <w:tab w:val="left" w:pos="1250"/>
        </w:tabs>
        <w:spacing w:before="123" w:line="331" w:lineRule="auto"/>
        <w:ind w:right="47" w:hanging="1071"/>
      </w:pPr>
      <w:r>
        <w:rPr>
          <w:noProof/>
        </w:rPr>
        <mc:AlternateContent>
          <mc:Choice Requires="wps">
            <w:drawing>
              <wp:anchor distT="0" distB="0" distL="0" distR="0" simplePos="0" relativeHeight="251658246" behindDoc="0" locked="0" layoutInCell="1" allowOverlap="1" wp14:anchorId="0F54A6D8" wp14:editId="3D9175E6">
                <wp:simplePos x="0" y="0"/>
                <wp:positionH relativeFrom="page">
                  <wp:posOffset>361937</wp:posOffset>
                </wp:positionH>
                <wp:positionV relativeFrom="page">
                  <wp:posOffset>361961</wp:posOffset>
                </wp:positionV>
                <wp:extent cx="6350" cy="9969500"/>
                <wp:effectExtent l="0" t="0" r="0" b="0"/>
                <wp:wrapNone/>
                <wp:docPr id="13" name="Graphic 1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pic="http://schemas.openxmlformats.org/drawingml/2006/pictur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0D307C8-B3E9-5D41-86D9-BDC9FAE5D28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" cy="99695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50" h="9969500">
                              <a:moveTo>
                                <a:pt x="6350" y="0"/>
                              </a:moveTo>
                              <a:lnTo>
                                <a:pt x="0" y="0"/>
                              </a:lnTo>
                              <a:lnTo>
                                <a:pt x="0" y="2438400"/>
                              </a:lnTo>
                              <a:lnTo>
                                <a:pt x="0" y="9969500"/>
                              </a:lnTo>
                              <a:lnTo>
                                <a:pt x="6350" y="9969500"/>
                              </a:lnTo>
                              <a:lnTo>
                                <a:pt x="6350" y="2438400"/>
                              </a:lnTo>
                              <a:lnTo>
                                <a:pt x="6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7159976E">
              <v:shape id="Graphic 13" style="position:absolute;margin-left:28.5pt;margin-top:28.5pt;width:.5pt;height:785pt;z-index:25165824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350,9969500" o:spid="_x0000_s1026" fillcolor="#e7e7e7" stroked="f" path="m6350,l,,,2438400,,9969500r6350,l6350,2438400,6350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" w14:anchorId="314E537D">
                <v:path arrowok="t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47" behindDoc="0" locked="0" layoutInCell="1" allowOverlap="1" wp14:anchorId="1064D2B2" wp14:editId="06F3BDDA">
                <wp:simplePos x="0" y="0"/>
                <wp:positionH relativeFrom="page">
                  <wp:posOffset>7194550</wp:posOffset>
                </wp:positionH>
                <wp:positionV relativeFrom="page">
                  <wp:posOffset>361961</wp:posOffset>
                </wp:positionV>
                <wp:extent cx="6350" cy="9969500"/>
                <wp:effectExtent l="0" t="0" r="0" b="0"/>
                <wp:wrapNone/>
                <wp:docPr id="14" name="Graphic 1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pic="http://schemas.openxmlformats.org/drawingml/2006/pictur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E58D006-9A20-A141-8BF9-0ADE920B22B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" cy="99695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50" h="9969500">
                              <a:moveTo>
                                <a:pt x="6350" y="0"/>
                              </a:moveTo>
                              <a:lnTo>
                                <a:pt x="0" y="0"/>
                              </a:lnTo>
                              <a:lnTo>
                                <a:pt x="0" y="2438400"/>
                              </a:lnTo>
                              <a:lnTo>
                                <a:pt x="0" y="9969500"/>
                              </a:lnTo>
                              <a:lnTo>
                                <a:pt x="6350" y="9969500"/>
                              </a:lnTo>
                              <a:lnTo>
                                <a:pt x="6350" y="2438400"/>
                              </a:lnTo>
                              <a:lnTo>
                                <a:pt x="6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7E7E7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2DD7DDA2">
              <v:shape id="Graphic 14" style="position:absolute;margin-left:566.5pt;margin-top:28.5pt;width:.5pt;height:785pt;z-index:251658247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350,9969500" o:spid="_x0000_s1026" fillcolor="#e7e7e7" stroked="f" path="m6350,l,,,2438400,,9969500r6350,l6350,2438400,6350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" w14:anchorId="760B3E89">
                <v:path arrowok="t"/>
                <w10:wrap anchorx="page" anchory="page"/>
              </v:shape>
            </w:pict>
          </mc:Fallback>
        </mc:AlternateContent>
      </w:r>
      <w:r>
        <w:rPr>
          <w:color w:val="333333"/>
          <w:spacing w:val="-6"/>
          <w:w w:val="105"/>
        </w:rPr>
        <w:t>S1</w:t>
      </w:r>
      <w:r>
        <w:rPr>
          <w:color w:val="333333"/>
        </w:rPr>
        <w:tab/>
      </w:r>
      <w:r>
        <w:rPr>
          <w:color w:val="333333"/>
          <w:w w:val="105"/>
        </w:rPr>
        <w:t>( (MH "Comorbidity" OR MH "Chronic Disease" OR TI(multimorbid* or multi- morbid* or”complex-care” or “multiple- chronic-condition*” or “multiple- condition*” or “chronically ill” OR ((“long-term”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chronic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“co-morbid”) W2 (condition* or disease* or diagnosis* or illness*)) OR ((chronic) W2 (comorbidit* OR “co-morbidit*”))) OR AB(multimorbid* or multi-morbid* or”complex-care” or “multiple-chronic- condition*” or “multiple-condition*” or “chronically ill” OR ((“long-term” or chronic</w:t>
      </w:r>
      <w:r>
        <w:rPr>
          <w:color w:val="333333"/>
          <w:spacing w:val="-1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"/>
          <w:w w:val="105"/>
        </w:rPr>
        <w:t xml:space="preserve"> </w:t>
      </w:r>
      <w:r>
        <w:rPr>
          <w:color w:val="333333"/>
          <w:w w:val="105"/>
        </w:rPr>
        <w:t>“co-morbid”)</w:t>
      </w:r>
      <w:r>
        <w:rPr>
          <w:color w:val="333333"/>
          <w:spacing w:val="-1"/>
          <w:w w:val="105"/>
        </w:rPr>
        <w:t xml:space="preserve"> </w:t>
      </w:r>
      <w:r>
        <w:rPr>
          <w:color w:val="333333"/>
          <w:w w:val="105"/>
        </w:rPr>
        <w:t>W2</w:t>
      </w:r>
      <w:r>
        <w:rPr>
          <w:color w:val="333333"/>
          <w:spacing w:val="-1"/>
          <w:w w:val="105"/>
        </w:rPr>
        <w:t xml:space="preserve"> </w:t>
      </w:r>
      <w:r>
        <w:rPr>
          <w:color w:val="333333"/>
          <w:w w:val="105"/>
        </w:rPr>
        <w:t>(condition* or disease* or diagnosis* or illness*)) OR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((chronic)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W2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(comorbidit*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9"/>
          <w:w w:val="105"/>
        </w:rPr>
        <w:t xml:space="preserve"> </w:t>
      </w:r>
      <w:r>
        <w:rPr>
          <w:color w:val="333333"/>
          <w:w w:val="105"/>
        </w:rPr>
        <w:t>“co- morbidit*”)))) ) OR ( (MH "Cardiovascular Diseases" OR TI(cardio* or cardia* or heart* or coronary* or angina* or ventric* or myocard* or pericard* or isch?m* or emboli* or arrhythmi* or thrombo* or “atrial fibrillat*” or tachycardi* or endocardi* or “sick sinus” or hypertension* or stroke or ventricular OR ((vascular or cerebrovascular or</w:t>
      </w:r>
    </w:p>
    <w:p w14:paraId="6151835A" w14:textId="77777777" w:rsidR="00961776" w:rsidRDefault="00961776">
      <w:pPr>
        <w:pStyle w:val="BodyText"/>
        <w:spacing w:before="14" w:line="331" w:lineRule="auto"/>
      </w:pPr>
      <w:r>
        <w:rPr>
          <w:color w:val="333333"/>
          <w:w w:val="105"/>
        </w:rPr>
        <w:t>arterial)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W1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(disease*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disorder*))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OR AB(cardio* or cardia* or heart* or coronary* or angina* or ventric* or myocard* or pericard* or isch?m* or emboli* or arrhythmi* or thrombo* or “atrial fibrillat*” or tachycardi* or endocardi* or “sick sinus” or hypertension* or stroke or ventricular OR ((vascular or cerebrovascular or arterial) W1 (disease* or disorder*)))) ) OR ( ((MH "Noncommunicable Diseases")</w:t>
      </w:r>
      <w:r>
        <w:rPr>
          <w:color w:val="333333"/>
          <w:spacing w:val="-3"/>
          <w:w w:val="105"/>
        </w:rPr>
        <w:t xml:space="preserve"> </w:t>
      </w:r>
      <w:r>
        <w:rPr>
          <w:color w:val="333333"/>
          <w:w w:val="105"/>
        </w:rPr>
        <w:t>or</w:t>
      </w:r>
      <w:r>
        <w:rPr>
          <w:color w:val="333333"/>
          <w:spacing w:val="-5"/>
          <w:w w:val="105"/>
        </w:rPr>
        <w:t xml:space="preserve"> </w:t>
      </w:r>
      <w:r>
        <w:rPr>
          <w:color w:val="333333"/>
          <w:w w:val="105"/>
        </w:rPr>
        <w:t>TI(((“non-communicable” or “non-infectious” or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noncommunicable or noninfectious or chronic) W1 (disease*)) or AB(((“non- communicable” or “non-infectious” or noncommunicable or noninfectious or chronic) W1 (disease*)))) ) OR ( (MH "Lung Diseases" OR TI(((lung* or pulmonary) N2 (disease*)) OR “cystic fibrosis” or asthma* or sarcoidos*) OR AB(((lung* or pulmonary) N2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(disease*)) OR “cystic fibrosis” or asthma* or sarcoidos*)) ) OR ( ((MH "Neoplasms") or TI(cancer* or neoplasm*) OR AB(cancer* or neoplasm*)) ) OR ( (MH "Diabetes</w:t>
      </w:r>
    </w:p>
    <w:p w14:paraId="0F28F51B" w14:textId="77777777" w:rsidR="00961776" w:rsidRDefault="00961776">
      <w:pPr>
        <w:pStyle w:val="BodyText"/>
        <w:spacing w:before="123" w:line="343" w:lineRule="auto"/>
        <w:ind w:left="83"/>
      </w:pPr>
      <w:r>
        <w:br w:type="column"/>
      </w:r>
      <w:r>
        <w:rPr>
          <w:color w:val="333333"/>
          <w:w w:val="105"/>
        </w:rPr>
        <w:t>Expanders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Apply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quivalen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subjects Search modes - Boolean/Phrase</w:t>
      </w:r>
    </w:p>
    <w:p w14:paraId="314FC561" w14:textId="77777777" w:rsidR="00961776" w:rsidRDefault="00961776">
      <w:pPr>
        <w:pStyle w:val="BodyText"/>
        <w:spacing w:before="123" w:line="336" w:lineRule="auto"/>
        <w:ind w:left="175" w:right="38"/>
      </w:pPr>
      <w:r>
        <w:br w:type="column"/>
      </w:r>
      <w:r>
        <w:rPr>
          <w:color w:val="333333"/>
          <w:w w:val="105"/>
        </w:rPr>
        <w:t>Interface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-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EBSCOhost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Research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Databases Search Screen - Advanced Search</w:t>
      </w:r>
      <w:r>
        <w:rPr>
          <w:color w:val="333333"/>
          <w:spacing w:val="40"/>
          <w:w w:val="105"/>
        </w:rPr>
        <w:t xml:space="preserve"> </w:t>
      </w:r>
      <w:r>
        <w:rPr>
          <w:color w:val="333333"/>
          <w:w w:val="105"/>
        </w:rPr>
        <w:t>Database - CINAHL</w:t>
      </w:r>
    </w:p>
    <w:p w14:paraId="5C53F965" w14:textId="77777777" w:rsidR="00961776" w:rsidRDefault="00961776">
      <w:pPr>
        <w:pStyle w:val="BodyText"/>
        <w:spacing w:before="123"/>
        <w:ind w:left="179"/>
      </w:pPr>
      <w:r>
        <w:br w:type="column"/>
      </w:r>
      <w:r>
        <w:rPr>
          <w:color w:val="333333"/>
          <w:spacing w:val="-2"/>
          <w:w w:val="105"/>
        </w:rPr>
        <w:t>2,144,296</w:t>
      </w:r>
    </w:p>
    <w:p w14:paraId="1C938BC2" w14:textId="77777777" w:rsidR="00961776" w:rsidRDefault="00961776">
      <w:pPr>
        <w:sectPr w:rsidR="00961776" w:rsidSect="00961776">
          <w:type w:val="continuous"/>
          <w:pgSz w:w="11900" w:h="16840"/>
          <w:pgMar w:top="500" w:right="460" w:bottom="460" w:left="460" w:header="269" w:footer="265" w:gutter="0"/>
          <w:cols w:num="4" w:space="708" w:equalWidth="0">
            <w:col w:w="3818" w:space="40"/>
            <w:col w:w="2559" w:space="39"/>
            <w:col w:w="3114" w:space="109"/>
            <w:col w:w="1301"/>
          </w:cols>
        </w:sectPr>
      </w:pPr>
    </w:p>
    <w:p w14:paraId="636552D0" w14:textId="77777777" w:rsidR="00961776" w:rsidRDefault="00961776">
      <w:pPr>
        <w:pStyle w:val="BodyText"/>
        <w:spacing w:before="5"/>
        <w:ind w:left="0"/>
        <w:rPr>
          <w:sz w:val="5"/>
        </w:rPr>
      </w:pPr>
    </w:p>
    <w:p w14:paraId="4126DE63" w14:textId="77777777" w:rsidR="00961776" w:rsidRDefault="00961776">
      <w:pPr>
        <w:pStyle w:val="BodyText"/>
        <w:ind w:left="110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4FC6F6BD" wp14:editId="1EF48063">
                <wp:extent cx="6838950" cy="4991100"/>
                <wp:effectExtent l="9525" t="0" r="0" b="9525"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38950" cy="4991100"/>
                          <a:chOff x="0" y="0"/>
                          <a:chExt cx="6838950" cy="4991100"/>
                        </a:xfrm>
                      </wpg:grpSpPr>
                      <wps:wsp>
                        <wps:cNvPr id="16" name="Graphic 16"/>
                        <wps:cNvSpPr/>
                        <wps:spPr>
                          <a:xfrm>
                            <a:off x="-12" y="10"/>
                            <a:ext cx="6839584" cy="4991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39584" h="4991100">
                                <a:moveTo>
                                  <a:pt x="6838963" y="0"/>
                                </a:moveTo>
                                <a:lnTo>
                                  <a:pt x="6832613" y="0"/>
                                </a:lnTo>
                                <a:lnTo>
                                  <a:pt x="6832613" y="4984750"/>
                                </a:lnTo>
                                <a:lnTo>
                                  <a:pt x="6153162" y="4984750"/>
                                </a:lnTo>
                                <a:lnTo>
                                  <a:pt x="4102112" y="4984750"/>
                                </a:lnTo>
                                <a:lnTo>
                                  <a:pt x="2393962" y="4984750"/>
                                </a:lnTo>
                                <a:lnTo>
                                  <a:pt x="685812" y="4984750"/>
                                </a:lnTo>
                                <a:lnTo>
                                  <a:pt x="6350" y="4984750"/>
                                </a:lnTo>
                                <a:lnTo>
                                  <a:pt x="63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984750"/>
                                </a:lnTo>
                                <a:lnTo>
                                  <a:pt x="0" y="4991100"/>
                                </a:lnTo>
                                <a:lnTo>
                                  <a:pt x="6838963" y="4991100"/>
                                </a:lnTo>
                                <a:lnTo>
                                  <a:pt x="6838963" y="4984750"/>
                                </a:lnTo>
                                <a:lnTo>
                                  <a:pt x="68389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7E7E7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box 17"/>
                        <wps:cNvSpPr txBox="1"/>
                        <wps:spPr>
                          <a:xfrm>
                            <a:off x="6350" y="0"/>
                            <a:ext cx="6826250" cy="49847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C01DC93" w14:textId="77777777" w:rsidR="00961776" w:rsidRPr="000E459E" w:rsidRDefault="00961776">
                              <w:pPr>
                                <w:spacing w:before="28" w:line="331" w:lineRule="auto"/>
                                <w:ind w:left="1130" w:right="7062"/>
                                <w:rPr>
                                  <w:sz w:val="14"/>
                                  <w:lang w:val="en-US"/>
                                </w:rPr>
                              </w:pPr>
                              <w:r w:rsidRPr="000E459E">
                                <w:rPr>
                                  <w:color w:val="333333"/>
                                  <w:w w:val="105"/>
                                  <w:sz w:val="14"/>
                                  <w:lang w:val="en-US"/>
                                </w:rPr>
                                <w:t>Mellitus" OR TI(diabetes or diabetic or hyperglycemia* or “glucose intolerance”) OR AB(diabetes or diabetic or hyperglycemia* or “glucose intolerance”)) ) OR ( ((MH "Mental Disorders") or TI(“eating disorder*” or “anorexia nervosa” or bulimi* or “binge eat*” or (self W1 (injur* or mutilat*)) or suicide* or suicidal or parasuicid* or “mood disorder*” or “affective</w:t>
                              </w:r>
                              <w:r w:rsidRPr="000E459E">
                                <w:rPr>
                                  <w:color w:val="333333"/>
                                  <w:spacing w:val="40"/>
                                  <w:w w:val="105"/>
                                  <w:sz w:val="14"/>
                                  <w:lang w:val="en-US"/>
                                </w:rPr>
                                <w:t xml:space="preserve"> </w:t>
                              </w:r>
                              <w:r w:rsidRPr="000E459E">
                                <w:rPr>
                                  <w:color w:val="333333"/>
                                  <w:w w:val="105"/>
                                  <w:sz w:val="14"/>
                                  <w:lang w:val="en-US"/>
                                </w:rPr>
                                <w:t>disorder*” or bipolar or mania or manic or depression or depressive or dysthymi* or neurotic or neurosis or “adjustment disorder*” or “anxiety disorder*” or obsess* or compulsi* or panic or phobi* or ptsd or posttrauma* or “post trauma*” or “chronic fatigue*”</w:t>
                              </w:r>
                              <w:r w:rsidRPr="000E459E">
                                <w:rPr>
                                  <w:color w:val="333333"/>
                                  <w:spacing w:val="40"/>
                                  <w:w w:val="105"/>
                                  <w:sz w:val="14"/>
                                  <w:lang w:val="en-US"/>
                                </w:rPr>
                                <w:t xml:space="preserve"> </w:t>
                              </w:r>
                              <w:r w:rsidRPr="000E459E">
                                <w:rPr>
                                  <w:color w:val="333333"/>
                                  <w:w w:val="105"/>
                                  <w:sz w:val="14"/>
                                  <w:lang w:val="en-US"/>
                                </w:rPr>
                                <w:t>or “affective symptoms” or “mental disorder*” or “mental health” or schizo* or (mental* N1 ill*)) OR AB(“eating disorder*” or “anorexia nervosa” or bulimi* or “binge eat*” or (self W1</w:t>
                              </w:r>
                              <w:r w:rsidRPr="000E459E">
                                <w:rPr>
                                  <w:color w:val="333333"/>
                                  <w:spacing w:val="40"/>
                                  <w:w w:val="105"/>
                                  <w:sz w:val="14"/>
                                  <w:lang w:val="en-US"/>
                                </w:rPr>
                                <w:t xml:space="preserve"> </w:t>
                              </w:r>
                              <w:r w:rsidRPr="000E459E">
                                <w:rPr>
                                  <w:color w:val="333333"/>
                                  <w:w w:val="105"/>
                                  <w:sz w:val="14"/>
                                  <w:lang w:val="en-US"/>
                                </w:rPr>
                                <w:t>(injur* or mutilat*)) or suicide* or suicidal or parasuicid* or “mood disorder*” or “affective disorder*” or bipolar or mania or manic or</w:t>
                              </w:r>
                              <w:r w:rsidRPr="000E459E">
                                <w:rPr>
                                  <w:color w:val="333333"/>
                                  <w:spacing w:val="40"/>
                                  <w:w w:val="105"/>
                                  <w:sz w:val="14"/>
                                  <w:lang w:val="en-US"/>
                                </w:rPr>
                                <w:t xml:space="preserve"> </w:t>
                              </w:r>
                              <w:r w:rsidRPr="000E459E">
                                <w:rPr>
                                  <w:color w:val="333333"/>
                                  <w:w w:val="105"/>
                                  <w:sz w:val="14"/>
                                  <w:lang w:val="en-US"/>
                                </w:rPr>
                                <w:t>depression or depressive or dysthymi* or neurotic or neurosis or “adjustment disorder*” or “anxiety disorder*” or obsess*</w:t>
                              </w:r>
                              <w:r w:rsidRPr="000E459E">
                                <w:rPr>
                                  <w:color w:val="333333"/>
                                  <w:spacing w:val="-8"/>
                                  <w:w w:val="105"/>
                                  <w:sz w:val="14"/>
                                  <w:lang w:val="en-US"/>
                                </w:rPr>
                                <w:t xml:space="preserve"> </w:t>
                              </w:r>
                              <w:r w:rsidRPr="000E459E">
                                <w:rPr>
                                  <w:color w:val="333333"/>
                                  <w:w w:val="105"/>
                                  <w:sz w:val="14"/>
                                  <w:lang w:val="en-US"/>
                                </w:rPr>
                                <w:t>or</w:t>
                              </w:r>
                              <w:r w:rsidRPr="000E459E">
                                <w:rPr>
                                  <w:color w:val="333333"/>
                                  <w:spacing w:val="-8"/>
                                  <w:w w:val="105"/>
                                  <w:sz w:val="14"/>
                                  <w:lang w:val="en-US"/>
                                </w:rPr>
                                <w:t xml:space="preserve"> </w:t>
                              </w:r>
                              <w:r w:rsidRPr="000E459E">
                                <w:rPr>
                                  <w:color w:val="333333"/>
                                  <w:w w:val="105"/>
                                  <w:sz w:val="14"/>
                                  <w:lang w:val="en-US"/>
                                </w:rPr>
                                <w:t>compulsi*</w:t>
                              </w:r>
                              <w:r w:rsidRPr="000E459E">
                                <w:rPr>
                                  <w:color w:val="333333"/>
                                  <w:spacing w:val="-8"/>
                                  <w:w w:val="105"/>
                                  <w:sz w:val="14"/>
                                  <w:lang w:val="en-US"/>
                                </w:rPr>
                                <w:t xml:space="preserve"> </w:t>
                              </w:r>
                              <w:r w:rsidRPr="000E459E">
                                <w:rPr>
                                  <w:color w:val="333333"/>
                                  <w:w w:val="105"/>
                                  <w:sz w:val="14"/>
                                  <w:lang w:val="en-US"/>
                                </w:rPr>
                                <w:t>or</w:t>
                              </w:r>
                              <w:r w:rsidRPr="000E459E">
                                <w:rPr>
                                  <w:color w:val="333333"/>
                                  <w:spacing w:val="-8"/>
                                  <w:w w:val="105"/>
                                  <w:sz w:val="14"/>
                                  <w:lang w:val="en-US"/>
                                </w:rPr>
                                <w:t xml:space="preserve"> </w:t>
                              </w:r>
                              <w:r w:rsidRPr="000E459E">
                                <w:rPr>
                                  <w:color w:val="333333"/>
                                  <w:w w:val="105"/>
                                  <w:sz w:val="14"/>
                                  <w:lang w:val="en-US"/>
                                </w:rPr>
                                <w:t>panic</w:t>
                              </w:r>
                              <w:r w:rsidRPr="000E459E">
                                <w:rPr>
                                  <w:color w:val="333333"/>
                                  <w:spacing w:val="-8"/>
                                  <w:w w:val="105"/>
                                  <w:sz w:val="14"/>
                                  <w:lang w:val="en-US"/>
                                </w:rPr>
                                <w:t xml:space="preserve"> </w:t>
                              </w:r>
                              <w:r w:rsidRPr="000E459E">
                                <w:rPr>
                                  <w:color w:val="333333"/>
                                  <w:w w:val="105"/>
                                  <w:sz w:val="14"/>
                                  <w:lang w:val="en-US"/>
                                </w:rPr>
                                <w:t>or</w:t>
                              </w:r>
                              <w:r w:rsidRPr="000E459E">
                                <w:rPr>
                                  <w:color w:val="333333"/>
                                  <w:spacing w:val="-8"/>
                                  <w:w w:val="105"/>
                                  <w:sz w:val="14"/>
                                  <w:lang w:val="en-US"/>
                                </w:rPr>
                                <w:t xml:space="preserve"> </w:t>
                              </w:r>
                              <w:r w:rsidRPr="000E459E">
                                <w:rPr>
                                  <w:color w:val="333333"/>
                                  <w:w w:val="105"/>
                                  <w:sz w:val="14"/>
                                  <w:lang w:val="en-US"/>
                                </w:rPr>
                                <w:t>phobi* or ptsd or posttrauma* or “post</w:t>
                              </w:r>
                              <w:r w:rsidRPr="000E459E">
                                <w:rPr>
                                  <w:color w:val="333333"/>
                                  <w:spacing w:val="40"/>
                                  <w:w w:val="105"/>
                                  <w:sz w:val="14"/>
                                  <w:lang w:val="en-US"/>
                                </w:rPr>
                                <w:t xml:space="preserve"> </w:t>
                              </w:r>
                              <w:r w:rsidRPr="000E459E">
                                <w:rPr>
                                  <w:color w:val="333333"/>
                                  <w:w w:val="105"/>
                                  <w:sz w:val="14"/>
                                  <w:lang w:val="en-US"/>
                                </w:rPr>
                                <w:t>trauma*” or “chronic fatigue*” or “affective symptoms” or “mental disorder*” or “mental health” or schizo* or (mental* N1 ill*))) 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5DABBEAC">
              <v:group id="Group 15" style="width:538.5pt;height:393pt;mso-position-horizontal-relative:char;mso-position-vertical-relative:line" coordsize="68389,49911" o:spid="_x0000_s1026" w14:anchorId="4FC6F6B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">
                <v:shape id="Graphic 16" style="position:absolute;width:68395;height:49911;visibility:visible;mso-wrap-style:square;v-text-anchor:top" coordsize="6839584,4991100" o:spid="_x0000_s1027" fillcolor="#e7e7e7" stroked="f" path="m6838963,r-6350,l6832613,4984750r-679451,l4102112,4984750r-1708150,l685812,4984750r-679462,l6350,,,,,4984750r,6350l6838963,4991100r,-6350l6838963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7" style="position:absolute;left:63;width:68263;height:49847;visibility:visible;mso-wrap-style:square;v-text-anchor:top" o:spid="_x0000_s1028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">
                  <v:textbox inset="0,0,0,0">
                    <w:txbxContent>
                      <w:p w:rsidRPr="000E459E" w:rsidR="00961776" w:rsidRDefault="00961776" w14:paraId="3421990B" w14:textId="77777777">
                        <w:pPr>
                          <w:spacing w:before="28" w:line="331" w:lineRule="auto"/>
                          <w:ind w:left="1130" w:right="7062"/>
                          <w:rPr>
                            <w:sz w:val="14"/>
                            <w:lang w:val="en-US"/>
                          </w:rPr>
                        </w:pPr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Mellitus" OR TI(diabetes or diabetic or hyperglycemia* or “glucose intolerance”) OR AB(diabetes or diabetic or hyperglycemia* or “glucose intolerance”)) ) OR ( ((MH "Mental Disorders") or TI(“eating disorder*” or “anorexia nervosa”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bulimi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* or “binge eat*” or (self W1 (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injur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*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mutilat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*)) or suicide* or suicidal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parasuicid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* or “mood disorder*” or “affective</w:t>
                        </w:r>
                        <w:r w:rsidRPr="000E459E">
                          <w:rPr>
                            <w:color w:val="333333"/>
                            <w:spacing w:val="40"/>
                            <w:w w:val="105"/>
                            <w:sz w:val="14"/>
                            <w:lang w:val="en-US"/>
                          </w:rPr>
                          <w:t xml:space="preserve"> </w:t>
                        </w:r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disorder*” or bipolar or mania or manic or depression or depressive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dysthymi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* or neurotic or neurosis or “adjustment disorder*” or “anxiety disorder*” or obsess*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compulsi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* or panic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phobi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*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ptsd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posttrauma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* or “post trauma*” or “chronic fatigue*”</w:t>
                        </w:r>
                        <w:r w:rsidRPr="000E459E">
                          <w:rPr>
                            <w:color w:val="333333"/>
                            <w:spacing w:val="40"/>
                            <w:w w:val="105"/>
                            <w:sz w:val="14"/>
                            <w:lang w:val="en-US"/>
                          </w:rPr>
                          <w:t xml:space="preserve"> </w:t>
                        </w:r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or “affective symptoms” or “mental disorder*” or “mental health”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schizo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* or (mental* N1 ill*)) OR AB(“eating disorder*” or “anorexia nervosa”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bulimi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* or “binge eat*” or (self W1</w:t>
                        </w:r>
                        <w:r w:rsidRPr="000E459E">
                          <w:rPr>
                            <w:color w:val="333333"/>
                            <w:spacing w:val="40"/>
                            <w:w w:val="105"/>
                            <w:sz w:val="14"/>
                            <w:lang w:val="en-US"/>
                          </w:rPr>
                          <w:t xml:space="preserve"> </w:t>
                        </w:r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(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injur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*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mutilat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*)) or suicide* or suicidal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parasuicid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* or “mood disorder*” or “affective disorder*” or bipolar or mania or manic or</w:t>
                        </w:r>
                        <w:r w:rsidRPr="000E459E">
                          <w:rPr>
                            <w:color w:val="333333"/>
                            <w:spacing w:val="40"/>
                            <w:w w:val="105"/>
                            <w:sz w:val="14"/>
                            <w:lang w:val="en-US"/>
                          </w:rPr>
                          <w:t xml:space="preserve"> </w:t>
                        </w:r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depression or depressive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dysthymi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* or neurotic or neurosis or “adjustment disorder*” or “anxiety disorder*” or obsess*</w:t>
                        </w:r>
                        <w:r w:rsidRPr="000E459E">
                          <w:rPr>
                            <w:color w:val="333333"/>
                            <w:spacing w:val="-8"/>
                            <w:w w:val="105"/>
                            <w:sz w:val="14"/>
                            <w:lang w:val="en-US"/>
                          </w:rPr>
                          <w:t xml:space="preserve"> </w:t>
                        </w:r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or</w:t>
                        </w:r>
                        <w:r w:rsidRPr="000E459E">
                          <w:rPr>
                            <w:color w:val="333333"/>
                            <w:spacing w:val="-8"/>
                            <w:w w:val="105"/>
                            <w:sz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compulsi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*</w:t>
                        </w:r>
                        <w:r w:rsidRPr="000E459E">
                          <w:rPr>
                            <w:color w:val="333333"/>
                            <w:spacing w:val="-8"/>
                            <w:w w:val="105"/>
                            <w:sz w:val="14"/>
                            <w:lang w:val="en-US"/>
                          </w:rPr>
                          <w:t xml:space="preserve"> </w:t>
                        </w:r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or</w:t>
                        </w:r>
                        <w:r w:rsidRPr="000E459E">
                          <w:rPr>
                            <w:color w:val="333333"/>
                            <w:spacing w:val="-8"/>
                            <w:w w:val="105"/>
                            <w:sz w:val="14"/>
                            <w:lang w:val="en-US"/>
                          </w:rPr>
                          <w:t xml:space="preserve"> </w:t>
                        </w:r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panic</w:t>
                        </w:r>
                        <w:r w:rsidRPr="000E459E">
                          <w:rPr>
                            <w:color w:val="333333"/>
                            <w:spacing w:val="-8"/>
                            <w:w w:val="105"/>
                            <w:sz w:val="14"/>
                            <w:lang w:val="en-US"/>
                          </w:rPr>
                          <w:t xml:space="preserve"> </w:t>
                        </w:r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or</w:t>
                        </w:r>
                        <w:r w:rsidRPr="000E459E">
                          <w:rPr>
                            <w:color w:val="333333"/>
                            <w:spacing w:val="-8"/>
                            <w:w w:val="105"/>
                            <w:sz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phobi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*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ptsd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posttrauma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* or “post</w:t>
                        </w:r>
                        <w:r w:rsidRPr="000E459E">
                          <w:rPr>
                            <w:color w:val="333333"/>
                            <w:spacing w:val="40"/>
                            <w:w w:val="105"/>
                            <w:sz w:val="14"/>
                            <w:lang w:val="en-US"/>
                          </w:rPr>
                          <w:t xml:space="preserve"> </w:t>
                        </w:r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 xml:space="preserve">trauma*” or “chronic fatigue*” or “affective symptoms” or “mental disorder*” or “mental health” or </w:t>
                        </w:r>
                        <w:proofErr w:type="spellStart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schizo</w:t>
                        </w:r>
                        <w:proofErr w:type="spellEnd"/>
                        <w:r w:rsidRPr="000E459E">
                          <w:rPr>
                            <w:color w:val="333333"/>
                            <w:w w:val="105"/>
                            <w:sz w:val="14"/>
                            <w:lang w:val="en-US"/>
                          </w:rPr>
                          <w:t>* or (mental* N1 ill*))) 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B34ED20" w14:textId="1A87CFD8" w:rsidR="000E459E" w:rsidRDefault="000E459E">
      <w:r>
        <w:br w:type="page"/>
      </w:r>
    </w:p>
    <w:p w14:paraId="0D3BB408" w14:textId="77777777" w:rsidR="00EE7ED4" w:rsidRPr="00255B01" w:rsidRDefault="00EE7ED4">
      <w:pPr>
        <w:pStyle w:val="BodyText"/>
        <w:spacing w:line="415" w:lineRule="auto"/>
        <w:ind w:right="1508"/>
        <w:rPr>
          <w:b/>
          <w:bCs/>
        </w:rPr>
      </w:pPr>
      <w:r w:rsidRPr="58AE306A">
        <w:rPr>
          <w:b/>
          <w:bCs/>
        </w:rPr>
        <w:lastRenderedPageBreak/>
        <w:t>Web of Science Date Run: Wed Oct 04 2023</w:t>
      </w:r>
    </w:p>
    <w:p w14:paraId="5A53DE18" w14:textId="3948CEF3" w:rsidR="52E43FD8" w:rsidRDefault="52E43FD8" w:rsidP="58AE306A">
      <w:pPr>
        <w:pStyle w:val="BodyText"/>
        <w:spacing w:line="415" w:lineRule="auto"/>
        <w:ind w:right="1508"/>
        <w:rPr>
          <w:b/>
          <w:bCs/>
          <w:i/>
          <w:iCs/>
        </w:rPr>
      </w:pPr>
      <w:r w:rsidRPr="58AE306A">
        <w:rPr>
          <w:b/>
          <w:bCs/>
          <w:i/>
          <w:iCs/>
        </w:rPr>
        <w:t xml:space="preserve">The following Web of Science Core Collections searches where performed, this includes </w:t>
      </w:r>
    </w:p>
    <w:p w14:paraId="78923CDE" w14:textId="0D4534C5" w:rsidR="52E43FD8" w:rsidRDefault="52E43FD8" w:rsidP="58AE306A">
      <w:pPr>
        <w:pStyle w:val="BodyText"/>
        <w:spacing w:line="415" w:lineRule="auto"/>
        <w:ind w:right="1508"/>
        <w:rPr>
          <w:b/>
          <w:bCs/>
          <w:i/>
          <w:iCs/>
        </w:rPr>
      </w:pPr>
      <w:r w:rsidRPr="58AE306A">
        <w:rPr>
          <w:b/>
          <w:bCs/>
          <w:i/>
          <w:iCs/>
        </w:rPr>
        <w:t>- WOS.SCI: 1900 to 2023 (Science Citation Index)</w:t>
      </w:r>
    </w:p>
    <w:p w14:paraId="4276779F" w14:textId="094D1D9F" w:rsidR="52E43FD8" w:rsidRDefault="52E43FD8" w:rsidP="58AE306A">
      <w:pPr>
        <w:pStyle w:val="BodyText"/>
        <w:spacing w:line="415" w:lineRule="auto"/>
        <w:ind w:right="1508"/>
        <w:rPr>
          <w:b/>
          <w:bCs/>
          <w:i/>
          <w:iCs/>
        </w:rPr>
      </w:pPr>
      <w:r w:rsidRPr="58AE306A">
        <w:rPr>
          <w:b/>
          <w:bCs/>
          <w:i/>
          <w:iCs/>
        </w:rPr>
        <w:t>- WOS.AHCI: 1975 to 2023 (Arts &amp; Humanities Citation Index)</w:t>
      </w:r>
    </w:p>
    <w:p w14:paraId="377AEA94" w14:textId="03892BC2" w:rsidR="52E43FD8" w:rsidRDefault="52E43FD8" w:rsidP="58AE306A">
      <w:pPr>
        <w:pStyle w:val="BodyText"/>
        <w:spacing w:line="415" w:lineRule="auto"/>
        <w:ind w:right="1508"/>
        <w:rPr>
          <w:b/>
          <w:bCs/>
          <w:i/>
          <w:iCs/>
        </w:rPr>
      </w:pPr>
      <w:r w:rsidRPr="58AE306A">
        <w:rPr>
          <w:b/>
          <w:bCs/>
          <w:i/>
          <w:iCs/>
        </w:rPr>
        <w:t>- WOS.ESCI: 2018 to 2023 (Emerging Sources Citation Index)</w:t>
      </w:r>
    </w:p>
    <w:p w14:paraId="4E625F89" w14:textId="7961EDD6" w:rsidR="52E43FD8" w:rsidRDefault="52E43FD8" w:rsidP="58AE306A">
      <w:pPr>
        <w:pStyle w:val="BodyText"/>
        <w:spacing w:line="415" w:lineRule="auto"/>
        <w:ind w:right="1508"/>
        <w:rPr>
          <w:b/>
          <w:bCs/>
          <w:i/>
          <w:iCs/>
        </w:rPr>
      </w:pPr>
      <w:r w:rsidRPr="58AE306A">
        <w:rPr>
          <w:b/>
          <w:bCs/>
          <w:i/>
          <w:iCs/>
        </w:rPr>
        <w:t>- WOS.ISTP: 1990 to 2023 (Conference Proceedings Citation Index – Science)</w:t>
      </w:r>
    </w:p>
    <w:p w14:paraId="0B07AC60" w14:textId="69E1E497" w:rsidR="52E43FD8" w:rsidRDefault="52E43FD8" w:rsidP="58AE306A">
      <w:pPr>
        <w:pStyle w:val="BodyText"/>
        <w:spacing w:line="415" w:lineRule="auto"/>
        <w:ind w:right="1508"/>
        <w:rPr>
          <w:b/>
          <w:bCs/>
          <w:i/>
          <w:iCs/>
        </w:rPr>
      </w:pPr>
      <w:r w:rsidRPr="58AE306A">
        <w:rPr>
          <w:b/>
          <w:bCs/>
          <w:i/>
          <w:iCs/>
        </w:rPr>
        <w:t>- WOS.SSCI: 1900 to 2023 (Social Sciences Citation Index)</w:t>
      </w:r>
    </w:p>
    <w:p w14:paraId="290EAF0E" w14:textId="7B2DA169" w:rsidR="52E43FD8" w:rsidRDefault="52E43FD8" w:rsidP="58AE306A">
      <w:pPr>
        <w:pStyle w:val="BodyText"/>
        <w:spacing w:line="415" w:lineRule="auto"/>
        <w:ind w:right="1508"/>
        <w:rPr>
          <w:b/>
          <w:bCs/>
          <w:i/>
          <w:iCs/>
        </w:rPr>
      </w:pPr>
      <w:r w:rsidRPr="58AE306A">
        <w:rPr>
          <w:b/>
          <w:bCs/>
          <w:i/>
          <w:iCs/>
        </w:rPr>
        <w:t>- WOS.ISSHP: 1990 to 2023 (Conference Proceedings Citation Index – Social Sciences &amp; Humanities)</w:t>
      </w:r>
    </w:p>
    <w:p w14:paraId="2C9FD0FA" w14:textId="3DE8D114" w:rsidR="58AE306A" w:rsidRDefault="58AE306A" w:rsidP="58AE306A">
      <w:pPr>
        <w:pStyle w:val="BodyText"/>
        <w:spacing w:line="415" w:lineRule="auto"/>
        <w:ind w:right="1508"/>
        <w:rPr>
          <w:b/>
          <w:bCs/>
        </w:rPr>
      </w:pPr>
    </w:p>
    <w:p w14:paraId="46764031" w14:textId="77777777" w:rsidR="00EE7ED4" w:rsidRDefault="00EE7ED4">
      <w:pPr>
        <w:pStyle w:val="BodyText"/>
        <w:spacing w:line="415" w:lineRule="auto"/>
        <w:ind w:right="1508"/>
      </w:pPr>
      <w:r>
        <w:t>1:</w:t>
      </w:r>
      <w:r>
        <w:rPr>
          <w:spacing w:val="-3"/>
        </w:rPr>
        <w:t xml:space="preserve"> </w:t>
      </w:r>
      <w:r>
        <w:t>TS=(telemedicine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“tele-medicine*”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telehealth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“tele-health”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telecare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“tele-care”</w:t>
      </w:r>
      <w:r>
        <w:rPr>
          <w:spacing w:val="-3"/>
        </w:rPr>
        <w:t xml:space="preserve"> </w:t>
      </w:r>
      <w:r>
        <w:t>or telehealthcare or “tele-healthcare” or telehome* or</w:t>
      </w:r>
      <w:r>
        <w:rPr>
          <w:spacing w:val="40"/>
        </w:rPr>
        <w:t xml:space="preserve"> </w:t>
      </w:r>
      <w:r>
        <w:t>“tele-home*” or telemonitoring or</w:t>
      </w:r>
    </w:p>
    <w:p w14:paraId="418974DD" w14:textId="77777777" w:rsidR="00EE7ED4" w:rsidRDefault="00EE7ED4">
      <w:pPr>
        <w:pStyle w:val="BodyText"/>
        <w:spacing w:line="415" w:lineRule="auto"/>
        <w:ind w:right="1508"/>
      </w:pPr>
      <w:r>
        <w:t>“tele-monitoring” or telenurs* or “tele-nurs*” or telesupport* or “tele-support*” or telemental* or “tele-mental*” or telesurveillance or “tele-surveillance” or telefollow* or “tele-follow*” or telepatient*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“tele-patient*”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telemanag*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“tele-manag*”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“e-care”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ecare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“e-health”</w:t>
      </w:r>
      <w:r>
        <w:rPr>
          <w:spacing w:val="-3"/>
        </w:rPr>
        <w:t xml:space="preserve"> </w:t>
      </w:r>
      <w:r>
        <w:t>or ehealth or “m-health” or mhealth or “mobile health” or “m-care” or mcare or “e-mental*” or emental* or “m-mental” or mmental or telepsychiatry or “tele-psychiatry” or ((home or remote or digital) NEAR/2 (monitoring)) or ((remote or distant or distance* or tele*) NEAR/2 (care or healthcare or patient*)) or ((mobile or smartphone or tablet) NEAR/2 (app or apps or application*)) or (iphone* or ipad* or “smart device*” or smartphone* or “smart-phone*” or</w:t>
      </w:r>
    </w:p>
    <w:p w14:paraId="51550CB0" w14:textId="77777777" w:rsidR="00EE7ED4" w:rsidRPr="00EE7ED4" w:rsidRDefault="00EE7ED4">
      <w:pPr>
        <w:pStyle w:val="BodyText"/>
        <w:tabs>
          <w:tab w:val="left" w:pos="1996"/>
          <w:tab w:val="left" w:pos="3953"/>
        </w:tabs>
        <w:spacing w:line="415" w:lineRule="auto"/>
        <w:ind w:right="112"/>
      </w:pPr>
      <w:r w:rsidRPr="00EE7ED4">
        <w:t>“web-based” or online))</w:t>
      </w:r>
      <w:r w:rsidRPr="00EE7ED4">
        <w:tab/>
      </w:r>
      <w:r w:rsidRPr="00EE7ED4">
        <w:tab/>
      </w:r>
      <w:r w:rsidRPr="00EE7ED4">
        <w:tab/>
      </w:r>
      <w:r w:rsidRPr="00EE7ED4">
        <w:tab/>
      </w:r>
      <w:r w:rsidRPr="00EE7ED4">
        <w:tab/>
        <w:t>Results: 937038</w:t>
      </w:r>
    </w:p>
    <w:p w14:paraId="46D4A3F0" w14:textId="77777777" w:rsidR="00EE7ED4" w:rsidRPr="00EE7ED4" w:rsidRDefault="00EE7ED4">
      <w:pPr>
        <w:pStyle w:val="BodyText"/>
        <w:spacing w:before="155"/>
        <w:ind w:left="0"/>
      </w:pPr>
    </w:p>
    <w:p w14:paraId="66A20C85" w14:textId="77777777" w:rsidR="00EE7ED4" w:rsidRDefault="00EE7ED4">
      <w:pPr>
        <w:pStyle w:val="BodyText"/>
        <w:spacing w:line="415" w:lineRule="auto"/>
        <w:ind w:right="1391"/>
      </w:pPr>
      <w:r>
        <w:t>2:</w:t>
      </w:r>
      <w:r>
        <w:rPr>
          <w:spacing w:val="-5"/>
        </w:rPr>
        <w:t xml:space="preserve"> </w:t>
      </w:r>
      <w:r>
        <w:t>TS=(multimorbid*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“complex-care”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“multiple-condition?”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“multiple-chronic-condition?”</w:t>
      </w:r>
      <w:r>
        <w:rPr>
          <w:spacing w:val="-5"/>
        </w:rPr>
        <w:t xml:space="preserve"> </w:t>
      </w:r>
      <w:r>
        <w:t>or “chronically ill” OR ((“long-term” or chronic or “co-morbid”) NEAR/0 (condition* or disease* or</w:t>
      </w:r>
    </w:p>
    <w:p w14:paraId="71C73E74" w14:textId="77777777" w:rsidR="00EE7ED4" w:rsidRDefault="00EE7ED4">
      <w:pPr>
        <w:pStyle w:val="BodyText"/>
        <w:tabs>
          <w:tab w:val="left" w:pos="6626"/>
          <w:tab w:val="left" w:pos="8586"/>
        </w:tabs>
        <w:spacing w:line="415" w:lineRule="auto"/>
        <w:ind w:right="109"/>
      </w:pPr>
      <w:r>
        <w:t>diagnosis* or illness*)) or ((chronic) NEAR/0 (comorbidit* or “co-morbidit*”)))</w:t>
      </w:r>
      <w:r>
        <w:tab/>
      </w:r>
    </w:p>
    <w:p w14:paraId="03B3D6D0" w14:textId="77777777" w:rsidR="00EE7ED4" w:rsidRDefault="00EE7ED4">
      <w:pPr>
        <w:pStyle w:val="BodyText"/>
        <w:tabs>
          <w:tab w:val="left" w:pos="6626"/>
          <w:tab w:val="left" w:pos="8586"/>
        </w:tabs>
        <w:spacing w:line="415" w:lineRule="auto"/>
        <w:ind w:right="109"/>
      </w:pPr>
      <w:r>
        <w:tab/>
        <w:t>Results: 164065</w:t>
      </w:r>
    </w:p>
    <w:p w14:paraId="2544A7FB" w14:textId="77777777" w:rsidR="00EE7ED4" w:rsidRDefault="00EE7ED4">
      <w:pPr>
        <w:pStyle w:val="BodyText"/>
        <w:spacing w:before="163"/>
        <w:ind w:left="0"/>
      </w:pPr>
    </w:p>
    <w:p w14:paraId="55ED076C" w14:textId="77777777" w:rsidR="00EE7ED4" w:rsidRDefault="00EE7ED4">
      <w:pPr>
        <w:pStyle w:val="BodyText"/>
        <w:spacing w:line="415" w:lineRule="auto"/>
        <w:ind w:right="1391"/>
      </w:pPr>
      <w:r>
        <w:t>3:</w:t>
      </w:r>
      <w:r>
        <w:rPr>
          <w:spacing w:val="-3"/>
        </w:rPr>
        <w:t xml:space="preserve"> </w:t>
      </w:r>
      <w:r>
        <w:t>TS=(cardio*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cardia*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heart*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coronary*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angina*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ventric*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myocard*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pericard*</w:t>
      </w:r>
      <w:r>
        <w:rPr>
          <w:spacing w:val="-3"/>
        </w:rPr>
        <w:t xml:space="preserve"> </w:t>
      </w:r>
      <w:r>
        <w:t>or isch?m* or emboli* or arrhythmi* or thrombo* or “atrial fibrillat*” or tachycardi* or endocardi* or “sick sinus” or hypertension* or stroke or ((vascular or cerebrovascular or arterial) NEAR/0</w:t>
      </w:r>
    </w:p>
    <w:p w14:paraId="01429FC4" w14:textId="77777777" w:rsidR="00EE7ED4" w:rsidRDefault="00EE7ED4">
      <w:pPr>
        <w:pStyle w:val="BodyText"/>
        <w:tabs>
          <w:tab w:val="left" w:pos="3586"/>
          <w:tab w:val="left" w:pos="5220"/>
        </w:tabs>
        <w:spacing w:line="415" w:lineRule="auto"/>
        <w:ind w:right="435"/>
      </w:pPr>
      <w:r>
        <w:t>(disease* or disorder*)) or ventricular)</w:t>
      </w:r>
      <w:r>
        <w:tab/>
      </w:r>
      <w:r>
        <w:tab/>
      </w:r>
      <w:r>
        <w:tab/>
        <w:t>Results: 4256292</w:t>
      </w:r>
    </w:p>
    <w:p w14:paraId="73F7DA66" w14:textId="77777777" w:rsidR="00EE7ED4" w:rsidRPr="00EE7ED4" w:rsidRDefault="00EE7ED4">
      <w:pPr>
        <w:spacing w:line="415" w:lineRule="auto"/>
        <w:rPr>
          <w:lang w:val="en-US"/>
        </w:rPr>
      </w:pPr>
    </w:p>
    <w:p w14:paraId="06825DBE" w14:textId="77777777" w:rsidR="00EE7ED4" w:rsidRDefault="00EE7ED4">
      <w:pPr>
        <w:pStyle w:val="BodyText"/>
        <w:tabs>
          <w:tab w:val="left" w:pos="3585"/>
          <w:tab w:val="left" w:pos="4263"/>
        </w:tabs>
        <w:spacing w:before="81" w:line="415" w:lineRule="auto"/>
        <w:ind w:right="1391"/>
      </w:pPr>
      <w:r>
        <w:t>4: TS=((“non-communicable” or “non-infectious” or noncommunicable or noninfectious or</w:t>
      </w:r>
      <w:r>
        <w:rPr>
          <w:spacing w:val="40"/>
        </w:rPr>
        <w:t xml:space="preserve"> </w:t>
      </w:r>
      <w:r>
        <w:t>chronic) NEAR/0 disease*)</w:t>
      </w:r>
      <w:r>
        <w:tab/>
      </w:r>
      <w:r>
        <w:tab/>
      </w:r>
      <w:r>
        <w:tab/>
        <w:t>Results: 114592</w:t>
      </w:r>
    </w:p>
    <w:p w14:paraId="5252E311" w14:textId="77777777" w:rsidR="00EE7ED4" w:rsidRDefault="00EE7ED4">
      <w:pPr>
        <w:pStyle w:val="BodyText"/>
        <w:spacing w:before="164"/>
        <w:ind w:left="0"/>
      </w:pPr>
    </w:p>
    <w:p w14:paraId="50DDE0FC" w14:textId="77777777" w:rsidR="00EE7ED4" w:rsidRDefault="00EE7ED4">
      <w:pPr>
        <w:pStyle w:val="BodyText"/>
      </w:pPr>
      <w:r>
        <w:t xml:space="preserve">5: TS=(((lung* or pulmonary) NEAR/2 disease*) or “cystic fibrosis” or asthma* </w:t>
      </w:r>
      <w:r>
        <w:rPr>
          <w:spacing w:val="-5"/>
        </w:rPr>
        <w:t>or</w:t>
      </w:r>
    </w:p>
    <w:p w14:paraId="6B0D0D45" w14:textId="77777777" w:rsidR="00EE7ED4" w:rsidRDefault="00EE7ED4">
      <w:pPr>
        <w:pStyle w:val="BodyText"/>
        <w:tabs>
          <w:tab w:val="left" w:pos="1995"/>
          <w:tab w:val="left" w:pos="2885"/>
        </w:tabs>
        <w:spacing w:before="167" w:line="415" w:lineRule="auto"/>
        <w:ind w:right="1180"/>
      </w:pPr>
      <w:r>
        <w:rPr>
          <w:spacing w:val="-2"/>
        </w:rPr>
        <w:t>sarcoidos*)</w:t>
      </w:r>
      <w:r>
        <w:tab/>
      </w:r>
      <w:r>
        <w:tab/>
      </w:r>
      <w:r>
        <w:tab/>
        <w:t>Results: 486976</w:t>
      </w:r>
    </w:p>
    <w:p w14:paraId="6EC2F538" w14:textId="77777777" w:rsidR="00EE7ED4" w:rsidRDefault="00EE7ED4">
      <w:pPr>
        <w:pStyle w:val="BodyText"/>
        <w:spacing w:before="165"/>
        <w:ind w:left="0"/>
      </w:pPr>
    </w:p>
    <w:p w14:paraId="4846476D" w14:textId="77777777" w:rsidR="00EE7ED4" w:rsidRDefault="00EE7ED4">
      <w:pPr>
        <w:pStyle w:val="BodyText"/>
        <w:tabs>
          <w:tab w:val="left" w:pos="3585"/>
          <w:tab w:val="left" w:pos="4525"/>
        </w:tabs>
        <w:spacing w:line="415" w:lineRule="auto"/>
        <w:ind w:right="1130"/>
      </w:pPr>
      <w:r>
        <w:t>6: TS=(cancer* or neoplasm*)</w:t>
      </w:r>
      <w:r>
        <w:tab/>
      </w:r>
      <w:r>
        <w:tab/>
      </w:r>
      <w:r>
        <w:tab/>
        <w:t>Results: 3273793</w:t>
      </w:r>
    </w:p>
    <w:p w14:paraId="4B2EF198" w14:textId="77777777" w:rsidR="00EE7ED4" w:rsidRDefault="00EE7ED4">
      <w:pPr>
        <w:pStyle w:val="BodyText"/>
        <w:spacing w:before="164"/>
        <w:ind w:left="0"/>
      </w:pPr>
    </w:p>
    <w:p w14:paraId="62F73B9E" w14:textId="77777777" w:rsidR="00EE7ED4" w:rsidRDefault="00EE7ED4">
      <w:pPr>
        <w:pStyle w:val="BodyText"/>
        <w:tabs>
          <w:tab w:val="left" w:pos="6259"/>
          <w:tab w:val="left" w:pos="8149"/>
        </w:tabs>
        <w:spacing w:before="1" w:line="415" w:lineRule="auto"/>
        <w:ind w:right="180"/>
      </w:pPr>
      <w:r>
        <w:t>7: TS=(diabetes or diabetic or hyperglycemia* or “glucose intolerance”)</w:t>
      </w:r>
      <w:r>
        <w:tab/>
      </w:r>
      <w:r>
        <w:tab/>
        <w:t>Results: 955419</w:t>
      </w:r>
    </w:p>
    <w:p w14:paraId="41B70FB7" w14:textId="77777777" w:rsidR="00EE7ED4" w:rsidRDefault="00EE7ED4">
      <w:pPr>
        <w:pStyle w:val="BodyText"/>
        <w:spacing w:before="164"/>
        <w:ind w:left="0"/>
      </w:pPr>
    </w:p>
    <w:p w14:paraId="26E2A7DD" w14:textId="77777777" w:rsidR="00EE7ED4" w:rsidRDefault="00EE7ED4">
      <w:pPr>
        <w:pStyle w:val="BodyText"/>
        <w:spacing w:line="415" w:lineRule="auto"/>
        <w:ind w:right="1508"/>
      </w:pPr>
      <w:r>
        <w:t>8:</w:t>
      </w:r>
      <w:r>
        <w:rPr>
          <w:spacing w:val="-3"/>
        </w:rPr>
        <w:t xml:space="preserve"> </w:t>
      </w:r>
      <w:r>
        <w:t>TS=((“eating</w:t>
      </w:r>
      <w:r>
        <w:rPr>
          <w:spacing w:val="-3"/>
        </w:rPr>
        <w:t xml:space="preserve"> </w:t>
      </w:r>
      <w:r>
        <w:t>disorder*”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“anorexia</w:t>
      </w:r>
      <w:r>
        <w:rPr>
          <w:spacing w:val="-3"/>
        </w:rPr>
        <w:t xml:space="preserve"> </w:t>
      </w:r>
      <w:r>
        <w:t>nervosa”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bulimi*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“binge</w:t>
      </w:r>
      <w:r>
        <w:rPr>
          <w:spacing w:val="-3"/>
        </w:rPr>
        <w:t xml:space="preserve"> </w:t>
      </w:r>
      <w:r>
        <w:t>eat*”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(self</w:t>
      </w:r>
      <w:r>
        <w:rPr>
          <w:spacing w:val="-3"/>
        </w:rPr>
        <w:t xml:space="preserve"> </w:t>
      </w:r>
      <w:r>
        <w:t>NEAR/0</w:t>
      </w:r>
      <w:r>
        <w:rPr>
          <w:spacing w:val="-3"/>
        </w:rPr>
        <w:t xml:space="preserve"> </w:t>
      </w:r>
      <w:r>
        <w:t>(injur* or mutilat*)) or suicide* or suicidal or parasuicid* or “mood disorder*” or “affective disorder*” or bipolar or mania or manic or depression or depressive or dysthymi* or neurotic or neurosis or “adjustment disorder*” or “anxiety disorder*” or obsess* or compulsi* or panic or phobi* or ptsd or posttrauma* or “post trauma*” or “chronic fatigue*” or “affective symptoms” or “mental</w:t>
      </w:r>
    </w:p>
    <w:p w14:paraId="604E8E98" w14:textId="77777777" w:rsidR="00EE7ED4" w:rsidRDefault="00EE7ED4">
      <w:pPr>
        <w:pStyle w:val="BodyText"/>
        <w:tabs>
          <w:tab w:val="left" w:pos="5981"/>
          <w:tab w:val="left" w:pos="7586"/>
        </w:tabs>
        <w:spacing w:line="415" w:lineRule="auto"/>
        <w:ind w:right="464"/>
      </w:pPr>
      <w:r>
        <w:lastRenderedPageBreak/>
        <w:t>disorder*” or “mental health” or schizo* or (mental* NEAR/1 ill*)))</w:t>
      </w:r>
      <w:r>
        <w:tab/>
      </w:r>
      <w:r>
        <w:tab/>
      </w:r>
      <w:r>
        <w:tab/>
        <w:t>Results: 1588296</w:t>
      </w:r>
    </w:p>
    <w:p w14:paraId="40C137BB" w14:textId="77777777" w:rsidR="00EE7ED4" w:rsidRDefault="00EE7ED4">
      <w:pPr>
        <w:pStyle w:val="BodyText"/>
        <w:spacing w:before="160"/>
        <w:ind w:left="0"/>
      </w:pPr>
    </w:p>
    <w:p w14:paraId="4F83EAF5" w14:textId="77777777" w:rsidR="00EE7ED4" w:rsidRDefault="00EE7ED4" w:rsidP="00976687">
      <w:pPr>
        <w:pStyle w:val="BodyText"/>
        <w:tabs>
          <w:tab w:val="left" w:pos="6131"/>
        </w:tabs>
      </w:pPr>
      <w:r>
        <w:t xml:space="preserve">9: #8 OR #7 OR #6 OR #5 OR #4 OR #3 OR </w:t>
      </w:r>
      <w:r>
        <w:rPr>
          <w:spacing w:val="-5"/>
        </w:rPr>
        <w:t>#2</w:t>
      </w:r>
      <w:r>
        <w:tab/>
      </w:r>
    </w:p>
    <w:p w14:paraId="12D993AC" w14:textId="77777777" w:rsidR="00EE7ED4" w:rsidRDefault="00EE7ED4">
      <w:pPr>
        <w:pStyle w:val="BodyText"/>
        <w:tabs>
          <w:tab w:val="left" w:pos="4647"/>
        </w:tabs>
        <w:spacing w:before="167"/>
      </w:pPr>
      <w:r>
        <w:tab/>
        <w:t>Results:</w:t>
      </w:r>
      <w:r>
        <w:rPr>
          <w:spacing w:val="-2"/>
        </w:rPr>
        <w:t xml:space="preserve"> 9826859</w:t>
      </w:r>
    </w:p>
    <w:p w14:paraId="4002D8B8" w14:textId="77777777" w:rsidR="00EE7ED4" w:rsidRDefault="00EE7ED4">
      <w:pPr>
        <w:pStyle w:val="BodyText"/>
        <w:ind w:left="0"/>
      </w:pPr>
    </w:p>
    <w:p w14:paraId="4840DD44" w14:textId="77777777" w:rsidR="00EE7ED4" w:rsidRDefault="00EE7ED4">
      <w:pPr>
        <w:pStyle w:val="BodyText"/>
        <w:spacing w:before="104"/>
        <w:ind w:left="0"/>
      </w:pPr>
    </w:p>
    <w:p w14:paraId="7B754C0C" w14:textId="77777777" w:rsidR="00EE7ED4" w:rsidRDefault="00EE7ED4">
      <w:pPr>
        <w:pStyle w:val="BodyText"/>
      </w:pPr>
      <w:r>
        <w:t xml:space="preserve">10: TS=((economic or “cost comparison” or “cost-effectiveness” or “cost-utility” </w:t>
      </w:r>
      <w:r>
        <w:rPr>
          <w:spacing w:val="-5"/>
        </w:rPr>
        <w:t>or</w:t>
      </w:r>
    </w:p>
    <w:p w14:paraId="5DF35A19" w14:textId="77777777" w:rsidR="00EE7ED4" w:rsidRDefault="00EE7ED4">
      <w:pPr>
        <w:pStyle w:val="BodyText"/>
        <w:spacing w:before="167" w:line="415" w:lineRule="auto"/>
        <w:ind w:right="1391"/>
      </w:pPr>
      <w:r>
        <w:t>“cost-consequence*”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“cost-benefit”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“cost-minimization”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“cost-minimisation”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 xml:space="preserve">“Combined intervention cost*” or “health economic*” or “health care cost” or “health* cost” or “medical </w:t>
      </w:r>
      <w:r>
        <w:rPr>
          <w:spacing w:val="-2"/>
        </w:rPr>
        <w:t>cost”)</w:t>
      </w:r>
    </w:p>
    <w:p w14:paraId="5BD466F1" w14:textId="77777777" w:rsidR="00EE7ED4" w:rsidRDefault="00EE7ED4">
      <w:pPr>
        <w:pStyle w:val="BodyText"/>
        <w:tabs>
          <w:tab w:val="left" w:pos="6626"/>
          <w:tab w:val="left" w:pos="8454"/>
        </w:tabs>
        <w:spacing w:line="415" w:lineRule="auto"/>
        <w:ind w:right="241"/>
      </w:pPr>
      <w:r>
        <w:t>NEAR/1 (evaluation* or analys* or reduc* or saving* or efficienc* or stud*))</w:t>
      </w:r>
      <w:r>
        <w:tab/>
      </w:r>
      <w:r>
        <w:tab/>
        <w:t>Results: 151525</w:t>
      </w:r>
    </w:p>
    <w:p w14:paraId="7E7E2109" w14:textId="77777777" w:rsidR="00EE7ED4" w:rsidRDefault="00EE7ED4">
      <w:pPr>
        <w:pStyle w:val="BodyText"/>
        <w:spacing w:before="162"/>
        <w:ind w:left="0"/>
      </w:pPr>
    </w:p>
    <w:p w14:paraId="47C64F47" w14:textId="77777777" w:rsidR="00EE7ED4" w:rsidRDefault="00EE7ED4" w:rsidP="00976687">
      <w:pPr>
        <w:pStyle w:val="BodyText"/>
        <w:tabs>
          <w:tab w:val="left" w:pos="4063"/>
        </w:tabs>
        <w:spacing w:before="1"/>
      </w:pPr>
      <w:r>
        <w:t xml:space="preserve">11: #1 AND #9 AND </w:t>
      </w:r>
      <w:r>
        <w:rPr>
          <w:spacing w:val="-5"/>
        </w:rPr>
        <w:t>#10</w:t>
      </w:r>
      <w:r>
        <w:tab/>
      </w:r>
    </w:p>
    <w:p w14:paraId="1DDC3E1F" w14:textId="77777777" w:rsidR="00EE7ED4" w:rsidRDefault="00EE7ED4">
      <w:pPr>
        <w:pStyle w:val="BodyText"/>
        <w:tabs>
          <w:tab w:val="left" w:pos="3585"/>
        </w:tabs>
        <w:spacing w:before="166"/>
      </w:pPr>
      <w:r>
        <w:tab/>
        <w:t>Results:</w:t>
      </w:r>
      <w:r>
        <w:rPr>
          <w:spacing w:val="-2"/>
        </w:rPr>
        <w:t xml:space="preserve"> </w:t>
      </w:r>
      <w:r>
        <w:rPr>
          <w:spacing w:val="-4"/>
        </w:rPr>
        <w:t>1258</w:t>
      </w:r>
    </w:p>
    <w:p w14:paraId="2547F13F" w14:textId="77777777" w:rsidR="00EE7ED4" w:rsidRDefault="00EE7ED4">
      <w:pPr>
        <w:pStyle w:val="BodyText"/>
        <w:ind w:left="0"/>
      </w:pPr>
    </w:p>
    <w:p w14:paraId="53FECA63" w14:textId="77777777" w:rsidR="00EE7ED4" w:rsidRDefault="00EE7ED4">
      <w:pPr>
        <w:pStyle w:val="BodyText"/>
        <w:spacing w:before="104"/>
        <w:ind w:left="0"/>
      </w:pPr>
    </w:p>
    <w:p w14:paraId="70A72342" w14:textId="77777777" w:rsidR="00EE7ED4" w:rsidRDefault="00EE7ED4">
      <w:pPr>
        <w:pStyle w:val="BodyText"/>
      </w:pPr>
      <w:r>
        <w:t xml:space="preserve">12: #1 AND #9 AND #10 and Article or Review Article or Proceeding Paper or Early </w:t>
      </w:r>
      <w:r>
        <w:rPr>
          <w:spacing w:val="-2"/>
        </w:rPr>
        <w:t>Access</w:t>
      </w:r>
    </w:p>
    <w:p w14:paraId="57009F60" w14:textId="77777777" w:rsidR="00EE7ED4" w:rsidRDefault="00EE7ED4">
      <w:pPr>
        <w:pStyle w:val="BodyText"/>
        <w:tabs>
          <w:tab w:val="left" w:pos="1995"/>
          <w:tab w:val="left" w:pos="3529"/>
        </w:tabs>
        <w:spacing w:before="167" w:line="415" w:lineRule="auto"/>
        <w:ind w:right="535"/>
      </w:pPr>
      <w:r>
        <w:t>(Document Types)</w:t>
      </w:r>
      <w:r>
        <w:tab/>
      </w:r>
      <w:r>
        <w:tab/>
      </w:r>
      <w:r>
        <w:tab/>
        <w:t>Results: 1218</w:t>
      </w:r>
    </w:p>
    <w:p w14:paraId="673D6204" w14:textId="77777777" w:rsidR="008910C8" w:rsidRPr="008537A6" w:rsidRDefault="008910C8"/>
    <w:sectPr w:rsidR="008910C8" w:rsidRPr="008537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1AC5B4" w14:textId="77777777" w:rsidR="00EF5DE4" w:rsidRDefault="00EF5DE4" w:rsidP="000E459E">
      <w:pPr>
        <w:spacing w:after="0" w:line="240" w:lineRule="auto"/>
      </w:pPr>
      <w:r>
        <w:separator/>
      </w:r>
    </w:p>
  </w:endnote>
  <w:endnote w:type="continuationSeparator" w:id="0">
    <w:p w14:paraId="1B72955D" w14:textId="77777777" w:rsidR="00EF5DE4" w:rsidRDefault="00EF5DE4" w:rsidP="000E459E">
      <w:pPr>
        <w:spacing w:after="0" w:line="240" w:lineRule="auto"/>
      </w:pPr>
      <w:r>
        <w:continuationSeparator/>
      </w:r>
    </w:p>
  </w:endnote>
  <w:endnote w:type="continuationNotice" w:id="1">
    <w:p w14:paraId="3C0D008D" w14:textId="77777777" w:rsidR="00EF5DE4" w:rsidRDefault="00EF5D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E70639" w14:textId="38248DA3" w:rsidR="00EE7ED4" w:rsidRDefault="00EE7ED4">
    <w:pPr>
      <w:pStyle w:val="BodyText"/>
      <w:spacing w:line="14" w:lineRule="auto"/>
      <w:ind w:left="0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FBD818" w14:textId="77777777" w:rsidR="00EF5DE4" w:rsidRDefault="00EF5DE4" w:rsidP="000E459E">
      <w:pPr>
        <w:spacing w:after="0" w:line="240" w:lineRule="auto"/>
      </w:pPr>
      <w:r>
        <w:separator/>
      </w:r>
    </w:p>
  </w:footnote>
  <w:footnote w:type="continuationSeparator" w:id="0">
    <w:p w14:paraId="3428798C" w14:textId="77777777" w:rsidR="00EF5DE4" w:rsidRDefault="00EF5DE4" w:rsidP="000E459E">
      <w:pPr>
        <w:spacing w:after="0" w:line="240" w:lineRule="auto"/>
      </w:pPr>
      <w:r>
        <w:continuationSeparator/>
      </w:r>
    </w:p>
  </w:footnote>
  <w:footnote w:type="continuationNotice" w:id="1">
    <w:p w14:paraId="173992E2" w14:textId="77777777" w:rsidR="00EF5DE4" w:rsidRDefault="00EF5DE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5C00DD" w14:textId="0F83B7B1" w:rsidR="00EE7ED4" w:rsidRDefault="00EE7ED4">
    <w:pPr>
      <w:pStyle w:val="BodyText"/>
      <w:spacing w:line="14" w:lineRule="auto"/>
      <w:ind w:left="0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yM7UwMDMzN7Y0MjJW0lEKTi0uzszPAykwrAUAmLjjsiwAAAA="/>
  </w:docVars>
  <w:rsids>
    <w:rsidRoot w:val="0069034E"/>
    <w:rsid w:val="000C7E6A"/>
    <w:rsid w:val="000E459E"/>
    <w:rsid w:val="001928C9"/>
    <w:rsid w:val="001A08C9"/>
    <w:rsid w:val="001E4472"/>
    <w:rsid w:val="002F4608"/>
    <w:rsid w:val="003B7303"/>
    <w:rsid w:val="003D2F30"/>
    <w:rsid w:val="00414E6C"/>
    <w:rsid w:val="00470501"/>
    <w:rsid w:val="004B55C3"/>
    <w:rsid w:val="004C0E25"/>
    <w:rsid w:val="00541D47"/>
    <w:rsid w:val="00563997"/>
    <w:rsid w:val="005E2999"/>
    <w:rsid w:val="005F3969"/>
    <w:rsid w:val="00621269"/>
    <w:rsid w:val="006649FC"/>
    <w:rsid w:val="006866E6"/>
    <w:rsid w:val="0069034E"/>
    <w:rsid w:val="006974AE"/>
    <w:rsid w:val="006A1FF1"/>
    <w:rsid w:val="006E6FE7"/>
    <w:rsid w:val="007B28E6"/>
    <w:rsid w:val="007D58D9"/>
    <w:rsid w:val="008537A6"/>
    <w:rsid w:val="0089064B"/>
    <w:rsid w:val="008910C8"/>
    <w:rsid w:val="008D03BF"/>
    <w:rsid w:val="008F7833"/>
    <w:rsid w:val="0091028A"/>
    <w:rsid w:val="00961776"/>
    <w:rsid w:val="009E1A18"/>
    <w:rsid w:val="00A9008B"/>
    <w:rsid w:val="00B412FA"/>
    <w:rsid w:val="00B8352A"/>
    <w:rsid w:val="00BF6DE4"/>
    <w:rsid w:val="00CB29F4"/>
    <w:rsid w:val="00CE586A"/>
    <w:rsid w:val="00D00691"/>
    <w:rsid w:val="00D85FB7"/>
    <w:rsid w:val="00E24CEC"/>
    <w:rsid w:val="00E41D13"/>
    <w:rsid w:val="00EC132E"/>
    <w:rsid w:val="00EC6EC3"/>
    <w:rsid w:val="00EE7ED4"/>
    <w:rsid w:val="00EF5DE4"/>
    <w:rsid w:val="00F75430"/>
    <w:rsid w:val="00F9411A"/>
    <w:rsid w:val="00F95432"/>
    <w:rsid w:val="00FE41C7"/>
    <w:rsid w:val="16AB1C99"/>
    <w:rsid w:val="47F64AD7"/>
    <w:rsid w:val="4E66A07D"/>
    <w:rsid w:val="52E43FD8"/>
    <w:rsid w:val="58AE306A"/>
    <w:rsid w:val="5C978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A4AA4"/>
  <w15:chartTrackingRefBased/>
  <w15:docId w15:val="{F1788BF7-FB49-442D-A526-FA8001C2B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9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C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4C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85FB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5FB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C6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E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E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E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EC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649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961776"/>
    <w:pPr>
      <w:widowControl w:val="0"/>
      <w:autoSpaceDE w:val="0"/>
      <w:autoSpaceDN w:val="0"/>
      <w:spacing w:after="0" w:line="240" w:lineRule="auto"/>
      <w:ind w:left="1250"/>
    </w:pPr>
    <w:rPr>
      <w:rFonts w:ascii="Arial" w:eastAsia="Arial" w:hAnsi="Arial" w:cs="Arial"/>
      <w:kern w:val="0"/>
      <w:sz w:val="14"/>
      <w:szCs w:val="1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61776"/>
    <w:rPr>
      <w:rFonts w:ascii="Arial" w:eastAsia="Arial" w:hAnsi="Arial" w:cs="Arial"/>
      <w:kern w:val="0"/>
      <w:sz w:val="14"/>
      <w:szCs w:val="1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E45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59E"/>
  </w:style>
  <w:style w:type="paragraph" w:styleId="Footer">
    <w:name w:val="footer"/>
    <w:basedOn w:val="Normal"/>
    <w:link w:val="FooterChar"/>
    <w:uiPriority w:val="99"/>
    <w:unhideWhenUsed/>
    <w:rsid w:val="000E45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fb599d0-7186-4e65-be29-ff32b292a9c8" xsi:nil="true"/>
    <lcf76f155ced4ddcb4097134ff3c332f xmlns="36b8d25c-1d3a-4fb2-a1a0-153af2c1efc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EFDF2ADB1C664B92283A317E0F35C1" ma:contentTypeVersion="13" ma:contentTypeDescription="Opprett et nytt dokument." ma:contentTypeScope="" ma:versionID="b62a707fea32daf15ac403e8d764eef6">
  <xsd:schema xmlns:xsd="http://www.w3.org/2001/XMLSchema" xmlns:xs="http://www.w3.org/2001/XMLSchema" xmlns:p="http://schemas.microsoft.com/office/2006/metadata/properties" xmlns:ns2="4fb599d0-7186-4e65-be29-ff32b292a9c8" xmlns:ns3="36b8d25c-1d3a-4fb2-a1a0-153af2c1efc0" targetNamespace="http://schemas.microsoft.com/office/2006/metadata/properties" ma:root="true" ma:fieldsID="56e1190da58a335d4ab91ac92701a922" ns2:_="" ns3:_="">
    <xsd:import namespace="4fb599d0-7186-4e65-be29-ff32b292a9c8"/>
    <xsd:import namespace="36b8d25c-1d3a-4fb2-a1a0-153af2c1efc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b599d0-7186-4e65-be29-ff32b292a9c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6e8a57d-b5ca-4327-a869-e4a3d0cf1906}" ma:internalName="TaxCatchAll" ma:showField="CatchAllData" ma:web="4fb599d0-7186-4e65-be29-ff32b292a9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b8d25c-1d3a-4fb2-a1a0-153af2c1e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2f054a99-7447-48b8-a7bf-ddb27ea6de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33FEF4-7BF9-4D55-9B6F-E5B6B738F75F}">
  <ds:schemaRefs>
    <ds:schemaRef ds:uri="http://schemas.microsoft.com/office/2006/metadata/properties"/>
    <ds:schemaRef ds:uri="http://schemas.microsoft.com/office/infopath/2007/PartnerControls"/>
    <ds:schemaRef ds:uri="4fb599d0-7186-4e65-be29-ff32b292a9c8"/>
    <ds:schemaRef ds:uri="36b8d25c-1d3a-4fb2-a1a0-153af2c1efc0"/>
  </ds:schemaRefs>
</ds:datastoreItem>
</file>

<file path=customXml/itemProps2.xml><?xml version="1.0" encoding="utf-8"?>
<ds:datastoreItem xmlns:ds="http://schemas.openxmlformats.org/officeDocument/2006/customXml" ds:itemID="{E1A23E0F-84F8-4495-909D-8207DB22FC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b599d0-7186-4e65-be29-ff32b292a9c8"/>
    <ds:schemaRef ds:uri="36b8d25c-1d3a-4fb2-a1a0-153af2c1e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9687E3-D89F-4F2D-A81F-FBABFCE825B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AB48480-7A32-466B-AA8E-606648BD0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656</Words>
  <Characters>20843</Characters>
  <Application>Microsoft Office Word</Application>
  <DocSecurity>0</DocSecurity>
  <Lines>173</Lines>
  <Paragraphs>48</Paragraphs>
  <ScaleCrop>false</ScaleCrop>
  <Company/>
  <LinksUpToDate>false</LinksUpToDate>
  <CharactersWithSpaces>24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anne Lind</dc:creator>
  <cp:keywords/>
  <dc:description/>
  <cp:lastModifiedBy>User</cp:lastModifiedBy>
  <cp:revision>45</cp:revision>
  <dcterms:created xsi:type="dcterms:W3CDTF">2023-10-06T02:22:00Z</dcterms:created>
  <dcterms:modified xsi:type="dcterms:W3CDTF">2025-06-13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EFDF2ADB1C664B92283A317E0F35C1</vt:lpwstr>
  </property>
  <property fmtid="{D5CDD505-2E9C-101B-9397-08002B2CF9AE}" pid="3" name="MediaServiceImageTags">
    <vt:lpwstr/>
  </property>
</Properties>
</file>